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BF7FBF" w14:textId="77777777" w:rsidR="00575FDD" w:rsidRDefault="00575FDD" w:rsidP="00575FDD">
      <w:pPr>
        <w:jc w:val="center"/>
        <w:rPr>
          <w:rFonts w:ascii="Times New Roman" w:hAnsi="Times New Roman" w:cs="Times New Roman"/>
          <w:b/>
          <w:sz w:val="26"/>
          <w:szCs w:val="26"/>
          <w:lang w:val="en-US"/>
        </w:rPr>
      </w:pPr>
      <w:r w:rsidRPr="00A51ADD">
        <w:rPr>
          <w:rFonts w:ascii="Times New Roman" w:hAnsi="Times New Roman" w:cs="Times New Roman"/>
          <w:b/>
          <w:sz w:val="26"/>
          <w:szCs w:val="26"/>
          <w:lang w:val="en-US"/>
        </w:rPr>
        <w:t>Online Data Supplement</w:t>
      </w:r>
      <w:r w:rsidRPr="00F66C5D">
        <w:rPr>
          <w:rFonts w:ascii="Times New Roman" w:hAnsi="Times New Roman" w:cs="Times New Roman"/>
          <w:b/>
          <w:sz w:val="26"/>
          <w:szCs w:val="26"/>
          <w:lang w:val="en-US"/>
        </w:rPr>
        <w:t xml:space="preserve"> </w:t>
      </w:r>
    </w:p>
    <w:p w14:paraId="7494ADC2" w14:textId="488F9183" w:rsidR="00575FDD" w:rsidRPr="006B7958" w:rsidRDefault="00575FDD" w:rsidP="00575FDD">
      <w:pPr>
        <w:pStyle w:val="ListParagraph"/>
        <w:ind w:left="567"/>
        <w:rPr>
          <w:rFonts w:ascii="Times New Roman" w:hAnsi="Times New Roman" w:cs="Times New Roman"/>
          <w:b/>
          <w:sz w:val="26"/>
          <w:szCs w:val="26"/>
          <w:lang w:val="en-US"/>
        </w:rPr>
      </w:pPr>
      <w:r w:rsidRPr="006B7958">
        <w:rPr>
          <w:rFonts w:ascii="Times New Roman" w:hAnsi="Times New Roman" w:cs="Times New Roman"/>
          <w:b/>
          <w:sz w:val="26"/>
          <w:szCs w:val="26"/>
          <w:lang w:val="en-US"/>
        </w:rPr>
        <w:t>HIV-infected patients developing tuberculosis disease show early changes in the immune re</w:t>
      </w:r>
      <w:r w:rsidR="009E75C2">
        <w:rPr>
          <w:rFonts w:ascii="Times New Roman" w:hAnsi="Times New Roman" w:cs="Times New Roman"/>
          <w:b/>
          <w:sz w:val="26"/>
          <w:szCs w:val="26"/>
          <w:lang w:val="en-US"/>
        </w:rPr>
        <w:t>s</w:t>
      </w:r>
      <w:r w:rsidRPr="006B7958">
        <w:rPr>
          <w:rFonts w:ascii="Times New Roman" w:hAnsi="Times New Roman" w:cs="Times New Roman"/>
          <w:b/>
          <w:sz w:val="26"/>
          <w:szCs w:val="26"/>
          <w:lang w:val="en-US"/>
        </w:rPr>
        <w:t>po</w:t>
      </w:r>
      <w:r w:rsidR="009E75C2">
        <w:rPr>
          <w:rFonts w:ascii="Times New Roman" w:hAnsi="Times New Roman" w:cs="Times New Roman"/>
          <w:b/>
          <w:sz w:val="26"/>
          <w:szCs w:val="26"/>
          <w:lang w:val="en-US"/>
        </w:rPr>
        <w:t>n</w:t>
      </w:r>
      <w:r w:rsidRPr="006B7958">
        <w:rPr>
          <w:rFonts w:ascii="Times New Roman" w:hAnsi="Times New Roman" w:cs="Times New Roman"/>
          <w:b/>
          <w:sz w:val="26"/>
          <w:szCs w:val="26"/>
          <w:lang w:val="en-US"/>
        </w:rPr>
        <w:t xml:space="preserve">se to novel </w:t>
      </w:r>
      <w:r w:rsidRPr="006B7958">
        <w:rPr>
          <w:rFonts w:ascii="Times New Roman" w:hAnsi="Times New Roman" w:cs="Times New Roman"/>
          <w:b/>
          <w:i/>
          <w:iCs/>
          <w:sz w:val="26"/>
          <w:szCs w:val="26"/>
          <w:lang w:val="en-US"/>
        </w:rPr>
        <w:t>Mycobacterium tuberculosis</w:t>
      </w:r>
      <w:r w:rsidRPr="006B7958">
        <w:rPr>
          <w:rFonts w:ascii="Times New Roman" w:hAnsi="Times New Roman" w:cs="Times New Roman"/>
          <w:b/>
          <w:sz w:val="26"/>
          <w:szCs w:val="26"/>
          <w:lang w:val="en-US"/>
        </w:rPr>
        <w:t xml:space="preserve"> antigens </w:t>
      </w:r>
    </w:p>
    <w:p w14:paraId="06DAD07C" w14:textId="77777777" w:rsidR="00575FDD" w:rsidRPr="007403F1" w:rsidRDefault="00575FDD" w:rsidP="00575FDD">
      <w:pPr>
        <w:pStyle w:val="ListParagraph"/>
        <w:ind w:left="567"/>
        <w:rPr>
          <w:rFonts w:ascii="Times New Roman" w:hAnsi="Times New Roman"/>
          <w:i/>
          <w:sz w:val="24"/>
          <w:szCs w:val="24"/>
          <w:lang w:val="en-US"/>
        </w:rPr>
      </w:pPr>
      <w:r w:rsidRPr="004D33B7">
        <w:rPr>
          <w:rFonts w:ascii="Times New Roman" w:hAnsi="Times New Roman"/>
          <w:i/>
          <w:sz w:val="24"/>
          <w:szCs w:val="24"/>
          <w:lang w:val="de-DE"/>
        </w:rPr>
        <w:t>N. R. Meier, M. Battegay, T</w:t>
      </w:r>
      <w:r>
        <w:rPr>
          <w:rFonts w:ascii="Times New Roman" w:hAnsi="Times New Roman"/>
          <w:i/>
          <w:sz w:val="24"/>
          <w:szCs w:val="24"/>
          <w:lang w:val="de-DE"/>
        </w:rPr>
        <w:t>.</w:t>
      </w:r>
      <w:r w:rsidRPr="004D33B7">
        <w:rPr>
          <w:rFonts w:ascii="Times New Roman" w:hAnsi="Times New Roman"/>
          <w:i/>
          <w:sz w:val="24"/>
          <w:szCs w:val="24"/>
          <w:lang w:val="de-DE"/>
        </w:rPr>
        <w:t>H</w:t>
      </w:r>
      <w:r>
        <w:rPr>
          <w:rFonts w:ascii="Times New Roman" w:hAnsi="Times New Roman"/>
          <w:i/>
          <w:sz w:val="24"/>
          <w:szCs w:val="24"/>
          <w:lang w:val="de-DE"/>
        </w:rPr>
        <w:t>.</w:t>
      </w:r>
      <w:r w:rsidRPr="004D33B7">
        <w:rPr>
          <w:rFonts w:ascii="Times New Roman" w:hAnsi="Times New Roman"/>
          <w:i/>
          <w:sz w:val="24"/>
          <w:szCs w:val="24"/>
          <w:lang w:val="de-DE"/>
        </w:rPr>
        <w:t>M</w:t>
      </w:r>
      <w:r>
        <w:rPr>
          <w:rFonts w:ascii="Times New Roman" w:hAnsi="Times New Roman"/>
          <w:i/>
          <w:sz w:val="24"/>
          <w:szCs w:val="24"/>
          <w:lang w:val="de-DE"/>
        </w:rPr>
        <w:t>.</w:t>
      </w:r>
      <w:r w:rsidRPr="004D33B7">
        <w:rPr>
          <w:rFonts w:ascii="Times New Roman" w:hAnsi="Times New Roman"/>
          <w:i/>
          <w:sz w:val="24"/>
          <w:szCs w:val="24"/>
          <w:lang w:val="de-DE"/>
        </w:rPr>
        <w:t xml:space="preserve"> Ottenhoff, HJ. </w:t>
      </w:r>
      <w:proofErr w:type="spellStart"/>
      <w:r>
        <w:rPr>
          <w:rFonts w:ascii="Times New Roman" w:hAnsi="Times New Roman"/>
          <w:i/>
          <w:sz w:val="24"/>
          <w:szCs w:val="24"/>
          <w:lang w:val="en-US"/>
        </w:rPr>
        <w:t>Furrer</w:t>
      </w:r>
      <w:proofErr w:type="spellEnd"/>
      <w:r>
        <w:rPr>
          <w:rFonts w:ascii="Times New Roman" w:hAnsi="Times New Roman"/>
          <w:i/>
          <w:sz w:val="24"/>
          <w:szCs w:val="24"/>
          <w:lang w:val="en-US"/>
        </w:rPr>
        <w:t xml:space="preserve">, J. Nemeth, </w:t>
      </w:r>
      <w:r w:rsidRPr="007403F1">
        <w:rPr>
          <w:rFonts w:ascii="Times New Roman" w:hAnsi="Times New Roman"/>
          <w:i/>
          <w:sz w:val="24"/>
          <w:szCs w:val="24"/>
          <w:lang w:val="en-US"/>
        </w:rPr>
        <w:t>N. Ritz and Swiss HIC Cohort Study</w:t>
      </w:r>
    </w:p>
    <w:p w14:paraId="729725F9" w14:textId="77777777" w:rsidR="00771908" w:rsidRPr="00875D8F" w:rsidRDefault="00771908" w:rsidP="00771908">
      <w:pPr>
        <w:spacing w:after="0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875D8F">
        <w:rPr>
          <w:rFonts w:ascii="Times New Roman" w:hAnsi="Times New Roman" w:cs="Times New Roman"/>
          <w:b/>
          <w:iCs/>
          <w:sz w:val="24"/>
          <w:szCs w:val="24"/>
          <w:lang w:val="en-US"/>
        </w:rPr>
        <w:t>Table S1:</w:t>
      </w:r>
      <w:r w:rsidRPr="00875D8F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Cs/>
          <w:lang w:val="en-US"/>
        </w:rPr>
        <w:t>Interval in days between timepoints and diagnosis of TB (cases) and negative test results (controls)</w:t>
      </w:r>
      <w:r w:rsidRPr="00875D8F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. </w:t>
      </w:r>
    </w:p>
    <w:p w14:paraId="2B98C808" w14:textId="77777777" w:rsidR="00771908" w:rsidRPr="0069080C" w:rsidRDefault="00771908" w:rsidP="00771908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771908" w:rsidRPr="0069080C" w14:paraId="31C80EE1" w14:textId="77777777" w:rsidTr="00875D8F">
        <w:tc>
          <w:tcPr>
            <w:tcW w:w="1802" w:type="dxa"/>
          </w:tcPr>
          <w:p w14:paraId="1F3E9713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 w:rsidRPr="0069080C">
              <w:rPr>
                <w:rFonts w:ascii="Times New Roman" w:hAnsi="Times New Roman" w:cs="Times New Roman"/>
              </w:rPr>
              <w:t xml:space="preserve">TB </w:t>
            </w:r>
            <w:r>
              <w:rPr>
                <w:rFonts w:ascii="Times New Roman" w:hAnsi="Times New Roman" w:cs="Times New Roman"/>
              </w:rPr>
              <w:t>c</w:t>
            </w:r>
            <w:r w:rsidRPr="0069080C">
              <w:rPr>
                <w:rFonts w:ascii="Times New Roman" w:hAnsi="Times New Roman" w:cs="Times New Roman"/>
              </w:rPr>
              <w:t>ases</w:t>
            </w:r>
          </w:p>
        </w:tc>
        <w:tc>
          <w:tcPr>
            <w:tcW w:w="1802" w:type="dxa"/>
          </w:tcPr>
          <w:p w14:paraId="3F368846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 w:rsidRPr="0069080C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802" w:type="dxa"/>
          </w:tcPr>
          <w:p w14:paraId="2A16AD23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 w:rsidRPr="0069080C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802" w:type="dxa"/>
          </w:tcPr>
          <w:p w14:paraId="42FCEB09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 w:rsidRPr="0069080C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802" w:type="dxa"/>
          </w:tcPr>
          <w:p w14:paraId="7BD19181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 w:rsidRPr="0069080C">
              <w:rPr>
                <w:rFonts w:ascii="Times New Roman" w:hAnsi="Times New Roman" w:cs="Times New Roman"/>
              </w:rPr>
              <w:t>T4</w:t>
            </w:r>
          </w:p>
        </w:tc>
      </w:tr>
      <w:tr w:rsidR="00771908" w:rsidRPr="0069080C" w14:paraId="7086EC21" w14:textId="77777777" w:rsidTr="00875D8F">
        <w:tc>
          <w:tcPr>
            <w:tcW w:w="1802" w:type="dxa"/>
          </w:tcPr>
          <w:p w14:paraId="62EFA1E2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 w:rsidRPr="0069080C">
              <w:rPr>
                <w:rFonts w:ascii="Times New Roman" w:hAnsi="Times New Roman" w:cs="Times New Roman"/>
              </w:rPr>
              <w:t>TB1</w:t>
            </w:r>
          </w:p>
        </w:tc>
        <w:tc>
          <w:tcPr>
            <w:tcW w:w="1802" w:type="dxa"/>
          </w:tcPr>
          <w:p w14:paraId="1E223445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5</w:t>
            </w:r>
          </w:p>
        </w:tc>
        <w:tc>
          <w:tcPr>
            <w:tcW w:w="1802" w:type="dxa"/>
          </w:tcPr>
          <w:p w14:paraId="213BF464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802" w:type="dxa"/>
          </w:tcPr>
          <w:p w14:paraId="141B5215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1</w:t>
            </w:r>
          </w:p>
        </w:tc>
        <w:tc>
          <w:tcPr>
            <w:tcW w:w="1802" w:type="dxa"/>
          </w:tcPr>
          <w:p w14:paraId="7728BA7B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</w:tr>
      <w:tr w:rsidR="00771908" w:rsidRPr="0069080C" w14:paraId="5C13FD51" w14:textId="77777777" w:rsidTr="00875D8F">
        <w:tc>
          <w:tcPr>
            <w:tcW w:w="1802" w:type="dxa"/>
          </w:tcPr>
          <w:p w14:paraId="031D9A1D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 w:rsidRPr="0069080C">
              <w:rPr>
                <w:rFonts w:ascii="Times New Roman" w:hAnsi="Times New Roman" w:cs="Times New Roman"/>
              </w:rPr>
              <w:t>TB2</w:t>
            </w:r>
          </w:p>
        </w:tc>
        <w:tc>
          <w:tcPr>
            <w:tcW w:w="1802" w:type="dxa"/>
          </w:tcPr>
          <w:p w14:paraId="21AE0236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5</w:t>
            </w:r>
          </w:p>
        </w:tc>
        <w:tc>
          <w:tcPr>
            <w:tcW w:w="1802" w:type="dxa"/>
          </w:tcPr>
          <w:p w14:paraId="2B978386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9</w:t>
            </w:r>
          </w:p>
        </w:tc>
        <w:tc>
          <w:tcPr>
            <w:tcW w:w="1802" w:type="dxa"/>
          </w:tcPr>
          <w:p w14:paraId="6E9D751B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802" w:type="dxa"/>
          </w:tcPr>
          <w:p w14:paraId="29A28D50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</w:t>
            </w:r>
          </w:p>
        </w:tc>
      </w:tr>
      <w:tr w:rsidR="00771908" w:rsidRPr="0069080C" w14:paraId="119D1F81" w14:textId="77777777" w:rsidTr="00875D8F">
        <w:tc>
          <w:tcPr>
            <w:tcW w:w="1802" w:type="dxa"/>
          </w:tcPr>
          <w:p w14:paraId="05EA02AB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 w:rsidRPr="0069080C">
              <w:rPr>
                <w:rFonts w:ascii="Times New Roman" w:hAnsi="Times New Roman" w:cs="Times New Roman"/>
              </w:rPr>
              <w:t>TB3</w:t>
            </w:r>
          </w:p>
        </w:tc>
        <w:tc>
          <w:tcPr>
            <w:tcW w:w="1802" w:type="dxa"/>
          </w:tcPr>
          <w:p w14:paraId="7D74FF5B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7</w:t>
            </w:r>
          </w:p>
        </w:tc>
        <w:tc>
          <w:tcPr>
            <w:tcW w:w="1802" w:type="dxa"/>
          </w:tcPr>
          <w:p w14:paraId="0C7550D4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7</w:t>
            </w:r>
          </w:p>
        </w:tc>
        <w:tc>
          <w:tcPr>
            <w:tcW w:w="1802" w:type="dxa"/>
          </w:tcPr>
          <w:p w14:paraId="0BAA97C8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1802" w:type="dxa"/>
          </w:tcPr>
          <w:p w14:paraId="2A8D8110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</w:tr>
      <w:tr w:rsidR="00771908" w:rsidRPr="0069080C" w14:paraId="474A0A6C" w14:textId="77777777" w:rsidTr="00875D8F">
        <w:tc>
          <w:tcPr>
            <w:tcW w:w="1802" w:type="dxa"/>
          </w:tcPr>
          <w:p w14:paraId="53CE3F6D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 w:rsidRPr="0069080C">
              <w:rPr>
                <w:rFonts w:ascii="Times New Roman" w:hAnsi="Times New Roman" w:cs="Times New Roman"/>
              </w:rPr>
              <w:t>TB4</w:t>
            </w:r>
          </w:p>
        </w:tc>
        <w:tc>
          <w:tcPr>
            <w:tcW w:w="1802" w:type="dxa"/>
          </w:tcPr>
          <w:p w14:paraId="2A640ED7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1</w:t>
            </w:r>
          </w:p>
        </w:tc>
        <w:tc>
          <w:tcPr>
            <w:tcW w:w="1802" w:type="dxa"/>
          </w:tcPr>
          <w:p w14:paraId="5B9A2A91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2</w:t>
            </w:r>
          </w:p>
        </w:tc>
        <w:tc>
          <w:tcPr>
            <w:tcW w:w="1802" w:type="dxa"/>
          </w:tcPr>
          <w:p w14:paraId="445FDC0F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1802" w:type="dxa"/>
          </w:tcPr>
          <w:p w14:paraId="2C8A0E0E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</w:tr>
      <w:tr w:rsidR="00771908" w:rsidRPr="0069080C" w14:paraId="695ACAC1" w14:textId="77777777" w:rsidTr="00875D8F">
        <w:tc>
          <w:tcPr>
            <w:tcW w:w="1802" w:type="dxa"/>
          </w:tcPr>
          <w:p w14:paraId="7E7EBB2E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 w:rsidRPr="0069080C">
              <w:rPr>
                <w:rFonts w:ascii="Times New Roman" w:hAnsi="Times New Roman" w:cs="Times New Roman"/>
              </w:rPr>
              <w:t>TB5</w:t>
            </w:r>
          </w:p>
        </w:tc>
        <w:tc>
          <w:tcPr>
            <w:tcW w:w="1802" w:type="dxa"/>
          </w:tcPr>
          <w:p w14:paraId="5EDFCDC4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1</w:t>
            </w:r>
          </w:p>
        </w:tc>
        <w:tc>
          <w:tcPr>
            <w:tcW w:w="1802" w:type="dxa"/>
          </w:tcPr>
          <w:p w14:paraId="4AE5D45C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4</w:t>
            </w:r>
          </w:p>
        </w:tc>
        <w:tc>
          <w:tcPr>
            <w:tcW w:w="1802" w:type="dxa"/>
          </w:tcPr>
          <w:p w14:paraId="6E10A66F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7</w:t>
            </w:r>
          </w:p>
        </w:tc>
        <w:tc>
          <w:tcPr>
            <w:tcW w:w="1802" w:type="dxa"/>
          </w:tcPr>
          <w:p w14:paraId="0FCDE870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</w:t>
            </w:r>
          </w:p>
        </w:tc>
      </w:tr>
      <w:tr w:rsidR="00771908" w:rsidRPr="0069080C" w14:paraId="66065E16" w14:textId="77777777" w:rsidTr="00875D8F">
        <w:tc>
          <w:tcPr>
            <w:tcW w:w="1802" w:type="dxa"/>
          </w:tcPr>
          <w:p w14:paraId="5B21458C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 w:rsidRPr="0069080C">
              <w:rPr>
                <w:rFonts w:ascii="Times New Roman" w:hAnsi="Times New Roman" w:cs="Times New Roman"/>
              </w:rPr>
              <w:t>TB6</w:t>
            </w:r>
          </w:p>
        </w:tc>
        <w:tc>
          <w:tcPr>
            <w:tcW w:w="1802" w:type="dxa"/>
          </w:tcPr>
          <w:p w14:paraId="2675FA3B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1</w:t>
            </w:r>
          </w:p>
        </w:tc>
        <w:tc>
          <w:tcPr>
            <w:tcW w:w="1802" w:type="dxa"/>
          </w:tcPr>
          <w:p w14:paraId="170D7244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0</w:t>
            </w:r>
          </w:p>
        </w:tc>
        <w:tc>
          <w:tcPr>
            <w:tcW w:w="1802" w:type="dxa"/>
          </w:tcPr>
          <w:p w14:paraId="79E56375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6</w:t>
            </w:r>
          </w:p>
        </w:tc>
        <w:tc>
          <w:tcPr>
            <w:tcW w:w="1802" w:type="dxa"/>
          </w:tcPr>
          <w:p w14:paraId="702567A7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</w:t>
            </w:r>
          </w:p>
        </w:tc>
      </w:tr>
      <w:tr w:rsidR="00771908" w:rsidRPr="0069080C" w14:paraId="16D47128" w14:textId="77777777" w:rsidTr="00875D8F">
        <w:tc>
          <w:tcPr>
            <w:tcW w:w="1802" w:type="dxa"/>
          </w:tcPr>
          <w:p w14:paraId="1D546BE7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 w:rsidRPr="0069080C">
              <w:rPr>
                <w:rFonts w:ascii="Times New Roman" w:hAnsi="Times New Roman" w:cs="Times New Roman"/>
              </w:rPr>
              <w:t>TB7</w:t>
            </w:r>
          </w:p>
        </w:tc>
        <w:tc>
          <w:tcPr>
            <w:tcW w:w="1802" w:type="dxa"/>
          </w:tcPr>
          <w:p w14:paraId="4ABC44B3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0</w:t>
            </w:r>
          </w:p>
        </w:tc>
        <w:tc>
          <w:tcPr>
            <w:tcW w:w="1802" w:type="dxa"/>
          </w:tcPr>
          <w:p w14:paraId="33A46151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7</w:t>
            </w:r>
          </w:p>
        </w:tc>
        <w:tc>
          <w:tcPr>
            <w:tcW w:w="1802" w:type="dxa"/>
          </w:tcPr>
          <w:p w14:paraId="4436358B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6</w:t>
            </w:r>
          </w:p>
        </w:tc>
        <w:tc>
          <w:tcPr>
            <w:tcW w:w="1802" w:type="dxa"/>
          </w:tcPr>
          <w:p w14:paraId="6EB0FC85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</w:t>
            </w:r>
          </w:p>
        </w:tc>
      </w:tr>
      <w:tr w:rsidR="00771908" w:rsidRPr="0069080C" w14:paraId="2B7B6226" w14:textId="77777777" w:rsidTr="00875D8F">
        <w:tc>
          <w:tcPr>
            <w:tcW w:w="1802" w:type="dxa"/>
          </w:tcPr>
          <w:p w14:paraId="6F05C24D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 w:rsidRPr="0069080C">
              <w:rPr>
                <w:rFonts w:ascii="Times New Roman" w:hAnsi="Times New Roman" w:cs="Times New Roman"/>
              </w:rPr>
              <w:t>TB8</w:t>
            </w:r>
          </w:p>
        </w:tc>
        <w:tc>
          <w:tcPr>
            <w:tcW w:w="1802" w:type="dxa"/>
          </w:tcPr>
          <w:p w14:paraId="4AFBFBB5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3</w:t>
            </w:r>
          </w:p>
        </w:tc>
        <w:tc>
          <w:tcPr>
            <w:tcW w:w="1802" w:type="dxa"/>
          </w:tcPr>
          <w:p w14:paraId="3FF432C9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1</w:t>
            </w:r>
          </w:p>
        </w:tc>
        <w:tc>
          <w:tcPr>
            <w:tcW w:w="1802" w:type="dxa"/>
          </w:tcPr>
          <w:p w14:paraId="164D0F4E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1802" w:type="dxa"/>
          </w:tcPr>
          <w:p w14:paraId="2550E55A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</w:tr>
      <w:tr w:rsidR="00771908" w:rsidRPr="0069080C" w14:paraId="75BD079F" w14:textId="77777777" w:rsidTr="00875D8F">
        <w:tc>
          <w:tcPr>
            <w:tcW w:w="1802" w:type="dxa"/>
          </w:tcPr>
          <w:p w14:paraId="377104FA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B9</w:t>
            </w:r>
          </w:p>
        </w:tc>
        <w:tc>
          <w:tcPr>
            <w:tcW w:w="1802" w:type="dxa"/>
          </w:tcPr>
          <w:p w14:paraId="05D8B501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7</w:t>
            </w:r>
          </w:p>
        </w:tc>
        <w:tc>
          <w:tcPr>
            <w:tcW w:w="1802" w:type="dxa"/>
          </w:tcPr>
          <w:p w14:paraId="65A49418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3</w:t>
            </w:r>
          </w:p>
        </w:tc>
        <w:tc>
          <w:tcPr>
            <w:tcW w:w="1802" w:type="dxa"/>
          </w:tcPr>
          <w:p w14:paraId="75D2476A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1802" w:type="dxa"/>
          </w:tcPr>
          <w:p w14:paraId="1F0AA086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</w:tr>
    </w:tbl>
    <w:p w14:paraId="6FDA61E2" w14:textId="77777777" w:rsidR="00771908" w:rsidRDefault="00771908" w:rsidP="00771908"/>
    <w:p w14:paraId="27EA1683" w14:textId="77777777" w:rsidR="00771908" w:rsidRDefault="00771908" w:rsidP="00771908"/>
    <w:tbl>
      <w:tblPr>
        <w:tblStyle w:val="TableGrid"/>
        <w:tblW w:w="0" w:type="auto"/>
        <w:tblInd w:w="3601" w:type="dxa"/>
        <w:tblLook w:val="04A0" w:firstRow="1" w:lastRow="0" w:firstColumn="1" w:lastColumn="0" w:noHBand="0" w:noVBand="1"/>
      </w:tblPr>
      <w:tblGrid>
        <w:gridCol w:w="1802"/>
        <w:gridCol w:w="1802"/>
        <w:gridCol w:w="1802"/>
      </w:tblGrid>
      <w:tr w:rsidR="00771908" w:rsidRPr="0069080C" w14:paraId="234773F7" w14:textId="77777777" w:rsidTr="00875D8F">
        <w:tc>
          <w:tcPr>
            <w:tcW w:w="1802" w:type="dxa"/>
          </w:tcPr>
          <w:p w14:paraId="5A6E595C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 w:rsidRPr="0069080C">
              <w:rPr>
                <w:rFonts w:ascii="Times New Roman" w:hAnsi="Times New Roman" w:cs="Times New Roman"/>
              </w:rPr>
              <w:t>Controls</w:t>
            </w:r>
          </w:p>
        </w:tc>
        <w:tc>
          <w:tcPr>
            <w:tcW w:w="1802" w:type="dxa"/>
          </w:tcPr>
          <w:p w14:paraId="5666F9FC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 w:rsidRPr="0069080C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802" w:type="dxa"/>
          </w:tcPr>
          <w:p w14:paraId="47911109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 w:rsidRPr="0069080C">
              <w:rPr>
                <w:rFonts w:ascii="Times New Roman" w:hAnsi="Times New Roman" w:cs="Times New Roman"/>
              </w:rPr>
              <w:t>T4</w:t>
            </w:r>
          </w:p>
        </w:tc>
      </w:tr>
      <w:tr w:rsidR="00771908" w:rsidRPr="0069080C" w14:paraId="3343FA58" w14:textId="77777777" w:rsidTr="00875D8F">
        <w:tc>
          <w:tcPr>
            <w:tcW w:w="1802" w:type="dxa"/>
          </w:tcPr>
          <w:p w14:paraId="0738A193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 w:rsidRPr="0069080C">
              <w:rPr>
                <w:rFonts w:ascii="Times New Roman" w:hAnsi="Times New Roman" w:cs="Times New Roman"/>
              </w:rPr>
              <w:t>CON1</w:t>
            </w:r>
          </w:p>
        </w:tc>
        <w:tc>
          <w:tcPr>
            <w:tcW w:w="1802" w:type="dxa"/>
          </w:tcPr>
          <w:p w14:paraId="229B4BE3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 w:rsidRPr="0069080C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802" w:type="dxa"/>
          </w:tcPr>
          <w:p w14:paraId="3ABB01E1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 w:rsidRPr="0069080C">
              <w:rPr>
                <w:rFonts w:ascii="Times New Roman" w:hAnsi="Times New Roman" w:cs="Times New Roman"/>
              </w:rPr>
              <w:t>0</w:t>
            </w:r>
          </w:p>
        </w:tc>
      </w:tr>
      <w:tr w:rsidR="00771908" w:rsidRPr="0069080C" w14:paraId="5CEBB675" w14:textId="77777777" w:rsidTr="00875D8F">
        <w:tc>
          <w:tcPr>
            <w:tcW w:w="1802" w:type="dxa"/>
          </w:tcPr>
          <w:p w14:paraId="51E7C122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 w:rsidRPr="0069080C">
              <w:rPr>
                <w:rFonts w:ascii="Times New Roman" w:hAnsi="Times New Roman" w:cs="Times New Roman"/>
              </w:rPr>
              <w:t>CON2</w:t>
            </w:r>
          </w:p>
        </w:tc>
        <w:tc>
          <w:tcPr>
            <w:tcW w:w="1802" w:type="dxa"/>
          </w:tcPr>
          <w:p w14:paraId="42E913E9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 w:rsidRPr="0069080C">
              <w:rPr>
                <w:rFonts w:ascii="Times New Roman" w:hAnsi="Times New Roman" w:cs="Times New Roman"/>
              </w:rPr>
              <w:t>397</w:t>
            </w:r>
          </w:p>
        </w:tc>
        <w:tc>
          <w:tcPr>
            <w:tcW w:w="1802" w:type="dxa"/>
          </w:tcPr>
          <w:p w14:paraId="02ADB454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 w:rsidRPr="0069080C">
              <w:rPr>
                <w:rFonts w:ascii="Times New Roman" w:hAnsi="Times New Roman" w:cs="Times New Roman"/>
              </w:rPr>
              <w:t>0</w:t>
            </w:r>
          </w:p>
        </w:tc>
      </w:tr>
      <w:tr w:rsidR="00771908" w:rsidRPr="0069080C" w14:paraId="09EE9A33" w14:textId="77777777" w:rsidTr="00875D8F">
        <w:tc>
          <w:tcPr>
            <w:tcW w:w="1802" w:type="dxa"/>
          </w:tcPr>
          <w:p w14:paraId="59C38C55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 w:rsidRPr="0069080C">
              <w:rPr>
                <w:rFonts w:ascii="Times New Roman" w:hAnsi="Times New Roman" w:cs="Times New Roman"/>
              </w:rPr>
              <w:t>CON3</w:t>
            </w:r>
          </w:p>
        </w:tc>
        <w:tc>
          <w:tcPr>
            <w:tcW w:w="1802" w:type="dxa"/>
          </w:tcPr>
          <w:p w14:paraId="3DEB83F4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 w:rsidRPr="0069080C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1802" w:type="dxa"/>
          </w:tcPr>
          <w:p w14:paraId="0F31F0C6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 w:rsidRPr="0069080C">
              <w:rPr>
                <w:rFonts w:ascii="Times New Roman" w:hAnsi="Times New Roman" w:cs="Times New Roman"/>
              </w:rPr>
              <w:t>0</w:t>
            </w:r>
          </w:p>
        </w:tc>
      </w:tr>
      <w:tr w:rsidR="00771908" w:rsidRPr="0069080C" w14:paraId="53435FBD" w14:textId="77777777" w:rsidTr="00875D8F">
        <w:tc>
          <w:tcPr>
            <w:tcW w:w="1802" w:type="dxa"/>
          </w:tcPr>
          <w:p w14:paraId="219E47D5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 w:rsidRPr="0069080C">
              <w:rPr>
                <w:rFonts w:ascii="Times New Roman" w:hAnsi="Times New Roman" w:cs="Times New Roman"/>
              </w:rPr>
              <w:t>CON4</w:t>
            </w:r>
          </w:p>
        </w:tc>
        <w:tc>
          <w:tcPr>
            <w:tcW w:w="1802" w:type="dxa"/>
          </w:tcPr>
          <w:p w14:paraId="50367DC9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 w:rsidRPr="0069080C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1802" w:type="dxa"/>
          </w:tcPr>
          <w:p w14:paraId="558465D4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 w:rsidRPr="0069080C">
              <w:rPr>
                <w:rFonts w:ascii="Times New Roman" w:hAnsi="Times New Roman" w:cs="Times New Roman"/>
              </w:rPr>
              <w:t>0</w:t>
            </w:r>
          </w:p>
        </w:tc>
      </w:tr>
      <w:tr w:rsidR="00771908" w:rsidRPr="0069080C" w14:paraId="1D7BF7B8" w14:textId="77777777" w:rsidTr="00875D8F">
        <w:tc>
          <w:tcPr>
            <w:tcW w:w="1802" w:type="dxa"/>
          </w:tcPr>
          <w:p w14:paraId="5ABCBAD0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 w:rsidRPr="0069080C">
              <w:rPr>
                <w:rFonts w:ascii="Times New Roman" w:hAnsi="Times New Roman" w:cs="Times New Roman"/>
              </w:rPr>
              <w:t>CON5</w:t>
            </w:r>
          </w:p>
        </w:tc>
        <w:tc>
          <w:tcPr>
            <w:tcW w:w="1802" w:type="dxa"/>
          </w:tcPr>
          <w:p w14:paraId="15579FA6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 w:rsidRPr="0069080C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1802" w:type="dxa"/>
          </w:tcPr>
          <w:p w14:paraId="5D944DDD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 w:rsidRPr="0069080C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182</w:t>
            </w:r>
          </w:p>
        </w:tc>
      </w:tr>
      <w:tr w:rsidR="00771908" w:rsidRPr="0069080C" w14:paraId="0BD2124C" w14:textId="77777777" w:rsidTr="00875D8F">
        <w:tc>
          <w:tcPr>
            <w:tcW w:w="1802" w:type="dxa"/>
          </w:tcPr>
          <w:p w14:paraId="37DB1EEB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 w:rsidRPr="0069080C">
              <w:rPr>
                <w:rFonts w:ascii="Times New Roman" w:hAnsi="Times New Roman" w:cs="Times New Roman"/>
              </w:rPr>
              <w:t>CON6</w:t>
            </w:r>
          </w:p>
        </w:tc>
        <w:tc>
          <w:tcPr>
            <w:tcW w:w="1802" w:type="dxa"/>
          </w:tcPr>
          <w:p w14:paraId="6C3DE560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2" w:type="dxa"/>
          </w:tcPr>
          <w:p w14:paraId="1D958312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420</w:t>
            </w:r>
          </w:p>
        </w:tc>
      </w:tr>
      <w:tr w:rsidR="00771908" w:rsidRPr="0069080C" w14:paraId="207F67C3" w14:textId="77777777" w:rsidTr="00875D8F">
        <w:tc>
          <w:tcPr>
            <w:tcW w:w="1802" w:type="dxa"/>
          </w:tcPr>
          <w:p w14:paraId="1514AF66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 w:rsidRPr="0069080C">
              <w:rPr>
                <w:rFonts w:ascii="Times New Roman" w:hAnsi="Times New Roman" w:cs="Times New Roman"/>
              </w:rPr>
              <w:t>CON7</w:t>
            </w:r>
          </w:p>
        </w:tc>
        <w:tc>
          <w:tcPr>
            <w:tcW w:w="1802" w:type="dxa"/>
          </w:tcPr>
          <w:p w14:paraId="5599A1F6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 w:rsidRPr="0069080C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1802" w:type="dxa"/>
          </w:tcPr>
          <w:p w14:paraId="01E74645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 w:rsidRPr="0069080C">
              <w:rPr>
                <w:rFonts w:ascii="Times New Roman" w:hAnsi="Times New Roman" w:cs="Times New Roman"/>
              </w:rPr>
              <w:t>0</w:t>
            </w:r>
          </w:p>
        </w:tc>
      </w:tr>
      <w:tr w:rsidR="00771908" w:rsidRPr="0069080C" w14:paraId="427A2EF5" w14:textId="77777777" w:rsidTr="00875D8F">
        <w:tc>
          <w:tcPr>
            <w:tcW w:w="1802" w:type="dxa"/>
          </w:tcPr>
          <w:p w14:paraId="52BC5B23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 w:rsidRPr="0069080C">
              <w:rPr>
                <w:rFonts w:ascii="Times New Roman" w:hAnsi="Times New Roman" w:cs="Times New Roman"/>
              </w:rPr>
              <w:t>CON8</w:t>
            </w:r>
          </w:p>
        </w:tc>
        <w:tc>
          <w:tcPr>
            <w:tcW w:w="1802" w:type="dxa"/>
          </w:tcPr>
          <w:p w14:paraId="1F014082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 w:rsidRPr="0069080C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1802" w:type="dxa"/>
          </w:tcPr>
          <w:p w14:paraId="0E147932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 w:rsidRPr="0069080C">
              <w:rPr>
                <w:rFonts w:ascii="Times New Roman" w:hAnsi="Times New Roman" w:cs="Times New Roman"/>
              </w:rPr>
              <w:t>0</w:t>
            </w:r>
          </w:p>
        </w:tc>
      </w:tr>
      <w:tr w:rsidR="00771908" w:rsidRPr="0069080C" w14:paraId="71D7388B" w14:textId="77777777" w:rsidTr="00875D8F">
        <w:tc>
          <w:tcPr>
            <w:tcW w:w="1802" w:type="dxa"/>
          </w:tcPr>
          <w:p w14:paraId="646844E5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9</w:t>
            </w:r>
          </w:p>
        </w:tc>
        <w:tc>
          <w:tcPr>
            <w:tcW w:w="1802" w:type="dxa"/>
          </w:tcPr>
          <w:p w14:paraId="0F27E182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8</w:t>
            </w:r>
          </w:p>
        </w:tc>
        <w:tc>
          <w:tcPr>
            <w:tcW w:w="1802" w:type="dxa"/>
          </w:tcPr>
          <w:p w14:paraId="0802E350" w14:textId="77777777" w:rsidR="00771908" w:rsidRPr="0069080C" w:rsidRDefault="00771908" w:rsidP="00875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68A12D72" w14:textId="77777777" w:rsidR="00771908" w:rsidRPr="005D0F71" w:rsidRDefault="00771908" w:rsidP="00771908"/>
    <w:p w14:paraId="137CD2D5" w14:textId="77777777" w:rsidR="00575FDD" w:rsidRPr="007403F1" w:rsidRDefault="00575FDD" w:rsidP="00575FDD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36B0E82E" w14:textId="78FE4311" w:rsidR="00575FDD" w:rsidRPr="002D7655" w:rsidRDefault="00575FDD" w:rsidP="00575FDD">
      <w:pPr>
        <w:spacing w:after="0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2D7655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Table </w:t>
      </w:r>
      <w:r w:rsidR="00771908" w:rsidRPr="002D7655">
        <w:rPr>
          <w:rFonts w:ascii="Times New Roman" w:hAnsi="Times New Roman" w:cs="Times New Roman"/>
          <w:b/>
          <w:iCs/>
          <w:sz w:val="24"/>
          <w:szCs w:val="24"/>
          <w:lang w:val="en-US"/>
        </w:rPr>
        <w:t>S</w:t>
      </w:r>
      <w:r w:rsidR="00771908">
        <w:rPr>
          <w:rFonts w:ascii="Times New Roman" w:hAnsi="Times New Roman" w:cs="Times New Roman"/>
          <w:b/>
          <w:iCs/>
          <w:sz w:val="24"/>
          <w:szCs w:val="24"/>
          <w:lang w:val="en-US"/>
        </w:rPr>
        <w:t>2</w:t>
      </w:r>
      <w:r w:rsidRPr="002D7655">
        <w:rPr>
          <w:rFonts w:ascii="Times New Roman" w:hAnsi="Times New Roman" w:cs="Times New Roman"/>
          <w:b/>
          <w:iCs/>
          <w:sz w:val="24"/>
          <w:szCs w:val="24"/>
          <w:lang w:val="en-US"/>
        </w:rPr>
        <w:t>:</w:t>
      </w:r>
      <w:r w:rsidRPr="002D765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Number of included results listed for study groups, time points and cytokines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23"/>
        <w:gridCol w:w="1290"/>
        <w:gridCol w:w="1289"/>
        <w:gridCol w:w="1290"/>
        <w:gridCol w:w="1290"/>
        <w:gridCol w:w="1290"/>
        <w:gridCol w:w="1290"/>
      </w:tblGrid>
      <w:tr w:rsidR="00575FDD" w:rsidRPr="001F0FF6" w14:paraId="49AAF42B" w14:textId="77777777" w:rsidTr="0046128E">
        <w:trPr>
          <w:jc w:val="center"/>
        </w:trPr>
        <w:tc>
          <w:tcPr>
            <w:tcW w:w="1323" w:type="dxa"/>
          </w:tcPr>
          <w:p w14:paraId="3BC80C65" w14:textId="77777777" w:rsidR="00575FDD" w:rsidRPr="009F755C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59" w:type="dxa"/>
            <w:gridSpan w:val="4"/>
          </w:tcPr>
          <w:p w14:paraId="049056D0" w14:textId="77777777" w:rsidR="00575FDD" w:rsidRPr="001F0FF6" w:rsidRDefault="00575FDD" w:rsidP="001722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B group (n=9)</w:t>
            </w:r>
          </w:p>
        </w:tc>
        <w:tc>
          <w:tcPr>
            <w:tcW w:w="2580" w:type="dxa"/>
            <w:gridSpan w:val="2"/>
          </w:tcPr>
          <w:p w14:paraId="305F0E0E" w14:textId="77777777" w:rsidR="00575FDD" w:rsidRPr="001F0FF6" w:rsidRDefault="00575FDD" w:rsidP="001722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rol group (n=9)</w:t>
            </w:r>
          </w:p>
        </w:tc>
      </w:tr>
      <w:tr w:rsidR="00575FDD" w:rsidRPr="001F0FF6" w14:paraId="0303B37B" w14:textId="77777777" w:rsidTr="0046128E">
        <w:trPr>
          <w:jc w:val="center"/>
        </w:trPr>
        <w:tc>
          <w:tcPr>
            <w:tcW w:w="1323" w:type="dxa"/>
          </w:tcPr>
          <w:p w14:paraId="3E660198" w14:textId="77777777" w:rsidR="00575FDD" w:rsidRPr="001F0FF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0" w:type="dxa"/>
          </w:tcPr>
          <w:p w14:paraId="6A57F43D" w14:textId="77777777" w:rsidR="00575FDD" w:rsidRPr="001F0FF6" w:rsidRDefault="00575FDD" w:rsidP="0017223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1</w:t>
            </w:r>
          </w:p>
        </w:tc>
        <w:tc>
          <w:tcPr>
            <w:tcW w:w="1289" w:type="dxa"/>
          </w:tcPr>
          <w:p w14:paraId="4B41C810" w14:textId="77777777" w:rsidR="00575FDD" w:rsidRPr="001F0FF6" w:rsidRDefault="00575FDD" w:rsidP="0017223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2</w:t>
            </w:r>
          </w:p>
        </w:tc>
        <w:tc>
          <w:tcPr>
            <w:tcW w:w="1290" w:type="dxa"/>
          </w:tcPr>
          <w:p w14:paraId="35A4E9FA" w14:textId="77777777" w:rsidR="00575FDD" w:rsidRPr="001F0FF6" w:rsidRDefault="00575FDD" w:rsidP="0017223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3</w:t>
            </w:r>
          </w:p>
        </w:tc>
        <w:tc>
          <w:tcPr>
            <w:tcW w:w="1290" w:type="dxa"/>
          </w:tcPr>
          <w:p w14:paraId="12B0DF55" w14:textId="77777777" w:rsidR="00575FDD" w:rsidRPr="001F0FF6" w:rsidRDefault="00575FDD" w:rsidP="0017223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4</w:t>
            </w:r>
          </w:p>
        </w:tc>
        <w:tc>
          <w:tcPr>
            <w:tcW w:w="1290" w:type="dxa"/>
          </w:tcPr>
          <w:p w14:paraId="26748C9B" w14:textId="77777777" w:rsidR="00575FDD" w:rsidRPr="001F0FF6" w:rsidRDefault="00575FDD" w:rsidP="0017223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3</w:t>
            </w:r>
          </w:p>
        </w:tc>
        <w:tc>
          <w:tcPr>
            <w:tcW w:w="1290" w:type="dxa"/>
          </w:tcPr>
          <w:p w14:paraId="6042F025" w14:textId="77777777" w:rsidR="00575FDD" w:rsidRPr="001F0FF6" w:rsidRDefault="00575FDD" w:rsidP="0017223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4</w:t>
            </w:r>
          </w:p>
        </w:tc>
      </w:tr>
      <w:tr w:rsidR="00575FDD" w:rsidRPr="001F0FF6" w14:paraId="24286383" w14:textId="77777777" w:rsidTr="0046128E">
        <w:trPr>
          <w:jc w:val="center"/>
        </w:trPr>
        <w:tc>
          <w:tcPr>
            <w:tcW w:w="1323" w:type="dxa"/>
          </w:tcPr>
          <w:p w14:paraId="400928B6" w14:textId="77777777" w:rsidR="00575FDD" w:rsidRPr="00333E67" w:rsidRDefault="00575FDD" w:rsidP="00172233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33E6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GM-CSF</w:t>
            </w:r>
          </w:p>
        </w:tc>
        <w:tc>
          <w:tcPr>
            <w:tcW w:w="1290" w:type="dxa"/>
          </w:tcPr>
          <w:p w14:paraId="3A6B9C58" w14:textId="77777777" w:rsidR="00575FDD" w:rsidRPr="001F0FF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89" w:type="dxa"/>
          </w:tcPr>
          <w:p w14:paraId="4D59BEB9" w14:textId="77777777" w:rsidR="00575FDD" w:rsidRPr="001F0FF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90" w:type="dxa"/>
          </w:tcPr>
          <w:p w14:paraId="06F6A87C" w14:textId="77777777" w:rsidR="00575FDD" w:rsidRPr="001F0FF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90" w:type="dxa"/>
          </w:tcPr>
          <w:p w14:paraId="3FAA5864" w14:textId="77777777" w:rsidR="00575FDD" w:rsidRPr="001F0FF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90" w:type="dxa"/>
          </w:tcPr>
          <w:p w14:paraId="050DC8C7" w14:textId="77777777" w:rsidR="00575FDD" w:rsidRPr="001F0FF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90" w:type="dxa"/>
          </w:tcPr>
          <w:p w14:paraId="7CDC229A" w14:textId="77777777" w:rsidR="00575FDD" w:rsidRPr="001F0FF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575FDD" w:rsidRPr="001F0FF6" w14:paraId="75264FF4" w14:textId="77777777" w:rsidTr="0046128E">
        <w:trPr>
          <w:jc w:val="center"/>
        </w:trPr>
        <w:tc>
          <w:tcPr>
            <w:tcW w:w="1323" w:type="dxa"/>
          </w:tcPr>
          <w:p w14:paraId="3C7E4BEB" w14:textId="77777777" w:rsidR="00575FDD" w:rsidRPr="00333E67" w:rsidRDefault="00575FDD" w:rsidP="00172233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33E6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IFN-</w:t>
            </w:r>
            <w:r w:rsidRPr="00333E6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γ</w:t>
            </w:r>
          </w:p>
        </w:tc>
        <w:tc>
          <w:tcPr>
            <w:tcW w:w="1290" w:type="dxa"/>
          </w:tcPr>
          <w:p w14:paraId="54333A1B" w14:textId="77777777" w:rsidR="00575FDD" w:rsidRPr="001F0FF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89" w:type="dxa"/>
          </w:tcPr>
          <w:p w14:paraId="4C48FF71" w14:textId="77777777" w:rsidR="00575FDD" w:rsidRPr="001F0FF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90" w:type="dxa"/>
          </w:tcPr>
          <w:p w14:paraId="277C5F87" w14:textId="77777777" w:rsidR="00575FDD" w:rsidRPr="001F0FF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90" w:type="dxa"/>
          </w:tcPr>
          <w:p w14:paraId="696990D6" w14:textId="77777777" w:rsidR="00575FDD" w:rsidRPr="001F0FF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90" w:type="dxa"/>
          </w:tcPr>
          <w:p w14:paraId="11E656EF" w14:textId="77777777" w:rsidR="00575FDD" w:rsidRPr="001F0FF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90" w:type="dxa"/>
          </w:tcPr>
          <w:p w14:paraId="4CA1C599" w14:textId="77777777" w:rsidR="00575FDD" w:rsidRPr="001F0FF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575FDD" w:rsidRPr="001F0FF6" w14:paraId="0162D15A" w14:textId="77777777" w:rsidTr="0046128E">
        <w:trPr>
          <w:jc w:val="center"/>
        </w:trPr>
        <w:tc>
          <w:tcPr>
            <w:tcW w:w="1323" w:type="dxa"/>
          </w:tcPr>
          <w:p w14:paraId="59D62785" w14:textId="77777777" w:rsidR="00575FDD" w:rsidRPr="00333E67" w:rsidRDefault="00575FDD" w:rsidP="00172233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33E6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IL-6</w:t>
            </w:r>
          </w:p>
        </w:tc>
        <w:tc>
          <w:tcPr>
            <w:tcW w:w="1290" w:type="dxa"/>
          </w:tcPr>
          <w:p w14:paraId="07B6F81B" w14:textId="77777777" w:rsidR="00575FDD" w:rsidRPr="001F0FF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89" w:type="dxa"/>
          </w:tcPr>
          <w:p w14:paraId="1158CEAC" w14:textId="77777777" w:rsidR="00575FDD" w:rsidRPr="001F0FF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90" w:type="dxa"/>
          </w:tcPr>
          <w:p w14:paraId="16FD4C11" w14:textId="77777777" w:rsidR="00575FDD" w:rsidRPr="001F0FF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90" w:type="dxa"/>
          </w:tcPr>
          <w:p w14:paraId="0E5BE8C4" w14:textId="77777777" w:rsidR="00575FDD" w:rsidRPr="001F0FF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90" w:type="dxa"/>
          </w:tcPr>
          <w:p w14:paraId="76FD70B4" w14:textId="77777777" w:rsidR="00575FDD" w:rsidRPr="001F0FF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90" w:type="dxa"/>
          </w:tcPr>
          <w:p w14:paraId="73D9B0DC" w14:textId="77777777" w:rsidR="00575FDD" w:rsidRPr="001F0FF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575FDD" w:rsidRPr="001F0FF6" w14:paraId="7962D7D1" w14:textId="77777777" w:rsidTr="0046128E">
        <w:trPr>
          <w:jc w:val="center"/>
        </w:trPr>
        <w:tc>
          <w:tcPr>
            <w:tcW w:w="1323" w:type="dxa"/>
          </w:tcPr>
          <w:p w14:paraId="47060CB0" w14:textId="77777777" w:rsidR="00575FDD" w:rsidRPr="00333E67" w:rsidRDefault="00575FDD" w:rsidP="00172233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33E6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IP-10</w:t>
            </w:r>
          </w:p>
        </w:tc>
        <w:tc>
          <w:tcPr>
            <w:tcW w:w="1290" w:type="dxa"/>
          </w:tcPr>
          <w:p w14:paraId="4E218F1C" w14:textId="77777777" w:rsidR="00575FDD" w:rsidRPr="001F0FF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89" w:type="dxa"/>
          </w:tcPr>
          <w:p w14:paraId="787BFBF0" w14:textId="77777777" w:rsidR="00575FDD" w:rsidRPr="001F0FF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90" w:type="dxa"/>
          </w:tcPr>
          <w:p w14:paraId="477D0D10" w14:textId="77777777" w:rsidR="00575FDD" w:rsidRPr="001F0FF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90" w:type="dxa"/>
          </w:tcPr>
          <w:p w14:paraId="236B07CA" w14:textId="77777777" w:rsidR="00575FDD" w:rsidRPr="001F0FF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90" w:type="dxa"/>
          </w:tcPr>
          <w:p w14:paraId="5C169637" w14:textId="77777777" w:rsidR="00575FDD" w:rsidRPr="001F0FF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90" w:type="dxa"/>
          </w:tcPr>
          <w:p w14:paraId="698DA0E8" w14:textId="77777777" w:rsidR="00575FDD" w:rsidRPr="001F0FF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575FDD" w:rsidRPr="001F0FF6" w14:paraId="0074DCD4" w14:textId="77777777" w:rsidTr="0046128E">
        <w:trPr>
          <w:jc w:val="center"/>
        </w:trPr>
        <w:tc>
          <w:tcPr>
            <w:tcW w:w="1323" w:type="dxa"/>
          </w:tcPr>
          <w:p w14:paraId="5FFE7093" w14:textId="77777777" w:rsidR="00575FDD" w:rsidRPr="00333E67" w:rsidRDefault="00575FDD" w:rsidP="00172233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33E6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TNF-α</w:t>
            </w:r>
          </w:p>
        </w:tc>
        <w:tc>
          <w:tcPr>
            <w:tcW w:w="1290" w:type="dxa"/>
          </w:tcPr>
          <w:p w14:paraId="3F3196C9" w14:textId="77777777" w:rsidR="00575FDD" w:rsidRPr="001F0FF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89" w:type="dxa"/>
          </w:tcPr>
          <w:p w14:paraId="6C727F9F" w14:textId="77777777" w:rsidR="00575FDD" w:rsidRPr="001F0FF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90" w:type="dxa"/>
          </w:tcPr>
          <w:p w14:paraId="7F96F876" w14:textId="77777777" w:rsidR="00575FDD" w:rsidRPr="001F0FF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90" w:type="dxa"/>
          </w:tcPr>
          <w:p w14:paraId="5DC6B0E4" w14:textId="77777777" w:rsidR="00575FDD" w:rsidRPr="001F0FF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90" w:type="dxa"/>
          </w:tcPr>
          <w:p w14:paraId="2A7CF591" w14:textId="77777777" w:rsidR="00575FDD" w:rsidRPr="001F0FF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90" w:type="dxa"/>
          </w:tcPr>
          <w:p w14:paraId="16E5943E" w14:textId="77777777" w:rsidR="00575FDD" w:rsidRPr="001F0FF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575FDD" w:rsidRPr="001F0FF6" w14:paraId="273ABBAC" w14:textId="77777777" w:rsidTr="0046128E">
        <w:trPr>
          <w:jc w:val="center"/>
        </w:trPr>
        <w:tc>
          <w:tcPr>
            <w:tcW w:w="1323" w:type="dxa"/>
          </w:tcPr>
          <w:p w14:paraId="1E485D60" w14:textId="0A2EC722" w:rsidR="00575FDD" w:rsidRPr="00333E67" w:rsidRDefault="00575FDD" w:rsidP="00172233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33E6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IL-1RA</w:t>
            </w:r>
            <w:r w:rsidR="0046128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1290" w:type="dxa"/>
          </w:tcPr>
          <w:p w14:paraId="5932F3BB" w14:textId="77777777" w:rsidR="00575FDD" w:rsidRPr="001F0FF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89" w:type="dxa"/>
          </w:tcPr>
          <w:p w14:paraId="12BD39B2" w14:textId="77777777" w:rsidR="00575FDD" w:rsidRPr="001F0FF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90" w:type="dxa"/>
          </w:tcPr>
          <w:p w14:paraId="005B1AEA" w14:textId="77777777" w:rsidR="00575FDD" w:rsidRPr="001F0FF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90" w:type="dxa"/>
          </w:tcPr>
          <w:p w14:paraId="42242DCB" w14:textId="77777777" w:rsidR="00575FDD" w:rsidRPr="001F0FF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90" w:type="dxa"/>
          </w:tcPr>
          <w:p w14:paraId="00FD93BA" w14:textId="77777777" w:rsidR="00575FDD" w:rsidRPr="001F0FF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90" w:type="dxa"/>
          </w:tcPr>
          <w:p w14:paraId="1B18F34E" w14:textId="77777777" w:rsidR="00575FDD" w:rsidRPr="001F0FF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575FDD" w:rsidRPr="009F755C" w14:paraId="3237BE93" w14:textId="77777777" w:rsidTr="0046128E">
        <w:trPr>
          <w:jc w:val="center"/>
        </w:trPr>
        <w:tc>
          <w:tcPr>
            <w:tcW w:w="1323" w:type="dxa"/>
          </w:tcPr>
          <w:p w14:paraId="133E8DA4" w14:textId="77777777" w:rsidR="00575FDD" w:rsidRPr="00333E67" w:rsidRDefault="00575FDD" w:rsidP="00172233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33E6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90" w:type="dxa"/>
          </w:tcPr>
          <w:p w14:paraId="61CC87BB" w14:textId="77777777" w:rsidR="00575FDD" w:rsidRPr="001F0FF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289" w:type="dxa"/>
          </w:tcPr>
          <w:p w14:paraId="7E800D80" w14:textId="77777777" w:rsidR="00575FDD" w:rsidRPr="001F0FF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290" w:type="dxa"/>
          </w:tcPr>
          <w:p w14:paraId="1192D3B3" w14:textId="77777777" w:rsidR="00575FDD" w:rsidRPr="001F0FF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290" w:type="dxa"/>
          </w:tcPr>
          <w:p w14:paraId="48D03898" w14:textId="77777777" w:rsidR="00575FDD" w:rsidRPr="001F0FF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290" w:type="dxa"/>
          </w:tcPr>
          <w:p w14:paraId="7717EC64" w14:textId="77777777" w:rsidR="00575FDD" w:rsidRPr="001F0FF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290" w:type="dxa"/>
          </w:tcPr>
          <w:p w14:paraId="6BD4BBFA" w14:textId="77777777" w:rsidR="00575FDD" w:rsidRPr="001F0FF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  <w:p w14:paraId="5B3C4534" w14:textId="77777777" w:rsidR="00575FDD" w:rsidRPr="001F0FF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F96C959" w14:textId="2AFE14DE" w:rsidR="00575FDD" w:rsidRPr="002D7655" w:rsidRDefault="0046128E">
      <w:pPr>
        <w:spacing w:after="0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46128E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D7655">
        <w:rPr>
          <w:rFonts w:ascii="Times New Roman" w:hAnsi="Times New Roman" w:cs="Times New Roman"/>
          <w:sz w:val="20"/>
          <w:szCs w:val="20"/>
          <w:lang w:val="en-US"/>
        </w:rPr>
        <w:t>Measurements for IL-1RA were commonly below the limit of quantification and therefore excluded from analysis (</w:t>
      </w:r>
      <w:r w:rsidRPr="002D7655">
        <w:rPr>
          <w:rFonts w:ascii="Times New Roman" w:hAnsi="Times New Roman" w:cs="Times New Roman"/>
          <w:b/>
          <w:sz w:val="20"/>
          <w:szCs w:val="20"/>
          <w:lang w:val="en-US"/>
        </w:rPr>
        <w:t>supplementary table S2</w:t>
      </w:r>
      <w:r w:rsidRPr="002D7655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14:paraId="76B71ACB" w14:textId="77777777" w:rsidR="00575FDD" w:rsidRDefault="00575FDD" w:rsidP="00575FDD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br w:type="page"/>
      </w:r>
    </w:p>
    <w:p w14:paraId="698BD82D" w14:textId="4D5FD2BE" w:rsidR="00575FDD" w:rsidRPr="002D7655" w:rsidRDefault="00575FDD" w:rsidP="00575FDD">
      <w:pPr>
        <w:spacing w:after="0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2D7655">
        <w:rPr>
          <w:rFonts w:ascii="Times New Roman" w:hAnsi="Times New Roman" w:cs="Times New Roman"/>
          <w:b/>
          <w:iCs/>
          <w:sz w:val="24"/>
          <w:szCs w:val="24"/>
          <w:lang w:val="en-US"/>
        </w:rPr>
        <w:lastRenderedPageBreak/>
        <w:t xml:space="preserve">Table </w:t>
      </w:r>
      <w:r w:rsidR="00771908" w:rsidRPr="002D7655">
        <w:rPr>
          <w:rFonts w:ascii="Times New Roman" w:hAnsi="Times New Roman" w:cs="Times New Roman"/>
          <w:b/>
          <w:iCs/>
          <w:sz w:val="24"/>
          <w:szCs w:val="24"/>
          <w:lang w:val="en-US"/>
        </w:rPr>
        <w:t>S</w:t>
      </w:r>
      <w:r w:rsidR="00771908">
        <w:rPr>
          <w:rFonts w:ascii="Times New Roman" w:hAnsi="Times New Roman" w:cs="Times New Roman"/>
          <w:b/>
          <w:iCs/>
          <w:sz w:val="24"/>
          <w:szCs w:val="24"/>
          <w:lang w:val="en-US"/>
        </w:rPr>
        <w:t>3</w:t>
      </w:r>
      <w:r w:rsidRPr="002D7655">
        <w:rPr>
          <w:rFonts w:ascii="Times New Roman" w:hAnsi="Times New Roman" w:cs="Times New Roman"/>
          <w:b/>
          <w:iCs/>
          <w:sz w:val="24"/>
          <w:szCs w:val="24"/>
          <w:lang w:val="en-US"/>
        </w:rPr>
        <w:t>:</w:t>
      </w:r>
      <w:r w:rsidRPr="002D765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Proportion of cytokine concentrations below the </w:t>
      </w:r>
    </w:p>
    <w:p w14:paraId="34F12F0F" w14:textId="77777777" w:rsidR="00575FDD" w:rsidRPr="002D7655" w:rsidRDefault="00575FDD" w:rsidP="00575FDD">
      <w:pPr>
        <w:spacing w:after="0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2D765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limit of quantification (BLQ) overall and per study group for </w:t>
      </w:r>
    </w:p>
    <w:p w14:paraId="23A71DD4" w14:textId="77777777" w:rsidR="00575FDD" w:rsidRPr="004F0B71" w:rsidRDefault="00575FDD" w:rsidP="00575FDD">
      <w:pPr>
        <w:spacing w:after="0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2D7655">
        <w:rPr>
          <w:rFonts w:ascii="Times New Roman" w:hAnsi="Times New Roman" w:cs="Times New Roman"/>
          <w:iCs/>
          <w:sz w:val="24"/>
          <w:szCs w:val="24"/>
          <w:lang w:val="en-US"/>
        </w:rPr>
        <w:t>all time points (T1-T4)</w:t>
      </w:r>
    </w:p>
    <w:tbl>
      <w:tblPr>
        <w:tblStyle w:val="TableGrid"/>
        <w:tblW w:w="59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3"/>
        <w:gridCol w:w="1577"/>
        <w:gridCol w:w="1401"/>
        <w:gridCol w:w="1401"/>
      </w:tblGrid>
      <w:tr w:rsidR="00575FDD" w:rsidRPr="006A63BA" w14:paraId="2AEF9DAA" w14:textId="77777777" w:rsidTr="00172233"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D301D83" w14:textId="77777777" w:rsidR="00575FDD" w:rsidRPr="006A63BA" w:rsidRDefault="00575FDD" w:rsidP="00172233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CH"/>
              </w:rPr>
            </w:pPr>
            <w:r w:rsidRPr="006A63B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0"/>
                <w:szCs w:val="20"/>
                <w:lang w:val="en-US" w:eastAsia="de-CH"/>
              </w:rPr>
              <w:t>Cytokines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19E92014" w14:textId="77777777" w:rsidR="00575FDD" w:rsidRPr="006A63BA" w:rsidRDefault="00575FDD" w:rsidP="001722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0"/>
                <w:szCs w:val="20"/>
                <w:lang w:val="en-US" w:eastAsia="de-CH"/>
              </w:rPr>
            </w:pPr>
            <w:r w:rsidRPr="006A63B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0"/>
                <w:szCs w:val="20"/>
                <w:lang w:val="en-US" w:eastAsia="de-CH"/>
              </w:rPr>
              <w:t xml:space="preserve">Overall </w:t>
            </w:r>
            <w:r w:rsidRPr="006A63B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0"/>
                <w:szCs w:val="20"/>
                <w:lang w:val="en-US" w:eastAsia="de-CH"/>
              </w:rPr>
              <w:br/>
              <w:t>(% BLQ)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F8071EA" w14:textId="77777777" w:rsidR="00575FDD" w:rsidRPr="006A63BA" w:rsidRDefault="00575FDD" w:rsidP="001722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0"/>
                <w:szCs w:val="20"/>
                <w:lang w:val="en-US" w:eastAsia="de-CH"/>
              </w:rPr>
            </w:pPr>
            <w:r w:rsidRPr="006A63B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0"/>
                <w:szCs w:val="20"/>
                <w:lang w:val="en-US" w:eastAsia="de-CH"/>
              </w:rPr>
              <w:t xml:space="preserve">TB </w:t>
            </w:r>
          </w:p>
          <w:p w14:paraId="1D9EDEE6" w14:textId="77777777" w:rsidR="00575FDD" w:rsidRPr="006A63BA" w:rsidRDefault="00575FDD" w:rsidP="00172233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CH"/>
              </w:rPr>
            </w:pPr>
            <w:r w:rsidRPr="006A63B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0"/>
                <w:szCs w:val="20"/>
                <w:lang w:val="en-US" w:eastAsia="de-CH"/>
              </w:rPr>
              <w:t>(% BLQ)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2D9DC91" w14:textId="77777777" w:rsidR="00575FDD" w:rsidRPr="006A63BA" w:rsidRDefault="00575FDD" w:rsidP="001722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0"/>
                <w:szCs w:val="20"/>
                <w:lang w:val="en-US" w:eastAsia="de-CH"/>
              </w:rPr>
            </w:pPr>
            <w:r w:rsidRPr="006A63B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0"/>
                <w:szCs w:val="20"/>
                <w:lang w:val="en-US" w:eastAsia="de-CH"/>
              </w:rPr>
              <w:t xml:space="preserve">CON </w:t>
            </w:r>
            <w:r w:rsidRPr="006A63B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0"/>
                <w:szCs w:val="20"/>
                <w:lang w:val="en-US" w:eastAsia="de-CH"/>
              </w:rPr>
              <w:br/>
              <w:t>(% BLQ)</w:t>
            </w:r>
          </w:p>
        </w:tc>
      </w:tr>
      <w:tr w:rsidR="00575FDD" w:rsidRPr="006A63BA" w14:paraId="609289D0" w14:textId="77777777" w:rsidTr="00172233"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804751" w14:textId="77777777" w:rsidR="00575FDD" w:rsidRPr="006A63BA" w:rsidRDefault="00575FDD" w:rsidP="00172233">
            <w:pPr>
              <w:tabs>
                <w:tab w:val="left" w:pos="142"/>
              </w:tabs>
              <w:spacing w:before="60" w:afterLines="60" w:after="144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6A63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CH"/>
              </w:rPr>
              <w:tab/>
            </w:r>
            <w:r w:rsidRPr="006A63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CH"/>
              </w:rPr>
              <w:t>GM-CSF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auto"/>
          </w:tcPr>
          <w:p w14:paraId="653CCFFB" w14:textId="77777777" w:rsidR="00575FDD" w:rsidRPr="006A63BA" w:rsidRDefault="00575FDD" w:rsidP="00172233">
            <w:pPr>
              <w:spacing w:before="60" w:afterLines="60" w:after="144"/>
              <w:jc w:val="right"/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0"/>
                <w:szCs w:val="20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  <w:t>2.0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</w:tcPr>
          <w:p w14:paraId="6903BD0D" w14:textId="77777777" w:rsidR="00575FDD" w:rsidRPr="006A63BA" w:rsidRDefault="00575FDD" w:rsidP="00172233">
            <w:pPr>
              <w:spacing w:before="60" w:afterLines="60" w:after="14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</w:t>
            </w:r>
            <w:r w:rsidRPr="006A63BA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</w:tcPr>
          <w:p w14:paraId="4F789901" w14:textId="77777777" w:rsidR="00575FDD" w:rsidRPr="006A63BA" w:rsidRDefault="00575FDD" w:rsidP="00172233">
            <w:pPr>
              <w:spacing w:before="60" w:afterLines="60" w:after="144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CH"/>
              </w:rPr>
              <w:t>6</w:t>
            </w:r>
            <w:r w:rsidRPr="006A63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CH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CH"/>
              </w:rPr>
              <w:t>5</w:t>
            </w:r>
          </w:p>
        </w:tc>
      </w:tr>
      <w:tr w:rsidR="00575FDD" w:rsidRPr="006A63BA" w14:paraId="7988F641" w14:textId="77777777" w:rsidTr="00172233">
        <w:tc>
          <w:tcPr>
            <w:tcW w:w="1583" w:type="dxa"/>
            <w:shd w:val="clear" w:color="auto" w:fill="auto"/>
            <w:vAlign w:val="center"/>
          </w:tcPr>
          <w:p w14:paraId="70BDD138" w14:textId="77777777" w:rsidR="00575FDD" w:rsidRPr="006A63BA" w:rsidRDefault="00575FDD" w:rsidP="00172233">
            <w:pPr>
              <w:tabs>
                <w:tab w:val="left" w:pos="142"/>
              </w:tabs>
              <w:spacing w:before="60" w:afterLines="60" w:after="144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6A63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CH"/>
              </w:rPr>
              <w:tab/>
            </w:r>
            <w:r w:rsidRPr="006A63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de-CH"/>
              </w:rPr>
              <w:t>IFN-γ</w:t>
            </w:r>
          </w:p>
        </w:tc>
        <w:tc>
          <w:tcPr>
            <w:tcW w:w="1577" w:type="dxa"/>
            <w:shd w:val="clear" w:color="auto" w:fill="auto"/>
          </w:tcPr>
          <w:p w14:paraId="3D103752" w14:textId="77777777" w:rsidR="00575FDD" w:rsidRPr="006A63BA" w:rsidRDefault="00575FDD" w:rsidP="00172233">
            <w:pPr>
              <w:spacing w:before="60" w:afterLines="60" w:after="144"/>
              <w:jc w:val="right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de-CH"/>
              </w:rPr>
              <w:t>7.0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322726DF" w14:textId="77777777" w:rsidR="00575FDD" w:rsidRPr="006A63BA" w:rsidRDefault="00575FDD" w:rsidP="00172233">
            <w:pPr>
              <w:spacing w:before="60" w:afterLines="60" w:after="14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0</w:t>
            </w:r>
            <w:r w:rsidRPr="006A63B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9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230B09F0" w14:textId="77777777" w:rsidR="00575FDD" w:rsidRPr="006A63BA" w:rsidRDefault="00575FDD" w:rsidP="00172233">
            <w:pPr>
              <w:spacing w:before="60" w:afterLines="60" w:after="14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20</w:t>
            </w:r>
            <w:r w:rsidRPr="006A63B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9</w:t>
            </w:r>
          </w:p>
        </w:tc>
      </w:tr>
      <w:tr w:rsidR="00575FDD" w:rsidRPr="00E47D88" w14:paraId="6A6E4D8F" w14:textId="77777777" w:rsidTr="00172233">
        <w:tc>
          <w:tcPr>
            <w:tcW w:w="1583" w:type="dxa"/>
            <w:shd w:val="clear" w:color="auto" w:fill="auto"/>
            <w:vAlign w:val="center"/>
          </w:tcPr>
          <w:p w14:paraId="165C130D" w14:textId="77777777" w:rsidR="00575FDD" w:rsidRPr="006A63BA" w:rsidRDefault="00575FDD" w:rsidP="00172233">
            <w:pPr>
              <w:tabs>
                <w:tab w:val="left" w:pos="142"/>
              </w:tabs>
              <w:spacing w:before="60" w:afterLines="60" w:after="144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6A63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CH"/>
              </w:rPr>
              <w:tab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CH"/>
              </w:rPr>
              <w:t>IL-6</w:t>
            </w:r>
          </w:p>
        </w:tc>
        <w:tc>
          <w:tcPr>
            <w:tcW w:w="1577" w:type="dxa"/>
            <w:shd w:val="clear" w:color="auto" w:fill="auto"/>
          </w:tcPr>
          <w:p w14:paraId="6553A1E0" w14:textId="77777777" w:rsidR="00575FDD" w:rsidRPr="00E47D88" w:rsidRDefault="00575FDD" w:rsidP="00172233">
            <w:pPr>
              <w:spacing w:before="60" w:afterLines="60" w:after="14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E47D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7.0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54760B81" w14:textId="77777777" w:rsidR="00575FDD" w:rsidRPr="00E47D88" w:rsidRDefault="00575FDD" w:rsidP="00172233">
            <w:pPr>
              <w:spacing w:before="60" w:afterLines="60" w:after="14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E47D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6.2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4FA43ABD" w14:textId="77777777" w:rsidR="00575FDD" w:rsidRPr="00E47D88" w:rsidRDefault="00575FDD" w:rsidP="00172233">
            <w:pPr>
              <w:spacing w:before="60" w:afterLines="60" w:after="14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E47D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8.8</w:t>
            </w:r>
          </w:p>
        </w:tc>
      </w:tr>
      <w:tr w:rsidR="00575FDD" w:rsidRPr="00E47D88" w14:paraId="2E9C6534" w14:textId="77777777" w:rsidTr="00172233">
        <w:tc>
          <w:tcPr>
            <w:tcW w:w="1583" w:type="dxa"/>
            <w:shd w:val="clear" w:color="auto" w:fill="auto"/>
            <w:vAlign w:val="center"/>
          </w:tcPr>
          <w:p w14:paraId="24A24C2E" w14:textId="77777777" w:rsidR="00575FDD" w:rsidRPr="006A63BA" w:rsidRDefault="00575FDD" w:rsidP="00172233">
            <w:pPr>
              <w:tabs>
                <w:tab w:val="left" w:pos="142"/>
              </w:tabs>
              <w:spacing w:before="60" w:afterLines="60" w:after="144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6A63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de-CH"/>
              </w:rPr>
              <w:tab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de-CH"/>
              </w:rPr>
              <w:t>IP-10</w:t>
            </w:r>
          </w:p>
        </w:tc>
        <w:tc>
          <w:tcPr>
            <w:tcW w:w="1577" w:type="dxa"/>
            <w:shd w:val="clear" w:color="auto" w:fill="auto"/>
          </w:tcPr>
          <w:p w14:paraId="01514367" w14:textId="77777777" w:rsidR="00575FDD" w:rsidRPr="00E47D88" w:rsidRDefault="00575FDD" w:rsidP="00172233">
            <w:pPr>
              <w:spacing w:before="60" w:afterLines="60" w:after="144"/>
              <w:jc w:val="right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de-CH"/>
              </w:rPr>
            </w:pPr>
            <w:r w:rsidRPr="00E47D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CH"/>
              </w:rPr>
              <w:t>0.0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25936CDC" w14:textId="77777777" w:rsidR="00575FDD" w:rsidRPr="00E47D88" w:rsidRDefault="00575FDD" w:rsidP="00172233">
            <w:pPr>
              <w:spacing w:before="60" w:afterLines="60" w:after="14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E47D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CH"/>
              </w:rPr>
              <w:t>0.0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23C3EE5F" w14:textId="77777777" w:rsidR="00575FDD" w:rsidRPr="00E47D88" w:rsidRDefault="00575FDD" w:rsidP="00172233">
            <w:pPr>
              <w:spacing w:before="60" w:afterLines="60" w:after="14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E47D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CH"/>
              </w:rPr>
              <w:t>0.0</w:t>
            </w:r>
          </w:p>
        </w:tc>
      </w:tr>
      <w:tr w:rsidR="00575FDD" w:rsidRPr="00E47D88" w14:paraId="2CF3A2BB" w14:textId="77777777" w:rsidTr="00172233">
        <w:tc>
          <w:tcPr>
            <w:tcW w:w="1583" w:type="dxa"/>
            <w:shd w:val="clear" w:color="auto" w:fill="auto"/>
            <w:vAlign w:val="center"/>
          </w:tcPr>
          <w:p w14:paraId="40E33DF1" w14:textId="77777777" w:rsidR="00575FDD" w:rsidRPr="006A63BA" w:rsidRDefault="00575FDD" w:rsidP="00172233">
            <w:pPr>
              <w:tabs>
                <w:tab w:val="left" w:pos="142"/>
              </w:tabs>
              <w:spacing w:before="60" w:afterLines="60" w:after="144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6A63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de-CH"/>
              </w:rPr>
              <w:tab/>
            </w:r>
            <w:r w:rsidRPr="006A63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CH"/>
              </w:rPr>
              <w:t>TNF-</w:t>
            </w:r>
            <w:r w:rsidRPr="006A63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CH"/>
              </w:rPr>
              <w:t>α</w:t>
            </w:r>
          </w:p>
        </w:tc>
        <w:tc>
          <w:tcPr>
            <w:tcW w:w="1577" w:type="dxa"/>
            <w:shd w:val="clear" w:color="auto" w:fill="auto"/>
          </w:tcPr>
          <w:p w14:paraId="68CC11AA" w14:textId="77777777" w:rsidR="00575FDD" w:rsidRPr="00E47D88" w:rsidRDefault="00575FDD" w:rsidP="00172233">
            <w:pPr>
              <w:spacing w:before="60" w:afterLines="60" w:after="14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E47D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GB" w:eastAsia="de-CH"/>
              </w:rPr>
              <w:t>0.1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77CE9772" w14:textId="77777777" w:rsidR="00575FDD" w:rsidRPr="00E47D88" w:rsidRDefault="00575FDD" w:rsidP="00172233">
            <w:pPr>
              <w:spacing w:before="60" w:afterLines="60" w:after="14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E47D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1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4B94F7CF" w14:textId="77777777" w:rsidR="00575FDD" w:rsidRPr="00E47D88" w:rsidRDefault="00575FDD" w:rsidP="00172233">
            <w:pPr>
              <w:spacing w:before="60" w:afterLines="60" w:after="14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E47D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CH"/>
              </w:rPr>
              <w:t>0.0</w:t>
            </w:r>
          </w:p>
        </w:tc>
      </w:tr>
      <w:tr w:rsidR="00575FDD" w:rsidRPr="006A63BA" w14:paraId="6B23397B" w14:textId="77777777" w:rsidTr="00172233">
        <w:tc>
          <w:tcPr>
            <w:tcW w:w="15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B6B44E" w14:textId="77777777" w:rsidR="00575FDD" w:rsidRPr="006A63BA" w:rsidRDefault="00575FDD" w:rsidP="00172233">
            <w:pPr>
              <w:tabs>
                <w:tab w:val="left" w:pos="142"/>
              </w:tabs>
              <w:spacing w:before="60" w:afterLines="60" w:after="144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6A63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CH"/>
              </w:rPr>
              <w:tab/>
            </w:r>
            <w:r w:rsidRPr="006A63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CH"/>
              </w:rPr>
              <w:t>IL-1ra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</w:tcPr>
          <w:p w14:paraId="112FDC0C" w14:textId="77777777" w:rsidR="00575FDD" w:rsidRPr="006A63BA" w:rsidRDefault="00575FDD" w:rsidP="00172233">
            <w:pPr>
              <w:spacing w:before="60" w:afterLines="60" w:after="144"/>
              <w:jc w:val="right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26</w:t>
            </w:r>
            <w:r w:rsidRPr="006A63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196550" w14:textId="77777777" w:rsidR="00575FDD" w:rsidRPr="006A63BA" w:rsidRDefault="00575FDD" w:rsidP="00172233">
            <w:pPr>
              <w:spacing w:before="60" w:afterLines="60" w:after="14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15.6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50ADAB" w14:textId="77777777" w:rsidR="00575FDD" w:rsidRPr="006A63BA" w:rsidRDefault="00575FDD" w:rsidP="00172233">
            <w:pPr>
              <w:spacing w:before="60" w:afterLines="60" w:after="14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49.7</w:t>
            </w:r>
          </w:p>
        </w:tc>
      </w:tr>
      <w:tr w:rsidR="00575FDD" w:rsidRPr="00953B62" w14:paraId="46D5AB59" w14:textId="77777777" w:rsidTr="00172233">
        <w:tc>
          <w:tcPr>
            <w:tcW w:w="5962" w:type="dxa"/>
            <w:gridSpan w:val="4"/>
            <w:tcBorders>
              <w:top w:val="single" w:sz="4" w:space="0" w:color="auto"/>
            </w:tcBorders>
            <w:vAlign w:val="center"/>
          </w:tcPr>
          <w:p w14:paraId="41612503" w14:textId="77777777" w:rsidR="00575FDD" w:rsidRPr="00B96E36" w:rsidRDefault="00575FDD" w:rsidP="001722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F0B7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 = Interleukin, IP = IFN-</w:t>
            </w:r>
            <w:r w:rsidRPr="006A63B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γ</w:t>
            </w:r>
            <w:r w:rsidRPr="004F0B7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inducible protein, IFN = Interferon, TNF = Tumor necrosis </w:t>
            </w:r>
            <w:proofErr w:type="gramStart"/>
            <w:r w:rsidRPr="004F0B7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ctor ,</w:t>
            </w:r>
            <w:proofErr w:type="gramEnd"/>
            <w:r w:rsidRPr="004F0B7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L-1ra: IL-1 receptor antagonist, GM-CSF = Granulocyte-macrophage </w:t>
            </w:r>
            <w:r w:rsidRPr="00B96E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lony-stimulating factor </w:t>
            </w:r>
          </w:p>
        </w:tc>
      </w:tr>
    </w:tbl>
    <w:p w14:paraId="0E1B4535" w14:textId="77777777" w:rsidR="00575FDD" w:rsidRPr="004F0B71" w:rsidRDefault="00575FDD" w:rsidP="00575FDD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473ACDDB" w14:textId="77777777" w:rsidR="00575FDD" w:rsidRPr="00B96E36" w:rsidRDefault="00575FDD" w:rsidP="00575FDD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B96E36">
        <w:rPr>
          <w:rFonts w:ascii="Times New Roman" w:hAnsi="Times New Roman" w:cs="Times New Roman"/>
          <w:b/>
          <w:sz w:val="28"/>
          <w:szCs w:val="28"/>
          <w:lang w:val="en-US"/>
        </w:rPr>
        <w:br w:type="page"/>
      </w:r>
    </w:p>
    <w:p w14:paraId="35F82EF7" w14:textId="6359C4E7" w:rsidR="008A52F2" w:rsidRPr="004F0B71" w:rsidRDefault="008A52F2" w:rsidP="00575FDD">
      <w:pPr>
        <w:rPr>
          <w:rFonts w:ascii="Times New Roman" w:hAnsi="Times New Roman" w:cs="Times New Roman"/>
          <w:b/>
          <w:sz w:val="28"/>
          <w:szCs w:val="28"/>
          <w:lang w:val="en-US"/>
        </w:rPr>
        <w:sectPr w:rsidR="008A52F2" w:rsidRPr="004F0B71" w:rsidSect="00172233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D2E7C7F" w14:textId="49BC515F" w:rsidR="00575FDD" w:rsidRPr="002D7655" w:rsidRDefault="00575FDD" w:rsidP="00575FDD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2D7655">
        <w:rPr>
          <w:rFonts w:ascii="Times New Roman" w:hAnsi="Times New Roman" w:cs="Times New Roman"/>
          <w:b/>
          <w:iCs/>
          <w:sz w:val="24"/>
          <w:szCs w:val="24"/>
          <w:lang w:val="en-US"/>
        </w:rPr>
        <w:lastRenderedPageBreak/>
        <w:t xml:space="preserve">Table </w:t>
      </w:r>
      <w:r w:rsidR="00771908" w:rsidRPr="002D7655">
        <w:rPr>
          <w:rFonts w:ascii="Times New Roman" w:hAnsi="Times New Roman" w:cs="Times New Roman"/>
          <w:b/>
          <w:iCs/>
          <w:sz w:val="24"/>
          <w:szCs w:val="24"/>
          <w:lang w:val="en-US"/>
        </w:rPr>
        <w:t>S</w:t>
      </w:r>
      <w:r w:rsidR="00771908">
        <w:rPr>
          <w:rFonts w:ascii="Times New Roman" w:hAnsi="Times New Roman" w:cs="Times New Roman"/>
          <w:b/>
          <w:iCs/>
          <w:sz w:val="24"/>
          <w:szCs w:val="24"/>
          <w:lang w:val="en-US"/>
        </w:rPr>
        <w:t>4</w:t>
      </w:r>
      <w:r w:rsidRPr="002D7655">
        <w:rPr>
          <w:rFonts w:ascii="Times New Roman" w:hAnsi="Times New Roman" w:cs="Times New Roman"/>
          <w:iCs/>
          <w:sz w:val="24"/>
          <w:szCs w:val="24"/>
          <w:lang w:val="en-US"/>
        </w:rPr>
        <w:t>: p-values for Mann-Whitney U test between TB and control group at time points T4 and T3 (</w:t>
      </w:r>
      <w:r w:rsidR="004740EB" w:rsidRPr="002D7655">
        <w:rPr>
          <w:rFonts w:ascii="Times New Roman" w:hAnsi="Times New Roman" w:cs="Times New Roman"/>
          <w:iCs/>
          <w:sz w:val="24"/>
          <w:szCs w:val="24"/>
          <w:lang w:val="en-US"/>
        </w:rPr>
        <w:t>N</w:t>
      </w:r>
      <w:r w:rsidR="004C34A9" w:rsidRPr="002D7655">
        <w:rPr>
          <w:rFonts w:ascii="Times New Roman" w:hAnsi="Times New Roman" w:cs="Times New Roman"/>
          <w:iCs/>
          <w:sz w:val="24"/>
          <w:szCs w:val="24"/>
          <w:lang w:val="en-US"/>
        </w:rPr>
        <w:t>=</w:t>
      </w:r>
      <w:r w:rsidRPr="002D7655">
        <w:rPr>
          <w:rFonts w:ascii="Times New Roman" w:hAnsi="Times New Roman" w:cs="Times New Roman"/>
          <w:iCs/>
          <w:sz w:val="24"/>
          <w:szCs w:val="24"/>
          <w:lang w:val="en-US"/>
        </w:rPr>
        <w:t>18)</w:t>
      </w:r>
    </w:p>
    <w:tbl>
      <w:tblPr>
        <w:tblStyle w:val="TableGrid"/>
        <w:tblpPr w:leftFromText="141" w:rightFromText="141" w:vertAnchor="page" w:horzAnchor="margin" w:tblpXSpec="center" w:tblpY="2170"/>
        <w:tblW w:w="12866" w:type="dxa"/>
        <w:tblLayout w:type="fixed"/>
        <w:tblLook w:val="04A0" w:firstRow="1" w:lastRow="0" w:firstColumn="1" w:lastColumn="0" w:noHBand="0" w:noVBand="1"/>
      </w:tblPr>
      <w:tblGrid>
        <w:gridCol w:w="989"/>
        <w:gridCol w:w="990"/>
        <w:gridCol w:w="990"/>
        <w:gridCol w:w="989"/>
        <w:gridCol w:w="990"/>
        <w:gridCol w:w="990"/>
        <w:gridCol w:w="989"/>
        <w:gridCol w:w="990"/>
        <w:gridCol w:w="990"/>
        <w:gridCol w:w="989"/>
        <w:gridCol w:w="990"/>
        <w:gridCol w:w="990"/>
        <w:gridCol w:w="990"/>
      </w:tblGrid>
      <w:tr w:rsidR="00575FDD" w:rsidRPr="00704002" w14:paraId="66D22033" w14:textId="77777777" w:rsidTr="00172233">
        <w:trPr>
          <w:cantSplit/>
          <w:trHeight w:val="1690"/>
        </w:trPr>
        <w:tc>
          <w:tcPr>
            <w:tcW w:w="989" w:type="dxa"/>
          </w:tcPr>
          <w:p w14:paraId="4B6AC18B" w14:textId="77777777" w:rsidR="00575FDD" w:rsidRPr="00EE7C32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extDirection w:val="btLr"/>
          </w:tcPr>
          <w:p w14:paraId="598FCE2E" w14:textId="77777777" w:rsidR="00575FDD" w:rsidRPr="008B017B" w:rsidRDefault="00575FDD" w:rsidP="00172233">
            <w:pPr>
              <w:ind w:left="113" w:right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17B">
              <w:rPr>
                <w:rFonts w:ascii="Times New Roman" w:hAnsi="Times New Roman" w:cs="Times New Roman"/>
                <w:i/>
                <w:sz w:val="20"/>
                <w:szCs w:val="20"/>
              </w:rPr>
              <w:t>Nil</w:t>
            </w:r>
          </w:p>
        </w:tc>
        <w:tc>
          <w:tcPr>
            <w:tcW w:w="990" w:type="dxa"/>
            <w:textDirection w:val="btLr"/>
          </w:tcPr>
          <w:p w14:paraId="7CE5AEFF" w14:textId="77777777" w:rsidR="00575FDD" w:rsidRPr="008B017B" w:rsidRDefault="00575FDD" w:rsidP="00172233">
            <w:pPr>
              <w:ind w:left="113" w:right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17B">
              <w:rPr>
                <w:rFonts w:ascii="Times New Roman" w:hAnsi="Times New Roman" w:cs="Times New Roman"/>
                <w:i/>
                <w:sz w:val="20"/>
                <w:szCs w:val="20"/>
              </w:rPr>
              <w:t>ESAT-6/CFP-10 fusion protein</w:t>
            </w:r>
          </w:p>
        </w:tc>
        <w:tc>
          <w:tcPr>
            <w:tcW w:w="989" w:type="dxa"/>
            <w:textDirection w:val="btLr"/>
          </w:tcPr>
          <w:p w14:paraId="1277693F" w14:textId="77777777" w:rsidR="00575FDD" w:rsidRPr="008B017B" w:rsidRDefault="00575FDD" w:rsidP="00172233">
            <w:pPr>
              <w:ind w:left="113" w:right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17B">
              <w:rPr>
                <w:rFonts w:ascii="Times New Roman" w:hAnsi="Times New Roman" w:cs="Times New Roman"/>
                <w:i/>
                <w:sz w:val="20"/>
                <w:szCs w:val="20"/>
              </w:rPr>
              <w:t>Rv0081</w:t>
            </w:r>
          </w:p>
        </w:tc>
        <w:tc>
          <w:tcPr>
            <w:tcW w:w="990" w:type="dxa"/>
            <w:textDirection w:val="btLr"/>
          </w:tcPr>
          <w:p w14:paraId="0A0D4C10" w14:textId="77777777" w:rsidR="00575FDD" w:rsidRPr="008B017B" w:rsidRDefault="00575FDD" w:rsidP="00172233">
            <w:pPr>
              <w:ind w:left="113" w:right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17B">
              <w:rPr>
                <w:rFonts w:ascii="Times New Roman" w:hAnsi="Times New Roman" w:cs="Times New Roman"/>
                <w:i/>
                <w:sz w:val="20"/>
                <w:szCs w:val="20"/>
              </w:rPr>
              <w:t>Rv1733c</w:t>
            </w:r>
          </w:p>
        </w:tc>
        <w:tc>
          <w:tcPr>
            <w:tcW w:w="990" w:type="dxa"/>
            <w:textDirection w:val="btLr"/>
          </w:tcPr>
          <w:p w14:paraId="3B2BC1CD" w14:textId="77777777" w:rsidR="00575FDD" w:rsidRPr="008B017B" w:rsidRDefault="00575FDD" w:rsidP="00172233">
            <w:pPr>
              <w:ind w:left="113" w:right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17B">
              <w:rPr>
                <w:rFonts w:ascii="Times New Roman" w:hAnsi="Times New Roman" w:cs="Times New Roman"/>
                <w:i/>
                <w:sz w:val="20"/>
                <w:szCs w:val="20"/>
              </w:rPr>
              <w:t>Rv2031c</w:t>
            </w:r>
          </w:p>
        </w:tc>
        <w:tc>
          <w:tcPr>
            <w:tcW w:w="989" w:type="dxa"/>
            <w:textDirection w:val="btLr"/>
          </w:tcPr>
          <w:p w14:paraId="18B6B3F6" w14:textId="77777777" w:rsidR="00575FDD" w:rsidRPr="008B017B" w:rsidRDefault="00575FDD" w:rsidP="00172233">
            <w:pPr>
              <w:ind w:left="113" w:right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17B">
              <w:rPr>
                <w:rFonts w:ascii="Times New Roman" w:hAnsi="Times New Roman" w:cs="Times New Roman"/>
                <w:i/>
                <w:sz w:val="20"/>
                <w:szCs w:val="20"/>
              </w:rPr>
              <w:t>Rv0867c</w:t>
            </w:r>
          </w:p>
        </w:tc>
        <w:tc>
          <w:tcPr>
            <w:tcW w:w="990" w:type="dxa"/>
            <w:textDirection w:val="btLr"/>
          </w:tcPr>
          <w:p w14:paraId="342299B8" w14:textId="77777777" w:rsidR="00575FDD" w:rsidRPr="008B017B" w:rsidRDefault="00575FDD" w:rsidP="00172233">
            <w:pPr>
              <w:ind w:left="113" w:right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17B">
              <w:rPr>
                <w:rFonts w:ascii="Times New Roman" w:hAnsi="Times New Roman" w:cs="Times New Roman"/>
                <w:i/>
                <w:sz w:val="20"/>
                <w:szCs w:val="20"/>
              </w:rPr>
              <w:t>Rv2389c</w:t>
            </w:r>
          </w:p>
        </w:tc>
        <w:tc>
          <w:tcPr>
            <w:tcW w:w="990" w:type="dxa"/>
            <w:textDirection w:val="btLr"/>
          </w:tcPr>
          <w:p w14:paraId="2E6FE7E9" w14:textId="77777777" w:rsidR="00575FDD" w:rsidRPr="008B017B" w:rsidRDefault="00575FDD" w:rsidP="00172233">
            <w:pPr>
              <w:ind w:left="113" w:right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17B">
              <w:rPr>
                <w:rFonts w:ascii="Times New Roman" w:hAnsi="Times New Roman" w:cs="Times New Roman"/>
                <w:i/>
                <w:sz w:val="20"/>
                <w:szCs w:val="20"/>
              </w:rPr>
              <w:t>Rv3407</w:t>
            </w:r>
          </w:p>
        </w:tc>
        <w:tc>
          <w:tcPr>
            <w:tcW w:w="989" w:type="dxa"/>
            <w:textDirection w:val="btLr"/>
          </w:tcPr>
          <w:p w14:paraId="162094BD" w14:textId="77777777" w:rsidR="00575FDD" w:rsidRPr="008B017B" w:rsidRDefault="00575FDD" w:rsidP="00172233">
            <w:pPr>
              <w:ind w:left="113" w:right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17B">
              <w:rPr>
                <w:rFonts w:ascii="Times New Roman" w:hAnsi="Times New Roman" w:cs="Times New Roman"/>
                <w:i/>
                <w:sz w:val="20"/>
                <w:szCs w:val="20"/>
              </w:rPr>
              <w:t>Rv2346/47c</w:t>
            </w:r>
          </w:p>
        </w:tc>
        <w:tc>
          <w:tcPr>
            <w:tcW w:w="990" w:type="dxa"/>
            <w:textDirection w:val="btLr"/>
          </w:tcPr>
          <w:p w14:paraId="7AF6C7E3" w14:textId="77777777" w:rsidR="00575FDD" w:rsidRPr="008B017B" w:rsidRDefault="00575FDD" w:rsidP="00172233">
            <w:pPr>
              <w:ind w:left="113" w:right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17B">
              <w:rPr>
                <w:rFonts w:ascii="Times New Roman" w:hAnsi="Times New Roman" w:cs="Times New Roman"/>
                <w:i/>
                <w:sz w:val="20"/>
                <w:szCs w:val="20"/>
              </w:rPr>
              <w:t>Rv2431c</w:t>
            </w:r>
          </w:p>
        </w:tc>
        <w:tc>
          <w:tcPr>
            <w:tcW w:w="990" w:type="dxa"/>
            <w:textDirection w:val="btLr"/>
          </w:tcPr>
          <w:p w14:paraId="685F3644" w14:textId="77777777" w:rsidR="00575FDD" w:rsidRPr="008B017B" w:rsidRDefault="00575FDD" w:rsidP="00172233">
            <w:pPr>
              <w:ind w:left="113" w:right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17B">
              <w:rPr>
                <w:rFonts w:ascii="Times New Roman" w:hAnsi="Times New Roman" w:cs="Times New Roman"/>
                <w:i/>
                <w:sz w:val="20"/>
                <w:szCs w:val="20"/>
              </w:rPr>
              <w:t>Rv3614/15c</w:t>
            </w:r>
          </w:p>
        </w:tc>
        <w:tc>
          <w:tcPr>
            <w:tcW w:w="990" w:type="dxa"/>
            <w:textDirection w:val="btLr"/>
          </w:tcPr>
          <w:p w14:paraId="27B1B0A3" w14:textId="77777777" w:rsidR="00575FDD" w:rsidRPr="008B017B" w:rsidRDefault="00575FDD" w:rsidP="00172233">
            <w:pPr>
              <w:ind w:left="113" w:right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17B">
              <w:rPr>
                <w:rFonts w:ascii="Times New Roman" w:hAnsi="Times New Roman" w:cs="Times New Roman"/>
                <w:i/>
                <w:sz w:val="20"/>
                <w:szCs w:val="20"/>
              </w:rPr>
              <w:t>Rv3865</w:t>
            </w:r>
          </w:p>
        </w:tc>
      </w:tr>
      <w:tr w:rsidR="00575FDD" w:rsidRPr="00704002" w14:paraId="3B14F437" w14:textId="77777777" w:rsidTr="00172233">
        <w:tc>
          <w:tcPr>
            <w:tcW w:w="12866" w:type="dxa"/>
            <w:gridSpan w:val="13"/>
          </w:tcPr>
          <w:p w14:paraId="262A2D34" w14:textId="77777777" w:rsidR="00575FDD" w:rsidRPr="008B017B" w:rsidRDefault="00575FDD" w:rsidP="001722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017B">
              <w:rPr>
                <w:rFonts w:ascii="Times New Roman" w:hAnsi="Times New Roman" w:cs="Times New Roman"/>
                <w:b/>
                <w:sz w:val="20"/>
                <w:szCs w:val="20"/>
              </w:rPr>
              <w:t>T4</w:t>
            </w:r>
          </w:p>
        </w:tc>
      </w:tr>
      <w:tr w:rsidR="00575FDD" w:rsidRPr="00704002" w14:paraId="2A1A151C" w14:textId="77777777" w:rsidTr="00172233">
        <w:tc>
          <w:tcPr>
            <w:tcW w:w="989" w:type="dxa"/>
          </w:tcPr>
          <w:p w14:paraId="2DE9B108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GM-CSF</w:t>
            </w:r>
          </w:p>
        </w:tc>
        <w:tc>
          <w:tcPr>
            <w:tcW w:w="990" w:type="dxa"/>
          </w:tcPr>
          <w:p w14:paraId="79394B95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0" w:type="dxa"/>
          </w:tcPr>
          <w:p w14:paraId="26157E81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4418</w:t>
            </w:r>
          </w:p>
        </w:tc>
        <w:tc>
          <w:tcPr>
            <w:tcW w:w="989" w:type="dxa"/>
          </w:tcPr>
          <w:p w14:paraId="21A2D995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8785</w:t>
            </w:r>
          </w:p>
        </w:tc>
        <w:tc>
          <w:tcPr>
            <w:tcW w:w="990" w:type="dxa"/>
          </w:tcPr>
          <w:p w14:paraId="7F81DDE0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7209</w:t>
            </w:r>
          </w:p>
        </w:tc>
        <w:tc>
          <w:tcPr>
            <w:tcW w:w="990" w:type="dxa"/>
          </w:tcPr>
          <w:p w14:paraId="3429D5C8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1889</w:t>
            </w:r>
          </w:p>
        </w:tc>
        <w:tc>
          <w:tcPr>
            <w:tcW w:w="989" w:type="dxa"/>
          </w:tcPr>
          <w:p w14:paraId="43FB39CA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3717</w:t>
            </w:r>
          </w:p>
        </w:tc>
        <w:tc>
          <w:tcPr>
            <w:tcW w:w="990" w:type="dxa"/>
          </w:tcPr>
          <w:p w14:paraId="17E4D5F3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7984</w:t>
            </w:r>
          </w:p>
        </w:tc>
        <w:tc>
          <w:tcPr>
            <w:tcW w:w="990" w:type="dxa"/>
          </w:tcPr>
          <w:p w14:paraId="40F07D68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89" w:type="dxa"/>
          </w:tcPr>
          <w:p w14:paraId="6507C61C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0273</w:t>
            </w:r>
          </w:p>
        </w:tc>
        <w:tc>
          <w:tcPr>
            <w:tcW w:w="990" w:type="dxa"/>
          </w:tcPr>
          <w:p w14:paraId="76481D60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0156</w:t>
            </w:r>
          </w:p>
        </w:tc>
        <w:tc>
          <w:tcPr>
            <w:tcW w:w="990" w:type="dxa"/>
          </w:tcPr>
          <w:p w14:paraId="479BD9B8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1049</w:t>
            </w:r>
          </w:p>
        </w:tc>
        <w:tc>
          <w:tcPr>
            <w:tcW w:w="990" w:type="dxa"/>
          </w:tcPr>
          <w:p w14:paraId="40FC4CC6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6454</w:t>
            </w:r>
          </w:p>
        </w:tc>
      </w:tr>
      <w:tr w:rsidR="00575FDD" w:rsidRPr="00704002" w14:paraId="16290623" w14:textId="77777777" w:rsidTr="00172233">
        <w:tc>
          <w:tcPr>
            <w:tcW w:w="989" w:type="dxa"/>
          </w:tcPr>
          <w:p w14:paraId="45A88A18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IFN-</w:t>
            </w:r>
            <w:r w:rsidRPr="008911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γ</w:t>
            </w:r>
          </w:p>
        </w:tc>
        <w:tc>
          <w:tcPr>
            <w:tcW w:w="990" w:type="dxa"/>
          </w:tcPr>
          <w:p w14:paraId="6DC69A06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2284</w:t>
            </w:r>
          </w:p>
        </w:tc>
        <w:tc>
          <w:tcPr>
            <w:tcW w:w="990" w:type="dxa"/>
          </w:tcPr>
          <w:p w14:paraId="770FDA2D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4908</w:t>
            </w:r>
          </w:p>
        </w:tc>
        <w:tc>
          <w:tcPr>
            <w:tcW w:w="989" w:type="dxa"/>
          </w:tcPr>
          <w:p w14:paraId="3631F63F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1079</w:t>
            </w:r>
          </w:p>
        </w:tc>
        <w:tc>
          <w:tcPr>
            <w:tcW w:w="990" w:type="dxa"/>
          </w:tcPr>
          <w:p w14:paraId="35C09924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1812</w:t>
            </w:r>
          </w:p>
        </w:tc>
        <w:tc>
          <w:tcPr>
            <w:tcW w:w="990" w:type="dxa"/>
          </w:tcPr>
          <w:p w14:paraId="38BFD425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0451</w:t>
            </w:r>
          </w:p>
        </w:tc>
        <w:tc>
          <w:tcPr>
            <w:tcW w:w="989" w:type="dxa"/>
          </w:tcPr>
          <w:p w14:paraId="323A4FA8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1079</w:t>
            </w:r>
          </w:p>
        </w:tc>
        <w:tc>
          <w:tcPr>
            <w:tcW w:w="990" w:type="dxa"/>
          </w:tcPr>
          <w:p w14:paraId="020EAD10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1419</w:t>
            </w:r>
          </w:p>
        </w:tc>
        <w:tc>
          <w:tcPr>
            <w:tcW w:w="990" w:type="dxa"/>
          </w:tcPr>
          <w:p w14:paraId="0811E7CD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1812</w:t>
            </w:r>
          </w:p>
        </w:tc>
        <w:tc>
          <w:tcPr>
            <w:tcW w:w="989" w:type="dxa"/>
          </w:tcPr>
          <w:p w14:paraId="31F664AA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1079</w:t>
            </w:r>
          </w:p>
        </w:tc>
        <w:tc>
          <w:tcPr>
            <w:tcW w:w="990" w:type="dxa"/>
          </w:tcPr>
          <w:p w14:paraId="54809946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1812</w:t>
            </w:r>
          </w:p>
        </w:tc>
        <w:tc>
          <w:tcPr>
            <w:tcW w:w="990" w:type="dxa"/>
          </w:tcPr>
          <w:p w14:paraId="648506FB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  <w:tc>
          <w:tcPr>
            <w:tcW w:w="990" w:type="dxa"/>
          </w:tcPr>
          <w:p w14:paraId="5E69A698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4136</w:t>
            </w:r>
          </w:p>
        </w:tc>
      </w:tr>
      <w:tr w:rsidR="00575FDD" w:rsidRPr="00704002" w14:paraId="6EA856F0" w14:textId="77777777" w:rsidTr="00172233">
        <w:tc>
          <w:tcPr>
            <w:tcW w:w="989" w:type="dxa"/>
          </w:tcPr>
          <w:p w14:paraId="3EDD3C4A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990" w:type="dxa"/>
          </w:tcPr>
          <w:p w14:paraId="485EB8FA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67</w:t>
            </w:r>
          </w:p>
        </w:tc>
        <w:tc>
          <w:tcPr>
            <w:tcW w:w="990" w:type="dxa"/>
          </w:tcPr>
          <w:p w14:paraId="74EB1D58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45</w:t>
            </w:r>
          </w:p>
        </w:tc>
        <w:tc>
          <w:tcPr>
            <w:tcW w:w="989" w:type="dxa"/>
          </w:tcPr>
          <w:p w14:paraId="7AD1A097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35</w:t>
            </w:r>
          </w:p>
        </w:tc>
        <w:tc>
          <w:tcPr>
            <w:tcW w:w="990" w:type="dxa"/>
          </w:tcPr>
          <w:p w14:paraId="570AC926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05</w:t>
            </w:r>
          </w:p>
        </w:tc>
        <w:tc>
          <w:tcPr>
            <w:tcW w:w="990" w:type="dxa"/>
          </w:tcPr>
          <w:p w14:paraId="53D3A03A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23</w:t>
            </w:r>
          </w:p>
        </w:tc>
        <w:tc>
          <w:tcPr>
            <w:tcW w:w="989" w:type="dxa"/>
          </w:tcPr>
          <w:p w14:paraId="78B6C0B6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33</w:t>
            </w:r>
          </w:p>
        </w:tc>
        <w:tc>
          <w:tcPr>
            <w:tcW w:w="990" w:type="dxa"/>
          </w:tcPr>
          <w:p w14:paraId="160BF8AF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18</w:t>
            </w:r>
          </w:p>
        </w:tc>
        <w:tc>
          <w:tcPr>
            <w:tcW w:w="990" w:type="dxa"/>
          </w:tcPr>
          <w:p w14:paraId="64502112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23</w:t>
            </w:r>
          </w:p>
        </w:tc>
        <w:tc>
          <w:tcPr>
            <w:tcW w:w="989" w:type="dxa"/>
          </w:tcPr>
          <w:p w14:paraId="7111A506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85</w:t>
            </w:r>
          </w:p>
        </w:tc>
        <w:tc>
          <w:tcPr>
            <w:tcW w:w="990" w:type="dxa"/>
          </w:tcPr>
          <w:p w14:paraId="4CF4D030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92</w:t>
            </w:r>
          </w:p>
        </w:tc>
        <w:tc>
          <w:tcPr>
            <w:tcW w:w="990" w:type="dxa"/>
          </w:tcPr>
          <w:p w14:paraId="66E3A8C3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19</w:t>
            </w:r>
          </w:p>
        </w:tc>
        <w:tc>
          <w:tcPr>
            <w:tcW w:w="990" w:type="dxa"/>
          </w:tcPr>
          <w:p w14:paraId="46CE2D30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lang w:val="it-CH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  <w:lang w:val="it-CH"/>
              </w:rPr>
              <w:t>0.3823</w:t>
            </w:r>
          </w:p>
        </w:tc>
      </w:tr>
      <w:tr w:rsidR="00575FDD" w:rsidRPr="00704002" w14:paraId="17419F09" w14:textId="77777777" w:rsidTr="00172233">
        <w:tc>
          <w:tcPr>
            <w:tcW w:w="989" w:type="dxa"/>
          </w:tcPr>
          <w:p w14:paraId="4B1C207C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IP-10</w:t>
            </w:r>
          </w:p>
        </w:tc>
        <w:tc>
          <w:tcPr>
            <w:tcW w:w="990" w:type="dxa"/>
          </w:tcPr>
          <w:p w14:paraId="11171316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3969</w:t>
            </w:r>
          </w:p>
        </w:tc>
        <w:tc>
          <w:tcPr>
            <w:tcW w:w="990" w:type="dxa"/>
          </w:tcPr>
          <w:p w14:paraId="3D43E4E5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9" w:type="dxa"/>
          </w:tcPr>
          <w:p w14:paraId="70B0FDFB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14:paraId="510C6963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6943</w:t>
            </w:r>
          </w:p>
        </w:tc>
        <w:tc>
          <w:tcPr>
            <w:tcW w:w="990" w:type="dxa"/>
          </w:tcPr>
          <w:p w14:paraId="6433E7AF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0093</w:t>
            </w:r>
          </w:p>
        </w:tc>
        <w:tc>
          <w:tcPr>
            <w:tcW w:w="989" w:type="dxa"/>
          </w:tcPr>
          <w:p w14:paraId="364C13EB" w14:textId="77777777" w:rsidR="00575FDD" w:rsidRPr="008911CF" w:rsidRDefault="00575FDD" w:rsidP="00172233">
            <w:pPr>
              <w:tabs>
                <w:tab w:val="left" w:pos="45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3969</w:t>
            </w:r>
          </w:p>
        </w:tc>
        <w:tc>
          <w:tcPr>
            <w:tcW w:w="990" w:type="dxa"/>
          </w:tcPr>
          <w:p w14:paraId="1FA4F511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0205</w:t>
            </w:r>
          </w:p>
        </w:tc>
        <w:tc>
          <w:tcPr>
            <w:tcW w:w="990" w:type="dxa"/>
          </w:tcPr>
          <w:p w14:paraId="165A46B9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0205</w:t>
            </w:r>
          </w:p>
        </w:tc>
        <w:tc>
          <w:tcPr>
            <w:tcW w:w="989" w:type="dxa"/>
          </w:tcPr>
          <w:p w14:paraId="2057EDDE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0205</w:t>
            </w:r>
          </w:p>
        </w:tc>
        <w:tc>
          <w:tcPr>
            <w:tcW w:w="990" w:type="dxa"/>
          </w:tcPr>
          <w:p w14:paraId="684D1C23" w14:textId="77777777" w:rsidR="00575FDD" w:rsidRPr="008911CF" w:rsidRDefault="00575FDD" w:rsidP="001722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b/>
                <w:sz w:val="20"/>
                <w:szCs w:val="20"/>
              </w:rPr>
              <w:t>0.0037</w:t>
            </w:r>
          </w:p>
        </w:tc>
        <w:tc>
          <w:tcPr>
            <w:tcW w:w="990" w:type="dxa"/>
          </w:tcPr>
          <w:p w14:paraId="713D5749" w14:textId="77777777" w:rsidR="00575FDD" w:rsidRPr="008911CF" w:rsidRDefault="00575FDD" w:rsidP="001722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b/>
                <w:sz w:val="20"/>
                <w:szCs w:val="20"/>
              </w:rPr>
              <w:t>0.0012</w:t>
            </w:r>
          </w:p>
        </w:tc>
        <w:tc>
          <w:tcPr>
            <w:tcW w:w="990" w:type="dxa"/>
          </w:tcPr>
          <w:p w14:paraId="594A6CED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0093</w:t>
            </w:r>
          </w:p>
        </w:tc>
      </w:tr>
      <w:tr w:rsidR="00575FDD" w:rsidRPr="00704002" w14:paraId="654DE097" w14:textId="77777777" w:rsidTr="00172233">
        <w:tc>
          <w:tcPr>
            <w:tcW w:w="989" w:type="dxa"/>
          </w:tcPr>
          <w:p w14:paraId="4B7ED511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TNF-α</w:t>
            </w:r>
          </w:p>
        </w:tc>
        <w:tc>
          <w:tcPr>
            <w:tcW w:w="990" w:type="dxa"/>
          </w:tcPr>
          <w:p w14:paraId="5BC0BAE0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0" w:type="dxa"/>
          </w:tcPr>
          <w:p w14:paraId="0BCE0B14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5737</w:t>
            </w:r>
          </w:p>
        </w:tc>
        <w:tc>
          <w:tcPr>
            <w:tcW w:w="989" w:type="dxa"/>
          </w:tcPr>
          <w:p w14:paraId="7A8BC0B9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7984</w:t>
            </w:r>
          </w:p>
        </w:tc>
        <w:tc>
          <w:tcPr>
            <w:tcW w:w="990" w:type="dxa"/>
          </w:tcPr>
          <w:p w14:paraId="5E6D7DD4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1304</w:t>
            </w:r>
          </w:p>
        </w:tc>
        <w:tc>
          <w:tcPr>
            <w:tcW w:w="990" w:type="dxa"/>
          </w:tcPr>
          <w:p w14:paraId="29811B56" w14:textId="77777777" w:rsidR="00575FDD" w:rsidRPr="008911CF" w:rsidRDefault="00575FDD" w:rsidP="001722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989" w:type="dxa"/>
          </w:tcPr>
          <w:p w14:paraId="59028C9B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0" w:type="dxa"/>
          </w:tcPr>
          <w:p w14:paraId="51D8F265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6454</w:t>
            </w:r>
          </w:p>
        </w:tc>
        <w:tc>
          <w:tcPr>
            <w:tcW w:w="990" w:type="dxa"/>
          </w:tcPr>
          <w:p w14:paraId="0AD7EF9A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89" w:type="dxa"/>
          </w:tcPr>
          <w:p w14:paraId="190F916F" w14:textId="77777777" w:rsidR="00575FDD" w:rsidRPr="008911CF" w:rsidRDefault="00575FDD" w:rsidP="001722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14:paraId="054B026E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2345</w:t>
            </w:r>
          </w:p>
        </w:tc>
        <w:tc>
          <w:tcPr>
            <w:tcW w:w="990" w:type="dxa"/>
          </w:tcPr>
          <w:p w14:paraId="29A8E4CB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0" w:type="dxa"/>
          </w:tcPr>
          <w:p w14:paraId="4F5E0760" w14:textId="77777777" w:rsidR="00575FDD" w:rsidRPr="008911CF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1605</w:t>
            </w:r>
          </w:p>
        </w:tc>
      </w:tr>
      <w:tr w:rsidR="00575FDD" w:rsidRPr="008D7B66" w14:paraId="6432CA41" w14:textId="77777777" w:rsidTr="00172233">
        <w:tc>
          <w:tcPr>
            <w:tcW w:w="12866" w:type="dxa"/>
            <w:gridSpan w:val="13"/>
          </w:tcPr>
          <w:p w14:paraId="77ADDE37" w14:textId="77777777" w:rsidR="00575FDD" w:rsidRPr="00D82BC9" w:rsidRDefault="00575FDD" w:rsidP="001722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b/>
                <w:sz w:val="20"/>
                <w:szCs w:val="20"/>
              </w:rPr>
              <w:t>T3</w:t>
            </w:r>
          </w:p>
        </w:tc>
      </w:tr>
      <w:tr w:rsidR="00575FDD" w:rsidRPr="00704002" w14:paraId="22DF3F3F" w14:textId="77777777" w:rsidTr="00172233">
        <w:tc>
          <w:tcPr>
            <w:tcW w:w="989" w:type="dxa"/>
          </w:tcPr>
          <w:p w14:paraId="0B861D92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GM-CSF</w:t>
            </w:r>
          </w:p>
        </w:tc>
        <w:tc>
          <w:tcPr>
            <w:tcW w:w="990" w:type="dxa"/>
          </w:tcPr>
          <w:p w14:paraId="33292A7A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3968</w:t>
            </w:r>
          </w:p>
        </w:tc>
        <w:tc>
          <w:tcPr>
            <w:tcW w:w="990" w:type="dxa"/>
          </w:tcPr>
          <w:p w14:paraId="4D4F6C40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6806</w:t>
            </w:r>
          </w:p>
        </w:tc>
        <w:tc>
          <w:tcPr>
            <w:tcW w:w="989" w:type="dxa"/>
          </w:tcPr>
          <w:p w14:paraId="7AF8BC99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2523</w:t>
            </w:r>
          </w:p>
        </w:tc>
        <w:tc>
          <w:tcPr>
            <w:tcW w:w="990" w:type="dxa"/>
          </w:tcPr>
          <w:p w14:paraId="33682242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990" w:type="dxa"/>
          </w:tcPr>
          <w:p w14:paraId="3CF70E60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0549</w:t>
            </w:r>
          </w:p>
        </w:tc>
        <w:tc>
          <w:tcPr>
            <w:tcW w:w="989" w:type="dxa"/>
          </w:tcPr>
          <w:p w14:paraId="6CEF4EE4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7506</w:t>
            </w:r>
          </w:p>
        </w:tc>
        <w:tc>
          <w:tcPr>
            <w:tcW w:w="990" w:type="dxa"/>
          </w:tcPr>
          <w:p w14:paraId="33B26EC0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9182</w:t>
            </w:r>
          </w:p>
        </w:tc>
        <w:tc>
          <w:tcPr>
            <w:tcW w:w="990" w:type="dxa"/>
          </w:tcPr>
          <w:p w14:paraId="5F4F8135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2105</w:t>
            </w:r>
          </w:p>
        </w:tc>
        <w:tc>
          <w:tcPr>
            <w:tcW w:w="989" w:type="dxa"/>
          </w:tcPr>
          <w:p w14:paraId="081CB6B5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0711</w:t>
            </w:r>
          </w:p>
        </w:tc>
        <w:tc>
          <w:tcPr>
            <w:tcW w:w="990" w:type="dxa"/>
          </w:tcPr>
          <w:p w14:paraId="5099F92C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9182</w:t>
            </w:r>
          </w:p>
        </w:tc>
        <w:tc>
          <w:tcPr>
            <w:tcW w:w="990" w:type="dxa"/>
          </w:tcPr>
          <w:p w14:paraId="3DF8E866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1416</w:t>
            </w:r>
          </w:p>
        </w:tc>
        <w:tc>
          <w:tcPr>
            <w:tcW w:w="990" w:type="dxa"/>
          </w:tcPr>
          <w:p w14:paraId="10F85B9D" w14:textId="77777777" w:rsidR="00575FDD" w:rsidRPr="008D7B6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0115</w:t>
            </w:r>
          </w:p>
        </w:tc>
      </w:tr>
      <w:tr w:rsidR="00575FDD" w:rsidRPr="00704002" w14:paraId="585A962D" w14:textId="77777777" w:rsidTr="00172233">
        <w:tc>
          <w:tcPr>
            <w:tcW w:w="989" w:type="dxa"/>
          </w:tcPr>
          <w:p w14:paraId="698A29FA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IFN-</w:t>
            </w:r>
            <w:r w:rsidRPr="00D82B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γ</w:t>
            </w:r>
          </w:p>
        </w:tc>
        <w:tc>
          <w:tcPr>
            <w:tcW w:w="990" w:type="dxa"/>
          </w:tcPr>
          <w:p w14:paraId="747950B5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1649</w:t>
            </w:r>
          </w:p>
        </w:tc>
        <w:tc>
          <w:tcPr>
            <w:tcW w:w="990" w:type="dxa"/>
          </w:tcPr>
          <w:p w14:paraId="6D1A1761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3176</w:t>
            </w:r>
          </w:p>
        </w:tc>
        <w:tc>
          <w:tcPr>
            <w:tcW w:w="989" w:type="dxa"/>
          </w:tcPr>
          <w:p w14:paraId="1CFFC62C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9015</w:t>
            </w:r>
          </w:p>
        </w:tc>
        <w:tc>
          <w:tcPr>
            <w:tcW w:w="990" w:type="dxa"/>
          </w:tcPr>
          <w:p w14:paraId="1B62490C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24991AA4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6077</w:t>
            </w:r>
          </w:p>
        </w:tc>
        <w:tc>
          <w:tcPr>
            <w:tcW w:w="989" w:type="dxa"/>
          </w:tcPr>
          <w:p w14:paraId="209FD1C8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3176</w:t>
            </w:r>
          </w:p>
        </w:tc>
        <w:tc>
          <w:tcPr>
            <w:tcW w:w="990" w:type="dxa"/>
          </w:tcPr>
          <w:p w14:paraId="2E3FB515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3829</w:t>
            </w:r>
          </w:p>
        </w:tc>
        <w:tc>
          <w:tcPr>
            <w:tcW w:w="990" w:type="dxa"/>
          </w:tcPr>
          <w:p w14:paraId="5D12AEC9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7104</w:t>
            </w:r>
          </w:p>
        </w:tc>
        <w:tc>
          <w:tcPr>
            <w:tcW w:w="989" w:type="dxa"/>
          </w:tcPr>
          <w:p w14:paraId="30C82BCA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8982</w:t>
            </w:r>
          </w:p>
        </w:tc>
        <w:tc>
          <w:tcPr>
            <w:tcW w:w="990" w:type="dxa"/>
          </w:tcPr>
          <w:p w14:paraId="0A44A4E6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4817</w:t>
            </w:r>
          </w:p>
        </w:tc>
        <w:tc>
          <w:tcPr>
            <w:tcW w:w="990" w:type="dxa"/>
          </w:tcPr>
          <w:p w14:paraId="0676CE18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3062</w:t>
            </w:r>
          </w:p>
        </w:tc>
        <w:tc>
          <w:tcPr>
            <w:tcW w:w="990" w:type="dxa"/>
          </w:tcPr>
          <w:p w14:paraId="16CD2D96" w14:textId="77777777" w:rsidR="00575FDD" w:rsidRPr="008D7B6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911CF">
              <w:rPr>
                <w:rFonts w:ascii="Times New Roman" w:hAnsi="Times New Roman" w:cs="Times New Roman"/>
                <w:sz w:val="20"/>
                <w:szCs w:val="20"/>
              </w:rPr>
              <w:t>0.1792</w:t>
            </w:r>
          </w:p>
        </w:tc>
      </w:tr>
      <w:tr w:rsidR="00575FDD" w:rsidRPr="00704002" w14:paraId="67043A7D" w14:textId="77777777" w:rsidTr="00172233">
        <w:tc>
          <w:tcPr>
            <w:tcW w:w="989" w:type="dxa"/>
          </w:tcPr>
          <w:p w14:paraId="26402F84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990" w:type="dxa"/>
          </w:tcPr>
          <w:p w14:paraId="076B9567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454F379B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4698</w:t>
            </w:r>
          </w:p>
        </w:tc>
        <w:tc>
          <w:tcPr>
            <w:tcW w:w="989" w:type="dxa"/>
          </w:tcPr>
          <w:p w14:paraId="0B150F14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990" w:type="dxa"/>
          </w:tcPr>
          <w:p w14:paraId="41F0169B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1416</w:t>
            </w:r>
          </w:p>
        </w:tc>
        <w:tc>
          <w:tcPr>
            <w:tcW w:w="990" w:type="dxa"/>
          </w:tcPr>
          <w:p w14:paraId="32A015D2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0549</w:t>
            </w:r>
          </w:p>
        </w:tc>
        <w:tc>
          <w:tcPr>
            <w:tcW w:w="989" w:type="dxa"/>
          </w:tcPr>
          <w:p w14:paraId="4271E724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4574</w:t>
            </w:r>
          </w:p>
        </w:tc>
        <w:tc>
          <w:tcPr>
            <w:tcW w:w="990" w:type="dxa"/>
          </w:tcPr>
          <w:p w14:paraId="26BD1F5B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0907</w:t>
            </w:r>
          </w:p>
        </w:tc>
        <w:tc>
          <w:tcPr>
            <w:tcW w:w="990" w:type="dxa"/>
          </w:tcPr>
          <w:p w14:paraId="4068A047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9155</w:t>
            </w:r>
          </w:p>
        </w:tc>
        <w:tc>
          <w:tcPr>
            <w:tcW w:w="989" w:type="dxa"/>
          </w:tcPr>
          <w:p w14:paraId="08D9A2CE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2991</w:t>
            </w:r>
          </w:p>
        </w:tc>
        <w:tc>
          <w:tcPr>
            <w:tcW w:w="990" w:type="dxa"/>
          </w:tcPr>
          <w:p w14:paraId="2047789A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70EA7586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7501</w:t>
            </w:r>
          </w:p>
        </w:tc>
        <w:tc>
          <w:tcPr>
            <w:tcW w:w="990" w:type="dxa"/>
          </w:tcPr>
          <w:p w14:paraId="6DAB7DC1" w14:textId="77777777" w:rsidR="00575FDD" w:rsidRPr="008D7B6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0311</w:t>
            </w:r>
          </w:p>
        </w:tc>
      </w:tr>
      <w:tr w:rsidR="00575FDD" w:rsidRPr="00704002" w14:paraId="7B35FCAB" w14:textId="77777777" w:rsidTr="00172233">
        <w:tc>
          <w:tcPr>
            <w:tcW w:w="989" w:type="dxa"/>
          </w:tcPr>
          <w:p w14:paraId="2844C479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IP-10</w:t>
            </w:r>
          </w:p>
        </w:tc>
        <w:tc>
          <w:tcPr>
            <w:tcW w:w="990" w:type="dxa"/>
          </w:tcPr>
          <w:p w14:paraId="7132217B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1282</w:t>
            </w:r>
          </w:p>
        </w:tc>
        <w:tc>
          <w:tcPr>
            <w:tcW w:w="990" w:type="dxa"/>
          </w:tcPr>
          <w:p w14:paraId="2B3B6F7C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9015</w:t>
            </w:r>
          </w:p>
        </w:tc>
        <w:tc>
          <w:tcPr>
            <w:tcW w:w="989" w:type="dxa"/>
          </w:tcPr>
          <w:p w14:paraId="2230AF02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40B693BA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4557</w:t>
            </w:r>
          </w:p>
        </w:tc>
        <w:tc>
          <w:tcPr>
            <w:tcW w:w="990" w:type="dxa"/>
          </w:tcPr>
          <w:p w14:paraId="374E22A8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9" w:type="dxa"/>
          </w:tcPr>
          <w:p w14:paraId="4B9469F0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7104</w:t>
            </w:r>
          </w:p>
        </w:tc>
        <w:tc>
          <w:tcPr>
            <w:tcW w:w="990" w:type="dxa"/>
          </w:tcPr>
          <w:p w14:paraId="17B0ED0A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3829</w:t>
            </w:r>
          </w:p>
        </w:tc>
        <w:tc>
          <w:tcPr>
            <w:tcW w:w="990" w:type="dxa"/>
          </w:tcPr>
          <w:p w14:paraId="79824BBB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</w:tc>
        <w:tc>
          <w:tcPr>
            <w:tcW w:w="989" w:type="dxa"/>
          </w:tcPr>
          <w:p w14:paraId="16A0407E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4557</w:t>
            </w:r>
          </w:p>
        </w:tc>
        <w:tc>
          <w:tcPr>
            <w:tcW w:w="990" w:type="dxa"/>
          </w:tcPr>
          <w:p w14:paraId="1CD6E97B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7BC7E700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</w:tc>
        <w:tc>
          <w:tcPr>
            <w:tcW w:w="990" w:type="dxa"/>
          </w:tcPr>
          <w:p w14:paraId="3EF5EA9A" w14:textId="77777777" w:rsidR="00575FDD" w:rsidRPr="008D7B66" w:rsidRDefault="00575FDD" w:rsidP="0017223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0530</w:t>
            </w:r>
          </w:p>
        </w:tc>
      </w:tr>
      <w:tr w:rsidR="00575FDD" w:rsidRPr="003B5E31" w14:paraId="577AB725" w14:textId="77777777" w:rsidTr="00172233">
        <w:tc>
          <w:tcPr>
            <w:tcW w:w="989" w:type="dxa"/>
          </w:tcPr>
          <w:p w14:paraId="612B2D72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TNF-α</w:t>
            </w:r>
          </w:p>
        </w:tc>
        <w:tc>
          <w:tcPr>
            <w:tcW w:w="990" w:type="dxa"/>
          </w:tcPr>
          <w:p w14:paraId="507B5C09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990" w:type="dxa"/>
          </w:tcPr>
          <w:p w14:paraId="27869525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9182</w:t>
            </w:r>
          </w:p>
        </w:tc>
        <w:tc>
          <w:tcPr>
            <w:tcW w:w="989" w:type="dxa"/>
          </w:tcPr>
          <w:p w14:paraId="7114780B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1142</w:t>
            </w:r>
          </w:p>
        </w:tc>
        <w:tc>
          <w:tcPr>
            <w:tcW w:w="990" w:type="dxa"/>
          </w:tcPr>
          <w:p w14:paraId="394E2267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2523</w:t>
            </w:r>
          </w:p>
        </w:tc>
        <w:tc>
          <w:tcPr>
            <w:tcW w:w="990" w:type="dxa"/>
          </w:tcPr>
          <w:p w14:paraId="058A8C2F" w14:textId="77777777" w:rsidR="00575FDD" w:rsidRPr="00D82BC9" w:rsidRDefault="00575FDD" w:rsidP="001722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b/>
                <w:sz w:val="20"/>
                <w:szCs w:val="20"/>
              </w:rPr>
              <w:t>0.0033</w:t>
            </w:r>
          </w:p>
        </w:tc>
        <w:tc>
          <w:tcPr>
            <w:tcW w:w="989" w:type="dxa"/>
          </w:tcPr>
          <w:p w14:paraId="2F30947B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4079</w:t>
            </w:r>
          </w:p>
        </w:tc>
        <w:tc>
          <w:tcPr>
            <w:tcW w:w="990" w:type="dxa"/>
          </w:tcPr>
          <w:p w14:paraId="75BD0F5E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2523</w:t>
            </w:r>
          </w:p>
        </w:tc>
        <w:tc>
          <w:tcPr>
            <w:tcW w:w="990" w:type="dxa"/>
          </w:tcPr>
          <w:p w14:paraId="71037D6F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2105</w:t>
            </w:r>
          </w:p>
        </w:tc>
        <w:tc>
          <w:tcPr>
            <w:tcW w:w="989" w:type="dxa"/>
          </w:tcPr>
          <w:p w14:paraId="2DF007EE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1416</w:t>
            </w:r>
          </w:p>
        </w:tc>
        <w:tc>
          <w:tcPr>
            <w:tcW w:w="990" w:type="dxa"/>
          </w:tcPr>
          <w:p w14:paraId="6C6D11FF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2523</w:t>
            </w:r>
          </w:p>
        </w:tc>
        <w:tc>
          <w:tcPr>
            <w:tcW w:w="990" w:type="dxa"/>
          </w:tcPr>
          <w:p w14:paraId="2F5849FD" w14:textId="77777777" w:rsidR="00575FDD" w:rsidRPr="00D82BC9" w:rsidRDefault="00575FDD" w:rsidP="001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14:paraId="691B4D8B" w14:textId="77777777" w:rsidR="00575FDD" w:rsidRPr="008D7B66" w:rsidRDefault="00575FDD" w:rsidP="00172233">
            <w:pPr>
              <w:tabs>
                <w:tab w:val="left" w:pos="439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82BC9">
              <w:rPr>
                <w:rFonts w:ascii="Times New Roman" w:hAnsi="Times New Roman" w:cs="Times New Roman"/>
                <w:sz w:val="20"/>
                <w:szCs w:val="20"/>
              </w:rPr>
              <w:t>0.0311</w:t>
            </w:r>
          </w:p>
        </w:tc>
      </w:tr>
    </w:tbl>
    <w:p w14:paraId="2519D753" w14:textId="77777777" w:rsidR="00575FDD" w:rsidRDefault="00575FDD" w:rsidP="005E63B8">
      <w:pPr>
        <w:rPr>
          <w:rFonts w:ascii="Times New Roman" w:hAnsi="Times New Roman" w:cs="Times New Roman"/>
          <w:i/>
          <w:sz w:val="20"/>
          <w:szCs w:val="20"/>
        </w:rPr>
      </w:pPr>
      <w:r w:rsidRPr="00EE7C32">
        <w:rPr>
          <w:rFonts w:ascii="Times New Roman" w:hAnsi="Times New Roman" w:cs="Times New Roman"/>
          <w:i/>
          <w:sz w:val="20"/>
          <w:szCs w:val="20"/>
        </w:rPr>
        <w:br w:type="page"/>
      </w:r>
    </w:p>
    <w:p w14:paraId="4E074671" w14:textId="3959EEFF" w:rsidR="005E63B8" w:rsidRPr="002D7655" w:rsidRDefault="005E63B8" w:rsidP="005E63B8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2D7655">
        <w:rPr>
          <w:rFonts w:ascii="Times New Roman" w:hAnsi="Times New Roman" w:cs="Times New Roman"/>
          <w:b/>
          <w:iCs/>
          <w:sz w:val="24"/>
          <w:szCs w:val="24"/>
          <w:lang w:val="en-US"/>
        </w:rPr>
        <w:lastRenderedPageBreak/>
        <w:t>Figure S1:</w:t>
      </w:r>
      <w:r w:rsidRPr="002D765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bsolute difference of median cytokine concentrations between T3 and T4 for the control group</w:t>
      </w:r>
    </w:p>
    <w:p w14:paraId="0C52D3FA" w14:textId="77777777" w:rsidR="009369B9" w:rsidRDefault="005E63B8" w:rsidP="005E63B8">
      <w:pPr>
        <w:rPr>
          <w:noProof/>
          <w:lang w:eastAsia="de-CH"/>
        </w:rPr>
      </w:pPr>
      <w:r w:rsidRPr="001A51D7">
        <w:rPr>
          <w:noProof/>
          <w:lang w:eastAsia="de-CH"/>
        </w:rPr>
        <w:drawing>
          <wp:inline distT="0" distB="0" distL="0" distR="0" wp14:anchorId="0CE5C169" wp14:editId="65398F51">
            <wp:extent cx="3898943" cy="4680000"/>
            <wp:effectExtent l="0" t="0" r="6350" b="6350"/>
            <wp:docPr id="3" name="Grafik 1" descr="H:\Desktop_Noe\PhD_UKBB_Imp\13 NOVIDA_STUDY\10 FIGURES_PAPER\Supp_Figure\CO_.DELT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Desktop_Noe\PhD_UKBB_Imp\13 NOVIDA_STUDY\10 FIGURES_PAPER\Supp_Figure\CO_.DELTA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8943" cy="46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E63B8">
        <w:rPr>
          <w:noProof/>
          <w:lang w:eastAsia="de-CH"/>
        </w:rPr>
        <w:t xml:space="preserve"> </w:t>
      </w:r>
      <w:r w:rsidRPr="001A51D7">
        <w:rPr>
          <w:noProof/>
          <w:lang w:eastAsia="de-CH"/>
        </w:rPr>
        <w:drawing>
          <wp:inline distT="0" distB="0" distL="0" distR="0" wp14:anchorId="4562F00D" wp14:editId="7F9FF00C">
            <wp:extent cx="3898943" cy="4680000"/>
            <wp:effectExtent l="0" t="0" r="6350" b="6350"/>
            <wp:docPr id="4" name="Grafik 2" descr="H:\Desktop_Noe\PhD_UKBB_Imp\13 NOVIDA_STUDY\10 FIGURES_PAPER\Supp_Figure\CO_.DELTA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Desktop_Noe\PhD_UKBB_Imp\13 NOVIDA_STUDY\10 FIGURES_PAPER\Supp_Figure\CO_.DELTA1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8943" cy="46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BD6426" w14:textId="550A3ADB" w:rsidR="009369B9" w:rsidRPr="00541AE2" w:rsidRDefault="009369B9" w:rsidP="009369B9">
      <w:pPr>
        <w:rPr>
          <w:lang w:val="en-US"/>
        </w:rPr>
      </w:pPr>
    </w:p>
    <w:sectPr w:rsidR="009369B9" w:rsidRPr="00541AE2" w:rsidSect="008A52F2">
      <w:pgSz w:w="16838" w:h="11906" w:orient="landscape" w:code="9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3DF1B3" w14:textId="77777777" w:rsidR="000A2BE7" w:rsidRDefault="000A2BE7" w:rsidP="003817F0">
      <w:pPr>
        <w:spacing w:after="0" w:line="240" w:lineRule="auto"/>
      </w:pPr>
      <w:r>
        <w:separator/>
      </w:r>
    </w:p>
  </w:endnote>
  <w:endnote w:type="continuationSeparator" w:id="0">
    <w:p w14:paraId="0F22CB36" w14:textId="77777777" w:rsidR="000A2BE7" w:rsidRDefault="000A2BE7" w:rsidP="003817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9648206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0D583F7D" w14:textId="7DE5EDAD" w:rsidR="00172233" w:rsidRPr="00CB66EE" w:rsidRDefault="00172233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CB66EE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CB66EE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CB66EE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3A7F41">
          <w:rPr>
            <w:rFonts w:ascii="Times New Roman" w:hAnsi="Times New Roman" w:cs="Times New Roman"/>
            <w:noProof/>
            <w:sz w:val="20"/>
            <w:szCs w:val="20"/>
            <w:lang w:val="de-DE"/>
          </w:rPr>
          <w:t>24</w:t>
        </w:r>
        <w:r w:rsidRPr="00CB66EE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0C0BAEAB" w14:textId="77777777" w:rsidR="00172233" w:rsidRDefault="001722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2EB27F" w14:textId="77777777" w:rsidR="000A2BE7" w:rsidRDefault="000A2BE7" w:rsidP="003817F0">
      <w:pPr>
        <w:spacing w:after="0" w:line="240" w:lineRule="auto"/>
      </w:pPr>
      <w:r>
        <w:separator/>
      </w:r>
    </w:p>
  </w:footnote>
  <w:footnote w:type="continuationSeparator" w:id="0">
    <w:p w14:paraId="495CD829" w14:textId="77777777" w:rsidR="000A2BE7" w:rsidRDefault="000A2BE7" w:rsidP="003817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531559"/>
    <w:multiLevelType w:val="hybridMultilevel"/>
    <w:tmpl w:val="76588A58"/>
    <w:lvl w:ilvl="0" w:tplc="74543ED2">
      <w:start w:val="1"/>
      <w:numFmt w:val="bullet"/>
      <w:lvlText w:val="-"/>
      <w:lvlJc w:val="left"/>
      <w:pPr>
        <w:ind w:left="1080" w:hanging="360"/>
      </w:pPr>
      <w:rPr>
        <w:rFonts w:ascii="Cambria" w:eastAsiaTheme="minorHAnsi" w:hAnsi="Cambria" w:cs="Cambria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Symbol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Symbol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Symbol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3C32CDF"/>
    <w:multiLevelType w:val="hybridMultilevel"/>
    <w:tmpl w:val="FEF20EC4"/>
    <w:lvl w:ilvl="0" w:tplc="D2ACC090">
      <w:start w:val="20"/>
      <w:numFmt w:val="bullet"/>
      <w:lvlText w:val=""/>
      <w:lvlJc w:val="left"/>
      <w:pPr>
        <w:ind w:left="353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42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9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6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1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8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5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290" w:hanging="360"/>
      </w:pPr>
      <w:rPr>
        <w:rFonts w:ascii="Wingdings" w:hAnsi="Wingdings" w:hint="default"/>
      </w:rPr>
    </w:lvl>
  </w:abstractNum>
  <w:abstractNum w:abstractNumId="2" w15:restartNumberingAfterBreak="0">
    <w:nsid w:val="378411C9"/>
    <w:multiLevelType w:val="hybridMultilevel"/>
    <w:tmpl w:val="C3FE9560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994313"/>
    <w:multiLevelType w:val="hybridMultilevel"/>
    <w:tmpl w:val="796820E0"/>
    <w:lvl w:ilvl="0" w:tplc="E30853E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  <w:i w:val="0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616060"/>
    <w:multiLevelType w:val="hybridMultilevel"/>
    <w:tmpl w:val="C6EAA7FE"/>
    <w:lvl w:ilvl="0" w:tplc="F6DE2E6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5736FC"/>
    <w:multiLevelType w:val="hybridMultilevel"/>
    <w:tmpl w:val="380C6CD8"/>
    <w:lvl w:ilvl="0" w:tplc="82102A8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it-CH" w:vendorID="64" w:dllVersion="6" w:nlCheck="1" w:checkStyle="0"/>
  <w:activeWritingStyle w:appName="MSWord" w:lang="en-AU" w:vendorID="64" w:dllVersion="6" w:nlCheck="1" w:checkStyle="1"/>
  <w:activeWritingStyle w:appName="MSWord" w:lang="en-CA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CH" w:vendorID="64" w:dllVersion="6" w:nlCheck="1" w:checkStyle="0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en-GB" w:vendorID="64" w:dllVersion="0" w:nlCheck="1" w:checkStyle="0"/>
  <w:activeWritingStyle w:appName="MSWord" w:lang="it-CH" w:vendorID="64" w:dllVersion="0" w:nlCheck="1" w:checkStyle="0"/>
  <w:activeWritingStyle w:appName="MSWord" w:lang="en-CA" w:vendorID="64" w:dllVersion="0" w:nlCheck="1" w:checkStyle="0"/>
  <w:activeWritingStyle w:appName="MSWord" w:lang="fr-CH" w:vendorID="64" w:dllVersion="0" w:nlCheck="1" w:checkStyle="0"/>
  <w:activeWritingStyle w:appName="MSWord" w:lang="de-DE" w:vendorID="64" w:dllVersion="0" w:nlCheck="1" w:checkStyle="0"/>
  <w:activeWritingStyle w:appName="MSWord" w:lang="de-DE" w:vendorID="64" w:dllVersion="6" w:nlCheck="1" w:checkStyle="0"/>
  <w:activeWritingStyle w:appName="MSWord" w:lang="fr-CH" w:vendorID="64" w:dllVersion="6" w:nlCheck="1" w:checkStyle="1"/>
  <w:activeWritingStyle w:appName="MSWord" w:lang="de-CH" w:vendorID="64" w:dllVersion="4096" w:nlCheck="1" w:checkStyle="0"/>
  <w:activeWritingStyle w:appName="MSWord" w:lang="en-AU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it-IT" w:vendorID="64" w:dllVersion="6" w:nlCheck="1" w:checkStyle="0"/>
  <w:activeWritingStyle w:appName="MSWord" w:lang="it-IT" w:vendorID="64" w:dllVersion="0" w:nlCheck="1" w:checkStyle="0"/>
  <w:activeWritingStyle w:appName="MSWord" w:lang="de-DE" w:vendorID="64" w:dllVersion="4096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s9eessv72rxtge5pve5e0sf2xpt9f99z2wv&quot;&gt;M. ulcerans&lt;record-ids&gt;&lt;item&gt;43&lt;/item&gt;&lt;/record-ids&gt;&lt;/item&gt;&lt;/Libraries&gt;"/>
  </w:docVars>
  <w:rsids>
    <w:rsidRoot w:val="000332F6"/>
    <w:rsid w:val="000017AF"/>
    <w:rsid w:val="00002555"/>
    <w:rsid w:val="00004174"/>
    <w:rsid w:val="00004F70"/>
    <w:rsid w:val="000055D1"/>
    <w:rsid w:val="0001065E"/>
    <w:rsid w:val="000115B9"/>
    <w:rsid w:val="0001432D"/>
    <w:rsid w:val="0001561B"/>
    <w:rsid w:val="00016187"/>
    <w:rsid w:val="0002108E"/>
    <w:rsid w:val="0002143D"/>
    <w:rsid w:val="00021B14"/>
    <w:rsid w:val="00021D38"/>
    <w:rsid w:val="00022E30"/>
    <w:rsid w:val="00022FD3"/>
    <w:rsid w:val="00023ADD"/>
    <w:rsid w:val="00026ED3"/>
    <w:rsid w:val="00027249"/>
    <w:rsid w:val="00027D0A"/>
    <w:rsid w:val="000309B7"/>
    <w:rsid w:val="00030E90"/>
    <w:rsid w:val="000332F6"/>
    <w:rsid w:val="000350D2"/>
    <w:rsid w:val="00035FD6"/>
    <w:rsid w:val="00036A5E"/>
    <w:rsid w:val="00037125"/>
    <w:rsid w:val="000411B2"/>
    <w:rsid w:val="0004142B"/>
    <w:rsid w:val="00041466"/>
    <w:rsid w:val="000421AE"/>
    <w:rsid w:val="0004369D"/>
    <w:rsid w:val="00047AD1"/>
    <w:rsid w:val="000512CF"/>
    <w:rsid w:val="00051E97"/>
    <w:rsid w:val="000535C5"/>
    <w:rsid w:val="00054129"/>
    <w:rsid w:val="000605B8"/>
    <w:rsid w:val="00060C20"/>
    <w:rsid w:val="00062192"/>
    <w:rsid w:val="00062454"/>
    <w:rsid w:val="000630E1"/>
    <w:rsid w:val="00063D4D"/>
    <w:rsid w:val="000642D9"/>
    <w:rsid w:val="0006481E"/>
    <w:rsid w:val="00064F62"/>
    <w:rsid w:val="00066084"/>
    <w:rsid w:val="00067115"/>
    <w:rsid w:val="000679AF"/>
    <w:rsid w:val="000710A6"/>
    <w:rsid w:val="0007167A"/>
    <w:rsid w:val="00073941"/>
    <w:rsid w:val="00075311"/>
    <w:rsid w:val="0007561F"/>
    <w:rsid w:val="00075971"/>
    <w:rsid w:val="00075F18"/>
    <w:rsid w:val="00077D43"/>
    <w:rsid w:val="00080915"/>
    <w:rsid w:val="00083A1F"/>
    <w:rsid w:val="000849BA"/>
    <w:rsid w:val="000850E8"/>
    <w:rsid w:val="00085CBF"/>
    <w:rsid w:val="00086E4D"/>
    <w:rsid w:val="00086EEE"/>
    <w:rsid w:val="00087771"/>
    <w:rsid w:val="00090611"/>
    <w:rsid w:val="00093366"/>
    <w:rsid w:val="00093BBA"/>
    <w:rsid w:val="000947C7"/>
    <w:rsid w:val="00096874"/>
    <w:rsid w:val="000A007B"/>
    <w:rsid w:val="000A0621"/>
    <w:rsid w:val="000A1146"/>
    <w:rsid w:val="000A27AB"/>
    <w:rsid w:val="000A28CA"/>
    <w:rsid w:val="000A2BE7"/>
    <w:rsid w:val="000A3FF1"/>
    <w:rsid w:val="000A7C72"/>
    <w:rsid w:val="000B1402"/>
    <w:rsid w:val="000B460C"/>
    <w:rsid w:val="000B5DFC"/>
    <w:rsid w:val="000C0CFF"/>
    <w:rsid w:val="000C166A"/>
    <w:rsid w:val="000C23B8"/>
    <w:rsid w:val="000C2F41"/>
    <w:rsid w:val="000C3645"/>
    <w:rsid w:val="000C484F"/>
    <w:rsid w:val="000C69D9"/>
    <w:rsid w:val="000C74DD"/>
    <w:rsid w:val="000D28DA"/>
    <w:rsid w:val="000D4240"/>
    <w:rsid w:val="000D4DA6"/>
    <w:rsid w:val="000D588C"/>
    <w:rsid w:val="000D7339"/>
    <w:rsid w:val="000E1A07"/>
    <w:rsid w:val="000E250A"/>
    <w:rsid w:val="000E3311"/>
    <w:rsid w:val="000E49AC"/>
    <w:rsid w:val="000E4FAC"/>
    <w:rsid w:val="000E60F4"/>
    <w:rsid w:val="000F0200"/>
    <w:rsid w:val="000F162B"/>
    <w:rsid w:val="000F4300"/>
    <w:rsid w:val="000F446B"/>
    <w:rsid w:val="000F46BC"/>
    <w:rsid w:val="000F4D80"/>
    <w:rsid w:val="000F5B35"/>
    <w:rsid w:val="000F72F0"/>
    <w:rsid w:val="000F7358"/>
    <w:rsid w:val="000F742B"/>
    <w:rsid w:val="00100244"/>
    <w:rsid w:val="0010341E"/>
    <w:rsid w:val="00104BDC"/>
    <w:rsid w:val="00106ED2"/>
    <w:rsid w:val="00110E57"/>
    <w:rsid w:val="001121CE"/>
    <w:rsid w:val="00113AA1"/>
    <w:rsid w:val="00114529"/>
    <w:rsid w:val="0011522C"/>
    <w:rsid w:val="00115514"/>
    <w:rsid w:val="00116B1F"/>
    <w:rsid w:val="001177BC"/>
    <w:rsid w:val="00117950"/>
    <w:rsid w:val="0012012E"/>
    <w:rsid w:val="0012093B"/>
    <w:rsid w:val="001209F6"/>
    <w:rsid w:val="00122EDA"/>
    <w:rsid w:val="00125853"/>
    <w:rsid w:val="00126EF2"/>
    <w:rsid w:val="00127E62"/>
    <w:rsid w:val="00127FC1"/>
    <w:rsid w:val="0013107A"/>
    <w:rsid w:val="00132EAB"/>
    <w:rsid w:val="00134A68"/>
    <w:rsid w:val="00134EDC"/>
    <w:rsid w:val="00134F26"/>
    <w:rsid w:val="00140E2D"/>
    <w:rsid w:val="0014163D"/>
    <w:rsid w:val="00141DCB"/>
    <w:rsid w:val="00142632"/>
    <w:rsid w:val="001431E9"/>
    <w:rsid w:val="00145D9A"/>
    <w:rsid w:val="0014670B"/>
    <w:rsid w:val="0014728F"/>
    <w:rsid w:val="00150C8A"/>
    <w:rsid w:val="001516D6"/>
    <w:rsid w:val="00151CAC"/>
    <w:rsid w:val="0015333B"/>
    <w:rsid w:val="001535A6"/>
    <w:rsid w:val="00154532"/>
    <w:rsid w:val="001562D4"/>
    <w:rsid w:val="001607C9"/>
    <w:rsid w:val="00161288"/>
    <w:rsid w:val="00161BE4"/>
    <w:rsid w:val="00162238"/>
    <w:rsid w:val="001624A9"/>
    <w:rsid w:val="00162FD1"/>
    <w:rsid w:val="0016344D"/>
    <w:rsid w:val="001637A0"/>
    <w:rsid w:val="00163AA9"/>
    <w:rsid w:val="00163FB1"/>
    <w:rsid w:val="0016472E"/>
    <w:rsid w:val="00165DAE"/>
    <w:rsid w:val="00165E01"/>
    <w:rsid w:val="0016697C"/>
    <w:rsid w:val="00170ED5"/>
    <w:rsid w:val="00171936"/>
    <w:rsid w:val="00172233"/>
    <w:rsid w:val="0017307E"/>
    <w:rsid w:val="001751BF"/>
    <w:rsid w:val="00175B75"/>
    <w:rsid w:val="0018001A"/>
    <w:rsid w:val="001806A6"/>
    <w:rsid w:val="0018075C"/>
    <w:rsid w:val="00181907"/>
    <w:rsid w:val="00182C43"/>
    <w:rsid w:val="001860C4"/>
    <w:rsid w:val="0018631C"/>
    <w:rsid w:val="00190757"/>
    <w:rsid w:val="001917D3"/>
    <w:rsid w:val="00192154"/>
    <w:rsid w:val="00192DDC"/>
    <w:rsid w:val="00192ECF"/>
    <w:rsid w:val="00193DF9"/>
    <w:rsid w:val="001948C8"/>
    <w:rsid w:val="00195FD7"/>
    <w:rsid w:val="00196263"/>
    <w:rsid w:val="00197BDE"/>
    <w:rsid w:val="00197DCC"/>
    <w:rsid w:val="001A20CB"/>
    <w:rsid w:val="001A2D92"/>
    <w:rsid w:val="001A3A59"/>
    <w:rsid w:val="001A511F"/>
    <w:rsid w:val="001A6580"/>
    <w:rsid w:val="001A6E03"/>
    <w:rsid w:val="001A70E4"/>
    <w:rsid w:val="001B149B"/>
    <w:rsid w:val="001B1DDA"/>
    <w:rsid w:val="001B241C"/>
    <w:rsid w:val="001B361D"/>
    <w:rsid w:val="001B525B"/>
    <w:rsid w:val="001B58B0"/>
    <w:rsid w:val="001B71EA"/>
    <w:rsid w:val="001C02D4"/>
    <w:rsid w:val="001C066D"/>
    <w:rsid w:val="001C242C"/>
    <w:rsid w:val="001C31A6"/>
    <w:rsid w:val="001C3354"/>
    <w:rsid w:val="001C426D"/>
    <w:rsid w:val="001C46E7"/>
    <w:rsid w:val="001C65DC"/>
    <w:rsid w:val="001C7AEF"/>
    <w:rsid w:val="001D0DA6"/>
    <w:rsid w:val="001D1206"/>
    <w:rsid w:val="001D3A53"/>
    <w:rsid w:val="001D3C17"/>
    <w:rsid w:val="001D4303"/>
    <w:rsid w:val="001D489C"/>
    <w:rsid w:val="001D7E70"/>
    <w:rsid w:val="001E01EC"/>
    <w:rsid w:val="001E0538"/>
    <w:rsid w:val="001E1CCB"/>
    <w:rsid w:val="001E432E"/>
    <w:rsid w:val="001E4ABE"/>
    <w:rsid w:val="001E57C7"/>
    <w:rsid w:val="001E7113"/>
    <w:rsid w:val="001F0365"/>
    <w:rsid w:val="001F04F3"/>
    <w:rsid w:val="001F0797"/>
    <w:rsid w:val="001F08F0"/>
    <w:rsid w:val="001F0FF6"/>
    <w:rsid w:val="001F33E9"/>
    <w:rsid w:val="001F34CF"/>
    <w:rsid w:val="001F41BB"/>
    <w:rsid w:val="001F529E"/>
    <w:rsid w:val="001F531A"/>
    <w:rsid w:val="001F6548"/>
    <w:rsid w:val="00200B76"/>
    <w:rsid w:val="00200B93"/>
    <w:rsid w:val="00200F8D"/>
    <w:rsid w:val="002017B2"/>
    <w:rsid w:val="00201AE1"/>
    <w:rsid w:val="00202BF3"/>
    <w:rsid w:val="002031CB"/>
    <w:rsid w:val="002065AB"/>
    <w:rsid w:val="0020798C"/>
    <w:rsid w:val="0021222B"/>
    <w:rsid w:val="00212430"/>
    <w:rsid w:val="0021379C"/>
    <w:rsid w:val="00220A3C"/>
    <w:rsid w:val="002218FE"/>
    <w:rsid w:val="002234EB"/>
    <w:rsid w:val="00224A2B"/>
    <w:rsid w:val="00224BAF"/>
    <w:rsid w:val="00225500"/>
    <w:rsid w:val="00225DA9"/>
    <w:rsid w:val="00226270"/>
    <w:rsid w:val="002262C2"/>
    <w:rsid w:val="00226E5D"/>
    <w:rsid w:val="0022770E"/>
    <w:rsid w:val="00231282"/>
    <w:rsid w:val="00232563"/>
    <w:rsid w:val="0024231D"/>
    <w:rsid w:val="00244FBB"/>
    <w:rsid w:val="00245AAB"/>
    <w:rsid w:val="00246392"/>
    <w:rsid w:val="002474CB"/>
    <w:rsid w:val="00251748"/>
    <w:rsid w:val="00251C65"/>
    <w:rsid w:val="00251DCA"/>
    <w:rsid w:val="00251E18"/>
    <w:rsid w:val="0025253F"/>
    <w:rsid w:val="00252BEB"/>
    <w:rsid w:val="00252D63"/>
    <w:rsid w:val="002539D5"/>
    <w:rsid w:val="0025619D"/>
    <w:rsid w:val="002565C2"/>
    <w:rsid w:val="002605A4"/>
    <w:rsid w:val="00261C05"/>
    <w:rsid w:val="00262164"/>
    <w:rsid w:val="00262520"/>
    <w:rsid w:val="00262C1B"/>
    <w:rsid w:val="002642A8"/>
    <w:rsid w:val="002652A0"/>
    <w:rsid w:val="002665F2"/>
    <w:rsid w:val="00266EA3"/>
    <w:rsid w:val="002671E0"/>
    <w:rsid w:val="00272750"/>
    <w:rsid w:val="002729DA"/>
    <w:rsid w:val="002748A9"/>
    <w:rsid w:val="00274CFD"/>
    <w:rsid w:val="00276186"/>
    <w:rsid w:val="0028056A"/>
    <w:rsid w:val="002806D5"/>
    <w:rsid w:val="00281EAA"/>
    <w:rsid w:val="00283E1A"/>
    <w:rsid w:val="00284C36"/>
    <w:rsid w:val="002861BF"/>
    <w:rsid w:val="002909BD"/>
    <w:rsid w:val="00290BE8"/>
    <w:rsid w:val="002914F8"/>
    <w:rsid w:val="00291575"/>
    <w:rsid w:val="00292A7F"/>
    <w:rsid w:val="00293D9C"/>
    <w:rsid w:val="0029486C"/>
    <w:rsid w:val="002958E4"/>
    <w:rsid w:val="002A0256"/>
    <w:rsid w:val="002A0DCE"/>
    <w:rsid w:val="002A13F5"/>
    <w:rsid w:val="002A19EB"/>
    <w:rsid w:val="002A1CBC"/>
    <w:rsid w:val="002A2BEE"/>
    <w:rsid w:val="002A3480"/>
    <w:rsid w:val="002A441A"/>
    <w:rsid w:val="002A5005"/>
    <w:rsid w:val="002A647D"/>
    <w:rsid w:val="002A655D"/>
    <w:rsid w:val="002A7AEF"/>
    <w:rsid w:val="002B0457"/>
    <w:rsid w:val="002B28BC"/>
    <w:rsid w:val="002B3F23"/>
    <w:rsid w:val="002B40E4"/>
    <w:rsid w:val="002B4821"/>
    <w:rsid w:val="002B690D"/>
    <w:rsid w:val="002B6FD6"/>
    <w:rsid w:val="002B7483"/>
    <w:rsid w:val="002B74EE"/>
    <w:rsid w:val="002B7727"/>
    <w:rsid w:val="002C0A17"/>
    <w:rsid w:val="002C24BA"/>
    <w:rsid w:val="002C2D4D"/>
    <w:rsid w:val="002C3DE7"/>
    <w:rsid w:val="002C515D"/>
    <w:rsid w:val="002C5581"/>
    <w:rsid w:val="002C5B57"/>
    <w:rsid w:val="002C5D90"/>
    <w:rsid w:val="002D0126"/>
    <w:rsid w:val="002D29D2"/>
    <w:rsid w:val="002D2A68"/>
    <w:rsid w:val="002D4295"/>
    <w:rsid w:val="002D54C0"/>
    <w:rsid w:val="002D55FF"/>
    <w:rsid w:val="002D6347"/>
    <w:rsid w:val="002D643F"/>
    <w:rsid w:val="002D688B"/>
    <w:rsid w:val="002D73BB"/>
    <w:rsid w:val="002D746D"/>
    <w:rsid w:val="002D7655"/>
    <w:rsid w:val="002D7830"/>
    <w:rsid w:val="002D7B4D"/>
    <w:rsid w:val="002E3062"/>
    <w:rsid w:val="002E3531"/>
    <w:rsid w:val="002E3E35"/>
    <w:rsid w:val="002E4160"/>
    <w:rsid w:val="002E4664"/>
    <w:rsid w:val="002E48E4"/>
    <w:rsid w:val="002E5A6F"/>
    <w:rsid w:val="002E5EB3"/>
    <w:rsid w:val="002E71F2"/>
    <w:rsid w:val="002F2B02"/>
    <w:rsid w:val="002F2D75"/>
    <w:rsid w:val="002F4530"/>
    <w:rsid w:val="002F4ACB"/>
    <w:rsid w:val="002F518E"/>
    <w:rsid w:val="002F5B9A"/>
    <w:rsid w:val="002F5FCB"/>
    <w:rsid w:val="002F6085"/>
    <w:rsid w:val="003018F3"/>
    <w:rsid w:val="00303799"/>
    <w:rsid w:val="00303AC2"/>
    <w:rsid w:val="003069C4"/>
    <w:rsid w:val="00310019"/>
    <w:rsid w:val="003103D3"/>
    <w:rsid w:val="003106BA"/>
    <w:rsid w:val="003123AB"/>
    <w:rsid w:val="00312BFA"/>
    <w:rsid w:val="00315E2D"/>
    <w:rsid w:val="003162A0"/>
    <w:rsid w:val="0031662B"/>
    <w:rsid w:val="00320B40"/>
    <w:rsid w:val="00323523"/>
    <w:rsid w:val="00324424"/>
    <w:rsid w:val="003316D0"/>
    <w:rsid w:val="0033179B"/>
    <w:rsid w:val="00331E39"/>
    <w:rsid w:val="00332F9B"/>
    <w:rsid w:val="00333AF9"/>
    <w:rsid w:val="00333F39"/>
    <w:rsid w:val="003341B2"/>
    <w:rsid w:val="003344A1"/>
    <w:rsid w:val="0033459C"/>
    <w:rsid w:val="00334CEF"/>
    <w:rsid w:val="00335060"/>
    <w:rsid w:val="00335086"/>
    <w:rsid w:val="00335D22"/>
    <w:rsid w:val="0034118B"/>
    <w:rsid w:val="00341291"/>
    <w:rsid w:val="00342D2D"/>
    <w:rsid w:val="0034491F"/>
    <w:rsid w:val="003464EC"/>
    <w:rsid w:val="00346D47"/>
    <w:rsid w:val="00347A2A"/>
    <w:rsid w:val="00347A73"/>
    <w:rsid w:val="00350307"/>
    <w:rsid w:val="00350CA7"/>
    <w:rsid w:val="00351599"/>
    <w:rsid w:val="00351922"/>
    <w:rsid w:val="00351984"/>
    <w:rsid w:val="00352492"/>
    <w:rsid w:val="003544F1"/>
    <w:rsid w:val="00354C1A"/>
    <w:rsid w:val="003550A1"/>
    <w:rsid w:val="003572E8"/>
    <w:rsid w:val="00357909"/>
    <w:rsid w:val="00362F54"/>
    <w:rsid w:val="00365EE9"/>
    <w:rsid w:val="0036655C"/>
    <w:rsid w:val="00367F83"/>
    <w:rsid w:val="003703EC"/>
    <w:rsid w:val="00375134"/>
    <w:rsid w:val="00375A66"/>
    <w:rsid w:val="003817F0"/>
    <w:rsid w:val="003820A8"/>
    <w:rsid w:val="003848CE"/>
    <w:rsid w:val="00384CA4"/>
    <w:rsid w:val="00385630"/>
    <w:rsid w:val="003863B3"/>
    <w:rsid w:val="0038749C"/>
    <w:rsid w:val="00387783"/>
    <w:rsid w:val="00387B64"/>
    <w:rsid w:val="00390868"/>
    <w:rsid w:val="00390BD0"/>
    <w:rsid w:val="00392075"/>
    <w:rsid w:val="00392104"/>
    <w:rsid w:val="00392894"/>
    <w:rsid w:val="00394153"/>
    <w:rsid w:val="0039496F"/>
    <w:rsid w:val="003949E9"/>
    <w:rsid w:val="0039509B"/>
    <w:rsid w:val="0039709B"/>
    <w:rsid w:val="003974B3"/>
    <w:rsid w:val="003977E9"/>
    <w:rsid w:val="003A279B"/>
    <w:rsid w:val="003A3157"/>
    <w:rsid w:val="003A3A9B"/>
    <w:rsid w:val="003A410D"/>
    <w:rsid w:val="003A44EF"/>
    <w:rsid w:val="003A461D"/>
    <w:rsid w:val="003A531B"/>
    <w:rsid w:val="003A5695"/>
    <w:rsid w:val="003A5744"/>
    <w:rsid w:val="003A7426"/>
    <w:rsid w:val="003A7B9F"/>
    <w:rsid w:val="003A7E94"/>
    <w:rsid w:val="003A7F41"/>
    <w:rsid w:val="003B1AD2"/>
    <w:rsid w:val="003B239A"/>
    <w:rsid w:val="003B2726"/>
    <w:rsid w:val="003B39D1"/>
    <w:rsid w:val="003B4B79"/>
    <w:rsid w:val="003B6903"/>
    <w:rsid w:val="003C1149"/>
    <w:rsid w:val="003C32A9"/>
    <w:rsid w:val="003C3921"/>
    <w:rsid w:val="003C4CA3"/>
    <w:rsid w:val="003C538D"/>
    <w:rsid w:val="003D2B0A"/>
    <w:rsid w:val="003D3035"/>
    <w:rsid w:val="003D3B92"/>
    <w:rsid w:val="003D4838"/>
    <w:rsid w:val="003D562D"/>
    <w:rsid w:val="003D5985"/>
    <w:rsid w:val="003D6590"/>
    <w:rsid w:val="003D71DA"/>
    <w:rsid w:val="003E0724"/>
    <w:rsid w:val="003E151D"/>
    <w:rsid w:val="003E17A8"/>
    <w:rsid w:val="003E17B3"/>
    <w:rsid w:val="003E1A6F"/>
    <w:rsid w:val="003E2C18"/>
    <w:rsid w:val="003E357E"/>
    <w:rsid w:val="003E3DCB"/>
    <w:rsid w:val="003F04B3"/>
    <w:rsid w:val="003F09E8"/>
    <w:rsid w:val="003F0C09"/>
    <w:rsid w:val="003F14E4"/>
    <w:rsid w:val="003F1C78"/>
    <w:rsid w:val="003F2F58"/>
    <w:rsid w:val="003F305E"/>
    <w:rsid w:val="003F4034"/>
    <w:rsid w:val="003F4104"/>
    <w:rsid w:val="003F4A6F"/>
    <w:rsid w:val="003F5349"/>
    <w:rsid w:val="003F68FF"/>
    <w:rsid w:val="003F7E19"/>
    <w:rsid w:val="003F7FA3"/>
    <w:rsid w:val="00400211"/>
    <w:rsid w:val="00401555"/>
    <w:rsid w:val="00402C99"/>
    <w:rsid w:val="00402F0A"/>
    <w:rsid w:val="00402F49"/>
    <w:rsid w:val="0040449E"/>
    <w:rsid w:val="004069B5"/>
    <w:rsid w:val="0041030E"/>
    <w:rsid w:val="00410ED6"/>
    <w:rsid w:val="00413067"/>
    <w:rsid w:val="0041470F"/>
    <w:rsid w:val="00415205"/>
    <w:rsid w:val="00415C11"/>
    <w:rsid w:val="00416FC4"/>
    <w:rsid w:val="00421061"/>
    <w:rsid w:val="004217C7"/>
    <w:rsid w:val="00423FD0"/>
    <w:rsid w:val="00426CD0"/>
    <w:rsid w:val="00427112"/>
    <w:rsid w:val="00430098"/>
    <w:rsid w:val="00430302"/>
    <w:rsid w:val="00430352"/>
    <w:rsid w:val="0043306F"/>
    <w:rsid w:val="004331BA"/>
    <w:rsid w:val="004335B7"/>
    <w:rsid w:val="00434115"/>
    <w:rsid w:val="00434803"/>
    <w:rsid w:val="004361C6"/>
    <w:rsid w:val="00436E22"/>
    <w:rsid w:val="004416A9"/>
    <w:rsid w:val="00442BE9"/>
    <w:rsid w:val="004441C5"/>
    <w:rsid w:val="004453E2"/>
    <w:rsid w:val="00451774"/>
    <w:rsid w:val="00451CBB"/>
    <w:rsid w:val="00451E5A"/>
    <w:rsid w:val="00452247"/>
    <w:rsid w:val="00455093"/>
    <w:rsid w:val="00455AB9"/>
    <w:rsid w:val="00456416"/>
    <w:rsid w:val="0045660F"/>
    <w:rsid w:val="00457C88"/>
    <w:rsid w:val="00457E9C"/>
    <w:rsid w:val="0046009E"/>
    <w:rsid w:val="0046128E"/>
    <w:rsid w:val="00461536"/>
    <w:rsid w:val="00462D2C"/>
    <w:rsid w:val="00463310"/>
    <w:rsid w:val="00463407"/>
    <w:rsid w:val="004642EA"/>
    <w:rsid w:val="00464EC1"/>
    <w:rsid w:val="00464FE3"/>
    <w:rsid w:val="00466B59"/>
    <w:rsid w:val="0046764C"/>
    <w:rsid w:val="00470924"/>
    <w:rsid w:val="00473C8A"/>
    <w:rsid w:val="00473D6F"/>
    <w:rsid w:val="004740EB"/>
    <w:rsid w:val="00475BF0"/>
    <w:rsid w:val="00477680"/>
    <w:rsid w:val="00477806"/>
    <w:rsid w:val="00477E7A"/>
    <w:rsid w:val="00482585"/>
    <w:rsid w:val="0048346A"/>
    <w:rsid w:val="00483904"/>
    <w:rsid w:val="00483BA8"/>
    <w:rsid w:val="00483ED1"/>
    <w:rsid w:val="00483EF2"/>
    <w:rsid w:val="00486100"/>
    <w:rsid w:val="00486912"/>
    <w:rsid w:val="00487445"/>
    <w:rsid w:val="00487C89"/>
    <w:rsid w:val="00491CA7"/>
    <w:rsid w:val="00494BB1"/>
    <w:rsid w:val="00494EAD"/>
    <w:rsid w:val="00497A17"/>
    <w:rsid w:val="004A0CA6"/>
    <w:rsid w:val="004A1259"/>
    <w:rsid w:val="004A26C9"/>
    <w:rsid w:val="004A2DCA"/>
    <w:rsid w:val="004A3539"/>
    <w:rsid w:val="004A4064"/>
    <w:rsid w:val="004A4375"/>
    <w:rsid w:val="004A44D6"/>
    <w:rsid w:val="004A47FD"/>
    <w:rsid w:val="004A52CB"/>
    <w:rsid w:val="004A5672"/>
    <w:rsid w:val="004A6ACF"/>
    <w:rsid w:val="004B1B9A"/>
    <w:rsid w:val="004B265D"/>
    <w:rsid w:val="004B33FF"/>
    <w:rsid w:val="004B416E"/>
    <w:rsid w:val="004B6546"/>
    <w:rsid w:val="004B68CB"/>
    <w:rsid w:val="004B6E11"/>
    <w:rsid w:val="004B7286"/>
    <w:rsid w:val="004C14F1"/>
    <w:rsid w:val="004C31A3"/>
    <w:rsid w:val="004C3361"/>
    <w:rsid w:val="004C34A9"/>
    <w:rsid w:val="004C3697"/>
    <w:rsid w:val="004C38C6"/>
    <w:rsid w:val="004C3980"/>
    <w:rsid w:val="004C3A63"/>
    <w:rsid w:val="004C3E13"/>
    <w:rsid w:val="004C58F7"/>
    <w:rsid w:val="004C7EE8"/>
    <w:rsid w:val="004D0CBC"/>
    <w:rsid w:val="004D101A"/>
    <w:rsid w:val="004D1574"/>
    <w:rsid w:val="004D1A23"/>
    <w:rsid w:val="004D2FEF"/>
    <w:rsid w:val="004D60FE"/>
    <w:rsid w:val="004D684D"/>
    <w:rsid w:val="004D6FDD"/>
    <w:rsid w:val="004E0AA9"/>
    <w:rsid w:val="004E0BEA"/>
    <w:rsid w:val="004E0F6A"/>
    <w:rsid w:val="004E260C"/>
    <w:rsid w:val="004E278B"/>
    <w:rsid w:val="004E27E5"/>
    <w:rsid w:val="004E481B"/>
    <w:rsid w:val="004E4D47"/>
    <w:rsid w:val="004E50A5"/>
    <w:rsid w:val="004E6D9E"/>
    <w:rsid w:val="004E77B8"/>
    <w:rsid w:val="004F0B71"/>
    <w:rsid w:val="004F4813"/>
    <w:rsid w:val="004F6A8D"/>
    <w:rsid w:val="00500264"/>
    <w:rsid w:val="00500535"/>
    <w:rsid w:val="00503388"/>
    <w:rsid w:val="00507224"/>
    <w:rsid w:val="0050727C"/>
    <w:rsid w:val="00507646"/>
    <w:rsid w:val="00507D09"/>
    <w:rsid w:val="00511CDC"/>
    <w:rsid w:val="005122B2"/>
    <w:rsid w:val="0051288C"/>
    <w:rsid w:val="00512F8E"/>
    <w:rsid w:val="0051498A"/>
    <w:rsid w:val="00516332"/>
    <w:rsid w:val="0051647B"/>
    <w:rsid w:val="005167CF"/>
    <w:rsid w:val="0051714C"/>
    <w:rsid w:val="00521108"/>
    <w:rsid w:val="00523675"/>
    <w:rsid w:val="00524A97"/>
    <w:rsid w:val="0052544E"/>
    <w:rsid w:val="00526ADC"/>
    <w:rsid w:val="00531ADD"/>
    <w:rsid w:val="00531D48"/>
    <w:rsid w:val="0053232A"/>
    <w:rsid w:val="00532C9E"/>
    <w:rsid w:val="0053370A"/>
    <w:rsid w:val="00533862"/>
    <w:rsid w:val="00533A5A"/>
    <w:rsid w:val="00533D22"/>
    <w:rsid w:val="00534691"/>
    <w:rsid w:val="00534C91"/>
    <w:rsid w:val="00534FE9"/>
    <w:rsid w:val="00535321"/>
    <w:rsid w:val="0054036A"/>
    <w:rsid w:val="00541AE2"/>
    <w:rsid w:val="00541E4F"/>
    <w:rsid w:val="00542FA1"/>
    <w:rsid w:val="00544164"/>
    <w:rsid w:val="00545002"/>
    <w:rsid w:val="005455F6"/>
    <w:rsid w:val="00545757"/>
    <w:rsid w:val="00545CF6"/>
    <w:rsid w:val="005500F2"/>
    <w:rsid w:val="005500F5"/>
    <w:rsid w:val="0055144A"/>
    <w:rsid w:val="00551921"/>
    <w:rsid w:val="005532C1"/>
    <w:rsid w:val="00554713"/>
    <w:rsid w:val="00555334"/>
    <w:rsid w:val="005556EC"/>
    <w:rsid w:val="00556F4A"/>
    <w:rsid w:val="005615ED"/>
    <w:rsid w:val="00564615"/>
    <w:rsid w:val="005649B9"/>
    <w:rsid w:val="005652BB"/>
    <w:rsid w:val="00565691"/>
    <w:rsid w:val="005671DA"/>
    <w:rsid w:val="00573F81"/>
    <w:rsid w:val="00574D58"/>
    <w:rsid w:val="00575FDD"/>
    <w:rsid w:val="00576E14"/>
    <w:rsid w:val="00576E6E"/>
    <w:rsid w:val="00583819"/>
    <w:rsid w:val="00583B88"/>
    <w:rsid w:val="00585AA6"/>
    <w:rsid w:val="0058766E"/>
    <w:rsid w:val="00587BAE"/>
    <w:rsid w:val="005934EB"/>
    <w:rsid w:val="00593626"/>
    <w:rsid w:val="0059584B"/>
    <w:rsid w:val="00597126"/>
    <w:rsid w:val="00597C01"/>
    <w:rsid w:val="005A1255"/>
    <w:rsid w:val="005A1570"/>
    <w:rsid w:val="005A1C1F"/>
    <w:rsid w:val="005A2FE5"/>
    <w:rsid w:val="005A343E"/>
    <w:rsid w:val="005A3B3B"/>
    <w:rsid w:val="005A410F"/>
    <w:rsid w:val="005A511F"/>
    <w:rsid w:val="005A5964"/>
    <w:rsid w:val="005A604F"/>
    <w:rsid w:val="005B091A"/>
    <w:rsid w:val="005B12DD"/>
    <w:rsid w:val="005B171E"/>
    <w:rsid w:val="005B23D3"/>
    <w:rsid w:val="005B5DA3"/>
    <w:rsid w:val="005B6E41"/>
    <w:rsid w:val="005B7532"/>
    <w:rsid w:val="005C046A"/>
    <w:rsid w:val="005C04B6"/>
    <w:rsid w:val="005C0DEE"/>
    <w:rsid w:val="005C20D7"/>
    <w:rsid w:val="005C2526"/>
    <w:rsid w:val="005C2A12"/>
    <w:rsid w:val="005C34D9"/>
    <w:rsid w:val="005C55D9"/>
    <w:rsid w:val="005C57D5"/>
    <w:rsid w:val="005C7009"/>
    <w:rsid w:val="005C7261"/>
    <w:rsid w:val="005C7F43"/>
    <w:rsid w:val="005D0605"/>
    <w:rsid w:val="005D0FE9"/>
    <w:rsid w:val="005D1022"/>
    <w:rsid w:val="005D219A"/>
    <w:rsid w:val="005D2468"/>
    <w:rsid w:val="005D34F6"/>
    <w:rsid w:val="005D3B7A"/>
    <w:rsid w:val="005D3F44"/>
    <w:rsid w:val="005D41A5"/>
    <w:rsid w:val="005D5620"/>
    <w:rsid w:val="005D64A9"/>
    <w:rsid w:val="005D64B5"/>
    <w:rsid w:val="005D6A4A"/>
    <w:rsid w:val="005E0CF2"/>
    <w:rsid w:val="005E1294"/>
    <w:rsid w:val="005E14E7"/>
    <w:rsid w:val="005E1627"/>
    <w:rsid w:val="005E2498"/>
    <w:rsid w:val="005E2617"/>
    <w:rsid w:val="005E4F8C"/>
    <w:rsid w:val="005E50A4"/>
    <w:rsid w:val="005E63B8"/>
    <w:rsid w:val="005E7DBD"/>
    <w:rsid w:val="005F090E"/>
    <w:rsid w:val="005F0F2A"/>
    <w:rsid w:val="005F1B61"/>
    <w:rsid w:val="005F4D19"/>
    <w:rsid w:val="005F59A3"/>
    <w:rsid w:val="005F5EAE"/>
    <w:rsid w:val="0060017D"/>
    <w:rsid w:val="00601650"/>
    <w:rsid w:val="00603823"/>
    <w:rsid w:val="00604526"/>
    <w:rsid w:val="006051B8"/>
    <w:rsid w:val="00605F2E"/>
    <w:rsid w:val="0060685C"/>
    <w:rsid w:val="00606ED5"/>
    <w:rsid w:val="006101E4"/>
    <w:rsid w:val="006106B8"/>
    <w:rsid w:val="00611055"/>
    <w:rsid w:val="00611101"/>
    <w:rsid w:val="0061270B"/>
    <w:rsid w:val="00612F1C"/>
    <w:rsid w:val="00613BF1"/>
    <w:rsid w:val="00615BB4"/>
    <w:rsid w:val="0061633A"/>
    <w:rsid w:val="00620051"/>
    <w:rsid w:val="00620071"/>
    <w:rsid w:val="0062075C"/>
    <w:rsid w:val="006216A1"/>
    <w:rsid w:val="006230DC"/>
    <w:rsid w:val="0062385E"/>
    <w:rsid w:val="00623B76"/>
    <w:rsid w:val="006247F3"/>
    <w:rsid w:val="00624A1D"/>
    <w:rsid w:val="00626675"/>
    <w:rsid w:val="00626F2D"/>
    <w:rsid w:val="00631B5B"/>
    <w:rsid w:val="00632C48"/>
    <w:rsid w:val="00633227"/>
    <w:rsid w:val="006341B8"/>
    <w:rsid w:val="006351D5"/>
    <w:rsid w:val="00635CEE"/>
    <w:rsid w:val="00636E81"/>
    <w:rsid w:val="00636F3A"/>
    <w:rsid w:val="00637D7D"/>
    <w:rsid w:val="006411DA"/>
    <w:rsid w:val="00642433"/>
    <w:rsid w:val="00642B3A"/>
    <w:rsid w:val="00644838"/>
    <w:rsid w:val="00644D02"/>
    <w:rsid w:val="0064561A"/>
    <w:rsid w:val="00646CB7"/>
    <w:rsid w:val="0065223E"/>
    <w:rsid w:val="00654395"/>
    <w:rsid w:val="006544A5"/>
    <w:rsid w:val="006551D6"/>
    <w:rsid w:val="00656E75"/>
    <w:rsid w:val="00657CD3"/>
    <w:rsid w:val="0066058A"/>
    <w:rsid w:val="00661202"/>
    <w:rsid w:val="0066139C"/>
    <w:rsid w:val="00662423"/>
    <w:rsid w:val="006630A8"/>
    <w:rsid w:val="00665A9E"/>
    <w:rsid w:val="006664AD"/>
    <w:rsid w:val="00666AF5"/>
    <w:rsid w:val="0066741B"/>
    <w:rsid w:val="00670B95"/>
    <w:rsid w:val="006724C0"/>
    <w:rsid w:val="00672698"/>
    <w:rsid w:val="00673A56"/>
    <w:rsid w:val="006741AC"/>
    <w:rsid w:val="0067527A"/>
    <w:rsid w:val="00675635"/>
    <w:rsid w:val="00675791"/>
    <w:rsid w:val="00675B76"/>
    <w:rsid w:val="0067714D"/>
    <w:rsid w:val="00680583"/>
    <w:rsid w:val="00680E1A"/>
    <w:rsid w:val="00680FD2"/>
    <w:rsid w:val="00682488"/>
    <w:rsid w:val="00682F1B"/>
    <w:rsid w:val="006835F3"/>
    <w:rsid w:val="00683DD7"/>
    <w:rsid w:val="0068561C"/>
    <w:rsid w:val="00686721"/>
    <w:rsid w:val="0068706A"/>
    <w:rsid w:val="00690802"/>
    <w:rsid w:val="00691FAD"/>
    <w:rsid w:val="00692B8A"/>
    <w:rsid w:val="00692EFE"/>
    <w:rsid w:val="00692FD2"/>
    <w:rsid w:val="0069354D"/>
    <w:rsid w:val="00693F7E"/>
    <w:rsid w:val="006942F7"/>
    <w:rsid w:val="006948A3"/>
    <w:rsid w:val="00695312"/>
    <w:rsid w:val="0069595E"/>
    <w:rsid w:val="006976CB"/>
    <w:rsid w:val="00697D16"/>
    <w:rsid w:val="006A1A67"/>
    <w:rsid w:val="006A2556"/>
    <w:rsid w:val="006A4DBE"/>
    <w:rsid w:val="006A532D"/>
    <w:rsid w:val="006A53A5"/>
    <w:rsid w:val="006A66C8"/>
    <w:rsid w:val="006A6840"/>
    <w:rsid w:val="006B2C9E"/>
    <w:rsid w:val="006B7BF8"/>
    <w:rsid w:val="006B7DDF"/>
    <w:rsid w:val="006C03DD"/>
    <w:rsid w:val="006C33B6"/>
    <w:rsid w:val="006C52D8"/>
    <w:rsid w:val="006C6CC8"/>
    <w:rsid w:val="006D12B3"/>
    <w:rsid w:val="006D2423"/>
    <w:rsid w:val="006D3A6E"/>
    <w:rsid w:val="006D4748"/>
    <w:rsid w:val="006D4D86"/>
    <w:rsid w:val="006D5451"/>
    <w:rsid w:val="006D5904"/>
    <w:rsid w:val="006D6832"/>
    <w:rsid w:val="006D6EBE"/>
    <w:rsid w:val="006D7E32"/>
    <w:rsid w:val="006E0E93"/>
    <w:rsid w:val="006E1087"/>
    <w:rsid w:val="006E13AF"/>
    <w:rsid w:val="006E1DD4"/>
    <w:rsid w:val="006E2583"/>
    <w:rsid w:val="006E28F4"/>
    <w:rsid w:val="006E319E"/>
    <w:rsid w:val="006E3783"/>
    <w:rsid w:val="006E434C"/>
    <w:rsid w:val="006E481B"/>
    <w:rsid w:val="006E4832"/>
    <w:rsid w:val="006E543D"/>
    <w:rsid w:val="006E66D0"/>
    <w:rsid w:val="006F507A"/>
    <w:rsid w:val="006F57B4"/>
    <w:rsid w:val="006F65BD"/>
    <w:rsid w:val="006F7DC9"/>
    <w:rsid w:val="006F7F99"/>
    <w:rsid w:val="00700200"/>
    <w:rsid w:val="007022F3"/>
    <w:rsid w:val="00702462"/>
    <w:rsid w:val="0070449E"/>
    <w:rsid w:val="00705003"/>
    <w:rsid w:val="007050D5"/>
    <w:rsid w:val="00706E05"/>
    <w:rsid w:val="00707870"/>
    <w:rsid w:val="00710033"/>
    <w:rsid w:val="007115AA"/>
    <w:rsid w:val="00712860"/>
    <w:rsid w:val="007130AE"/>
    <w:rsid w:val="00713EF0"/>
    <w:rsid w:val="007142FB"/>
    <w:rsid w:val="00715A07"/>
    <w:rsid w:val="00717C8B"/>
    <w:rsid w:val="007202AB"/>
    <w:rsid w:val="007242AD"/>
    <w:rsid w:val="007252D7"/>
    <w:rsid w:val="00726091"/>
    <w:rsid w:val="0072779D"/>
    <w:rsid w:val="007320EC"/>
    <w:rsid w:val="00732231"/>
    <w:rsid w:val="00735E00"/>
    <w:rsid w:val="007363E8"/>
    <w:rsid w:val="00740029"/>
    <w:rsid w:val="007408E1"/>
    <w:rsid w:val="00743BF9"/>
    <w:rsid w:val="00744348"/>
    <w:rsid w:val="007445EF"/>
    <w:rsid w:val="0075014D"/>
    <w:rsid w:val="00750DAE"/>
    <w:rsid w:val="0075149F"/>
    <w:rsid w:val="007533CA"/>
    <w:rsid w:val="00753AEC"/>
    <w:rsid w:val="0075680C"/>
    <w:rsid w:val="00756831"/>
    <w:rsid w:val="007608E0"/>
    <w:rsid w:val="00761B14"/>
    <w:rsid w:val="0076279A"/>
    <w:rsid w:val="007629D0"/>
    <w:rsid w:val="00763004"/>
    <w:rsid w:val="007630D6"/>
    <w:rsid w:val="00763BE7"/>
    <w:rsid w:val="0076501D"/>
    <w:rsid w:val="00765280"/>
    <w:rsid w:val="0077173F"/>
    <w:rsid w:val="00771908"/>
    <w:rsid w:val="00771AC9"/>
    <w:rsid w:val="0077210D"/>
    <w:rsid w:val="0077217B"/>
    <w:rsid w:val="00773353"/>
    <w:rsid w:val="00775422"/>
    <w:rsid w:val="00776605"/>
    <w:rsid w:val="0078067F"/>
    <w:rsid w:val="00782547"/>
    <w:rsid w:val="00782FBD"/>
    <w:rsid w:val="0078688D"/>
    <w:rsid w:val="00786AAB"/>
    <w:rsid w:val="00786AC5"/>
    <w:rsid w:val="0079106C"/>
    <w:rsid w:val="00791D91"/>
    <w:rsid w:val="007932F2"/>
    <w:rsid w:val="00795123"/>
    <w:rsid w:val="007952C1"/>
    <w:rsid w:val="0079530E"/>
    <w:rsid w:val="00795602"/>
    <w:rsid w:val="0079628A"/>
    <w:rsid w:val="00796E3D"/>
    <w:rsid w:val="00797EF2"/>
    <w:rsid w:val="007A0455"/>
    <w:rsid w:val="007A14FB"/>
    <w:rsid w:val="007A17B8"/>
    <w:rsid w:val="007A40F1"/>
    <w:rsid w:val="007A43B3"/>
    <w:rsid w:val="007A555E"/>
    <w:rsid w:val="007A603D"/>
    <w:rsid w:val="007B01CA"/>
    <w:rsid w:val="007B0BB9"/>
    <w:rsid w:val="007B25CF"/>
    <w:rsid w:val="007B2734"/>
    <w:rsid w:val="007B483E"/>
    <w:rsid w:val="007B4B28"/>
    <w:rsid w:val="007B60E5"/>
    <w:rsid w:val="007B6640"/>
    <w:rsid w:val="007C05C9"/>
    <w:rsid w:val="007C3281"/>
    <w:rsid w:val="007C4030"/>
    <w:rsid w:val="007C60FE"/>
    <w:rsid w:val="007C7970"/>
    <w:rsid w:val="007D051E"/>
    <w:rsid w:val="007D0D3B"/>
    <w:rsid w:val="007D1152"/>
    <w:rsid w:val="007D1857"/>
    <w:rsid w:val="007D1DC3"/>
    <w:rsid w:val="007D20EE"/>
    <w:rsid w:val="007D29F7"/>
    <w:rsid w:val="007D3A3C"/>
    <w:rsid w:val="007D73CD"/>
    <w:rsid w:val="007E0816"/>
    <w:rsid w:val="007E4E96"/>
    <w:rsid w:val="007E6462"/>
    <w:rsid w:val="007E719C"/>
    <w:rsid w:val="007F0607"/>
    <w:rsid w:val="007F20BF"/>
    <w:rsid w:val="007F43B3"/>
    <w:rsid w:val="007F4EBA"/>
    <w:rsid w:val="007F5FA5"/>
    <w:rsid w:val="00800A61"/>
    <w:rsid w:val="00801286"/>
    <w:rsid w:val="0080138C"/>
    <w:rsid w:val="008014D1"/>
    <w:rsid w:val="00801F35"/>
    <w:rsid w:val="00801F4C"/>
    <w:rsid w:val="00802672"/>
    <w:rsid w:val="00802A3C"/>
    <w:rsid w:val="00802D79"/>
    <w:rsid w:val="00803762"/>
    <w:rsid w:val="0080514B"/>
    <w:rsid w:val="0080655B"/>
    <w:rsid w:val="00806BC8"/>
    <w:rsid w:val="0081154D"/>
    <w:rsid w:val="008119C9"/>
    <w:rsid w:val="008123CD"/>
    <w:rsid w:val="00812C41"/>
    <w:rsid w:val="00812EB3"/>
    <w:rsid w:val="0081317E"/>
    <w:rsid w:val="00813319"/>
    <w:rsid w:val="00813625"/>
    <w:rsid w:val="00813CD3"/>
    <w:rsid w:val="00814125"/>
    <w:rsid w:val="00815CAA"/>
    <w:rsid w:val="008164D7"/>
    <w:rsid w:val="008171C3"/>
    <w:rsid w:val="00817952"/>
    <w:rsid w:val="00817EE2"/>
    <w:rsid w:val="00820BCD"/>
    <w:rsid w:val="00821C0D"/>
    <w:rsid w:val="00821DBD"/>
    <w:rsid w:val="00822709"/>
    <w:rsid w:val="008227DA"/>
    <w:rsid w:val="008229A2"/>
    <w:rsid w:val="00822C7A"/>
    <w:rsid w:val="00823D8C"/>
    <w:rsid w:val="00823DA8"/>
    <w:rsid w:val="0082584F"/>
    <w:rsid w:val="008263DA"/>
    <w:rsid w:val="00826613"/>
    <w:rsid w:val="00826EA8"/>
    <w:rsid w:val="008276E5"/>
    <w:rsid w:val="00830E70"/>
    <w:rsid w:val="00831DD3"/>
    <w:rsid w:val="008332AA"/>
    <w:rsid w:val="00833C50"/>
    <w:rsid w:val="00833E22"/>
    <w:rsid w:val="00834DA8"/>
    <w:rsid w:val="008456DE"/>
    <w:rsid w:val="00845A3F"/>
    <w:rsid w:val="00846C10"/>
    <w:rsid w:val="008475EF"/>
    <w:rsid w:val="008504A6"/>
    <w:rsid w:val="00852727"/>
    <w:rsid w:val="008531C9"/>
    <w:rsid w:val="00853713"/>
    <w:rsid w:val="00855818"/>
    <w:rsid w:val="00856C09"/>
    <w:rsid w:val="0086032E"/>
    <w:rsid w:val="00860AD9"/>
    <w:rsid w:val="00863044"/>
    <w:rsid w:val="0086349B"/>
    <w:rsid w:val="00864706"/>
    <w:rsid w:val="00865CA8"/>
    <w:rsid w:val="00865CE3"/>
    <w:rsid w:val="00866007"/>
    <w:rsid w:val="00866D7F"/>
    <w:rsid w:val="00867941"/>
    <w:rsid w:val="0087089D"/>
    <w:rsid w:val="00872C37"/>
    <w:rsid w:val="00874D9C"/>
    <w:rsid w:val="00874FBD"/>
    <w:rsid w:val="008764CF"/>
    <w:rsid w:val="00876D14"/>
    <w:rsid w:val="008802E4"/>
    <w:rsid w:val="0088048C"/>
    <w:rsid w:val="00881AC5"/>
    <w:rsid w:val="00881BC3"/>
    <w:rsid w:val="00883497"/>
    <w:rsid w:val="0088380B"/>
    <w:rsid w:val="00885900"/>
    <w:rsid w:val="00887D05"/>
    <w:rsid w:val="00890183"/>
    <w:rsid w:val="008918B5"/>
    <w:rsid w:val="008931FC"/>
    <w:rsid w:val="00893BA7"/>
    <w:rsid w:val="00895D03"/>
    <w:rsid w:val="0089603C"/>
    <w:rsid w:val="00896227"/>
    <w:rsid w:val="00896CB4"/>
    <w:rsid w:val="0089716F"/>
    <w:rsid w:val="008974F8"/>
    <w:rsid w:val="008A0E1F"/>
    <w:rsid w:val="008A1FEE"/>
    <w:rsid w:val="008A383F"/>
    <w:rsid w:val="008A4109"/>
    <w:rsid w:val="008A47E2"/>
    <w:rsid w:val="008A52F2"/>
    <w:rsid w:val="008A6985"/>
    <w:rsid w:val="008A6B2E"/>
    <w:rsid w:val="008B2C54"/>
    <w:rsid w:val="008B2E68"/>
    <w:rsid w:val="008B351B"/>
    <w:rsid w:val="008B4032"/>
    <w:rsid w:val="008B4045"/>
    <w:rsid w:val="008B51CD"/>
    <w:rsid w:val="008B52C7"/>
    <w:rsid w:val="008B5449"/>
    <w:rsid w:val="008B5B53"/>
    <w:rsid w:val="008B66DD"/>
    <w:rsid w:val="008B6DD7"/>
    <w:rsid w:val="008B7319"/>
    <w:rsid w:val="008B78C4"/>
    <w:rsid w:val="008C14EF"/>
    <w:rsid w:val="008C150B"/>
    <w:rsid w:val="008C1611"/>
    <w:rsid w:val="008C38A0"/>
    <w:rsid w:val="008C4AFB"/>
    <w:rsid w:val="008C6A04"/>
    <w:rsid w:val="008C71B4"/>
    <w:rsid w:val="008D19D3"/>
    <w:rsid w:val="008D1E8D"/>
    <w:rsid w:val="008D2402"/>
    <w:rsid w:val="008D2E78"/>
    <w:rsid w:val="008D4DA5"/>
    <w:rsid w:val="008D533F"/>
    <w:rsid w:val="008D66C7"/>
    <w:rsid w:val="008D7299"/>
    <w:rsid w:val="008D73D5"/>
    <w:rsid w:val="008D781A"/>
    <w:rsid w:val="008D7875"/>
    <w:rsid w:val="008E0A66"/>
    <w:rsid w:val="008E12C7"/>
    <w:rsid w:val="008E1510"/>
    <w:rsid w:val="008E19DE"/>
    <w:rsid w:val="008E1AB2"/>
    <w:rsid w:val="008F40CB"/>
    <w:rsid w:val="008F69AA"/>
    <w:rsid w:val="00900FD4"/>
    <w:rsid w:val="00903B5F"/>
    <w:rsid w:val="00904A58"/>
    <w:rsid w:val="00905C2A"/>
    <w:rsid w:val="00905DAE"/>
    <w:rsid w:val="0090607E"/>
    <w:rsid w:val="009072CE"/>
    <w:rsid w:val="00910270"/>
    <w:rsid w:val="009104BB"/>
    <w:rsid w:val="009111DC"/>
    <w:rsid w:val="0091196B"/>
    <w:rsid w:val="009143B5"/>
    <w:rsid w:val="0091656E"/>
    <w:rsid w:val="00917282"/>
    <w:rsid w:val="009177E5"/>
    <w:rsid w:val="00921BE7"/>
    <w:rsid w:val="00921C08"/>
    <w:rsid w:val="009226C6"/>
    <w:rsid w:val="00923FCF"/>
    <w:rsid w:val="00924760"/>
    <w:rsid w:val="009257FC"/>
    <w:rsid w:val="00925A65"/>
    <w:rsid w:val="0093218C"/>
    <w:rsid w:val="00932590"/>
    <w:rsid w:val="0093392D"/>
    <w:rsid w:val="00934145"/>
    <w:rsid w:val="00935ABA"/>
    <w:rsid w:val="009369B9"/>
    <w:rsid w:val="00936DFF"/>
    <w:rsid w:val="009377D0"/>
    <w:rsid w:val="00937A59"/>
    <w:rsid w:val="00940208"/>
    <w:rsid w:val="00940B82"/>
    <w:rsid w:val="009424EE"/>
    <w:rsid w:val="009434C4"/>
    <w:rsid w:val="009434F0"/>
    <w:rsid w:val="009440E5"/>
    <w:rsid w:val="00946435"/>
    <w:rsid w:val="00951DE1"/>
    <w:rsid w:val="00952893"/>
    <w:rsid w:val="00952930"/>
    <w:rsid w:val="00953B62"/>
    <w:rsid w:val="00953D06"/>
    <w:rsid w:val="00953EA1"/>
    <w:rsid w:val="00953F10"/>
    <w:rsid w:val="009541FF"/>
    <w:rsid w:val="00954660"/>
    <w:rsid w:val="00954991"/>
    <w:rsid w:val="00955266"/>
    <w:rsid w:val="009563A8"/>
    <w:rsid w:val="0095736C"/>
    <w:rsid w:val="00957E22"/>
    <w:rsid w:val="009607C1"/>
    <w:rsid w:val="009609E2"/>
    <w:rsid w:val="009612AD"/>
    <w:rsid w:val="009629F8"/>
    <w:rsid w:val="009642CC"/>
    <w:rsid w:val="00965752"/>
    <w:rsid w:val="00965D49"/>
    <w:rsid w:val="00965F83"/>
    <w:rsid w:val="00966927"/>
    <w:rsid w:val="0097060C"/>
    <w:rsid w:val="00970BE1"/>
    <w:rsid w:val="00971FA0"/>
    <w:rsid w:val="00972103"/>
    <w:rsid w:val="0097418D"/>
    <w:rsid w:val="00974FAC"/>
    <w:rsid w:val="00975142"/>
    <w:rsid w:val="00975379"/>
    <w:rsid w:val="009773DF"/>
    <w:rsid w:val="0097754B"/>
    <w:rsid w:val="00977B9B"/>
    <w:rsid w:val="00980C36"/>
    <w:rsid w:val="009810A2"/>
    <w:rsid w:val="00982819"/>
    <w:rsid w:val="00983311"/>
    <w:rsid w:val="009838D5"/>
    <w:rsid w:val="00983AA6"/>
    <w:rsid w:val="0098451F"/>
    <w:rsid w:val="009845CC"/>
    <w:rsid w:val="00991E0F"/>
    <w:rsid w:val="00992867"/>
    <w:rsid w:val="00993335"/>
    <w:rsid w:val="00993A9E"/>
    <w:rsid w:val="00994235"/>
    <w:rsid w:val="00994BF3"/>
    <w:rsid w:val="009A0B8D"/>
    <w:rsid w:val="009A0D6A"/>
    <w:rsid w:val="009A275B"/>
    <w:rsid w:val="009A4105"/>
    <w:rsid w:val="009A48F3"/>
    <w:rsid w:val="009A556E"/>
    <w:rsid w:val="009A5A29"/>
    <w:rsid w:val="009A5AFD"/>
    <w:rsid w:val="009A6AA4"/>
    <w:rsid w:val="009A7259"/>
    <w:rsid w:val="009B0FC7"/>
    <w:rsid w:val="009B1132"/>
    <w:rsid w:val="009B11F6"/>
    <w:rsid w:val="009B1E1E"/>
    <w:rsid w:val="009B3A2B"/>
    <w:rsid w:val="009B57F7"/>
    <w:rsid w:val="009B6E4A"/>
    <w:rsid w:val="009B7804"/>
    <w:rsid w:val="009C0F58"/>
    <w:rsid w:val="009C25C1"/>
    <w:rsid w:val="009C2BFF"/>
    <w:rsid w:val="009C3FF1"/>
    <w:rsid w:val="009C591D"/>
    <w:rsid w:val="009C7BB2"/>
    <w:rsid w:val="009D28D5"/>
    <w:rsid w:val="009D438E"/>
    <w:rsid w:val="009D4680"/>
    <w:rsid w:val="009D5C2F"/>
    <w:rsid w:val="009E0217"/>
    <w:rsid w:val="009E0322"/>
    <w:rsid w:val="009E0474"/>
    <w:rsid w:val="009E191D"/>
    <w:rsid w:val="009E1FDD"/>
    <w:rsid w:val="009E2188"/>
    <w:rsid w:val="009E22B7"/>
    <w:rsid w:val="009E4E0F"/>
    <w:rsid w:val="009E4E1C"/>
    <w:rsid w:val="009E64E4"/>
    <w:rsid w:val="009E668E"/>
    <w:rsid w:val="009E6EA4"/>
    <w:rsid w:val="009E75C2"/>
    <w:rsid w:val="009E790B"/>
    <w:rsid w:val="009F0539"/>
    <w:rsid w:val="009F20B9"/>
    <w:rsid w:val="009F2A05"/>
    <w:rsid w:val="009F3A0D"/>
    <w:rsid w:val="009F3BDF"/>
    <w:rsid w:val="009F4C1E"/>
    <w:rsid w:val="009F5050"/>
    <w:rsid w:val="009F5257"/>
    <w:rsid w:val="009F676F"/>
    <w:rsid w:val="009F6B5E"/>
    <w:rsid w:val="009F6B97"/>
    <w:rsid w:val="009F755C"/>
    <w:rsid w:val="009F78F2"/>
    <w:rsid w:val="009F7CCA"/>
    <w:rsid w:val="00A00A29"/>
    <w:rsid w:val="00A00BF6"/>
    <w:rsid w:val="00A02CA6"/>
    <w:rsid w:val="00A03EFE"/>
    <w:rsid w:val="00A0527F"/>
    <w:rsid w:val="00A056D2"/>
    <w:rsid w:val="00A05C30"/>
    <w:rsid w:val="00A05CA4"/>
    <w:rsid w:val="00A070A4"/>
    <w:rsid w:val="00A07545"/>
    <w:rsid w:val="00A07B79"/>
    <w:rsid w:val="00A07CA4"/>
    <w:rsid w:val="00A10939"/>
    <w:rsid w:val="00A10F50"/>
    <w:rsid w:val="00A1235B"/>
    <w:rsid w:val="00A16D43"/>
    <w:rsid w:val="00A1788F"/>
    <w:rsid w:val="00A20350"/>
    <w:rsid w:val="00A21036"/>
    <w:rsid w:val="00A21FA6"/>
    <w:rsid w:val="00A22BE8"/>
    <w:rsid w:val="00A23F0C"/>
    <w:rsid w:val="00A244B3"/>
    <w:rsid w:val="00A24BDE"/>
    <w:rsid w:val="00A24C39"/>
    <w:rsid w:val="00A2769A"/>
    <w:rsid w:val="00A27794"/>
    <w:rsid w:val="00A27D6A"/>
    <w:rsid w:val="00A308C8"/>
    <w:rsid w:val="00A30979"/>
    <w:rsid w:val="00A30D57"/>
    <w:rsid w:val="00A31BBB"/>
    <w:rsid w:val="00A31D75"/>
    <w:rsid w:val="00A33731"/>
    <w:rsid w:val="00A33CE2"/>
    <w:rsid w:val="00A34A5E"/>
    <w:rsid w:val="00A3680F"/>
    <w:rsid w:val="00A3743E"/>
    <w:rsid w:val="00A37EDC"/>
    <w:rsid w:val="00A42215"/>
    <w:rsid w:val="00A43776"/>
    <w:rsid w:val="00A4591E"/>
    <w:rsid w:val="00A502BB"/>
    <w:rsid w:val="00A53605"/>
    <w:rsid w:val="00A549C7"/>
    <w:rsid w:val="00A55A86"/>
    <w:rsid w:val="00A5644B"/>
    <w:rsid w:val="00A570EF"/>
    <w:rsid w:val="00A60B62"/>
    <w:rsid w:val="00A60E60"/>
    <w:rsid w:val="00A629D3"/>
    <w:rsid w:val="00A63B74"/>
    <w:rsid w:val="00A64338"/>
    <w:rsid w:val="00A659C0"/>
    <w:rsid w:val="00A65B1D"/>
    <w:rsid w:val="00A66B50"/>
    <w:rsid w:val="00A66F19"/>
    <w:rsid w:val="00A720CF"/>
    <w:rsid w:val="00A72145"/>
    <w:rsid w:val="00A73BC8"/>
    <w:rsid w:val="00A7473A"/>
    <w:rsid w:val="00A74CC0"/>
    <w:rsid w:val="00A77DD9"/>
    <w:rsid w:val="00A808E2"/>
    <w:rsid w:val="00A80A47"/>
    <w:rsid w:val="00A81068"/>
    <w:rsid w:val="00A812A9"/>
    <w:rsid w:val="00A81391"/>
    <w:rsid w:val="00A8209F"/>
    <w:rsid w:val="00A82F18"/>
    <w:rsid w:val="00A831E3"/>
    <w:rsid w:val="00A83332"/>
    <w:rsid w:val="00A8395A"/>
    <w:rsid w:val="00A83A42"/>
    <w:rsid w:val="00A85407"/>
    <w:rsid w:val="00A86E7A"/>
    <w:rsid w:val="00A9324B"/>
    <w:rsid w:val="00A9477F"/>
    <w:rsid w:val="00A9563E"/>
    <w:rsid w:val="00A957D6"/>
    <w:rsid w:val="00A96394"/>
    <w:rsid w:val="00A96A0B"/>
    <w:rsid w:val="00AA0814"/>
    <w:rsid w:val="00AA09DC"/>
    <w:rsid w:val="00AA0EDF"/>
    <w:rsid w:val="00AA2E46"/>
    <w:rsid w:val="00AA3E0A"/>
    <w:rsid w:val="00AA490A"/>
    <w:rsid w:val="00AA61CC"/>
    <w:rsid w:val="00AA6E86"/>
    <w:rsid w:val="00AA7684"/>
    <w:rsid w:val="00AA7AB4"/>
    <w:rsid w:val="00AB0AB6"/>
    <w:rsid w:val="00AB1812"/>
    <w:rsid w:val="00AB3EB7"/>
    <w:rsid w:val="00AB69DB"/>
    <w:rsid w:val="00AB6C2B"/>
    <w:rsid w:val="00AB7099"/>
    <w:rsid w:val="00AB7FBD"/>
    <w:rsid w:val="00AC036B"/>
    <w:rsid w:val="00AC0612"/>
    <w:rsid w:val="00AC6544"/>
    <w:rsid w:val="00AC6C69"/>
    <w:rsid w:val="00AD1897"/>
    <w:rsid w:val="00AD4F4D"/>
    <w:rsid w:val="00AD678C"/>
    <w:rsid w:val="00AD679C"/>
    <w:rsid w:val="00AD7E17"/>
    <w:rsid w:val="00AE0BC7"/>
    <w:rsid w:val="00AE27DC"/>
    <w:rsid w:val="00AE35FA"/>
    <w:rsid w:val="00AE37BD"/>
    <w:rsid w:val="00AE4AC1"/>
    <w:rsid w:val="00AE4FFC"/>
    <w:rsid w:val="00AE53BF"/>
    <w:rsid w:val="00AF0C5C"/>
    <w:rsid w:val="00AF14FC"/>
    <w:rsid w:val="00AF155C"/>
    <w:rsid w:val="00AF1F6F"/>
    <w:rsid w:val="00AF2B9C"/>
    <w:rsid w:val="00AF2DF7"/>
    <w:rsid w:val="00B00E62"/>
    <w:rsid w:val="00B0198A"/>
    <w:rsid w:val="00B01E59"/>
    <w:rsid w:val="00B0333C"/>
    <w:rsid w:val="00B05BF6"/>
    <w:rsid w:val="00B07481"/>
    <w:rsid w:val="00B1180B"/>
    <w:rsid w:val="00B12478"/>
    <w:rsid w:val="00B12D5C"/>
    <w:rsid w:val="00B174F6"/>
    <w:rsid w:val="00B17724"/>
    <w:rsid w:val="00B17AF6"/>
    <w:rsid w:val="00B17E77"/>
    <w:rsid w:val="00B17EA2"/>
    <w:rsid w:val="00B20382"/>
    <w:rsid w:val="00B217E7"/>
    <w:rsid w:val="00B2341F"/>
    <w:rsid w:val="00B2362D"/>
    <w:rsid w:val="00B25B74"/>
    <w:rsid w:val="00B2736B"/>
    <w:rsid w:val="00B279C3"/>
    <w:rsid w:val="00B27F49"/>
    <w:rsid w:val="00B3152F"/>
    <w:rsid w:val="00B3388E"/>
    <w:rsid w:val="00B33A67"/>
    <w:rsid w:val="00B35A60"/>
    <w:rsid w:val="00B376FB"/>
    <w:rsid w:val="00B37C4E"/>
    <w:rsid w:val="00B40183"/>
    <w:rsid w:val="00B43C9A"/>
    <w:rsid w:val="00B46DE9"/>
    <w:rsid w:val="00B50AAE"/>
    <w:rsid w:val="00B518BB"/>
    <w:rsid w:val="00B519C3"/>
    <w:rsid w:val="00B5235A"/>
    <w:rsid w:val="00B5240A"/>
    <w:rsid w:val="00B543BC"/>
    <w:rsid w:val="00B54B3E"/>
    <w:rsid w:val="00B55063"/>
    <w:rsid w:val="00B55CDD"/>
    <w:rsid w:val="00B60924"/>
    <w:rsid w:val="00B60A3C"/>
    <w:rsid w:val="00B619B8"/>
    <w:rsid w:val="00B625A5"/>
    <w:rsid w:val="00B675C8"/>
    <w:rsid w:val="00B67A28"/>
    <w:rsid w:val="00B67B1D"/>
    <w:rsid w:val="00B70129"/>
    <w:rsid w:val="00B70843"/>
    <w:rsid w:val="00B70FA1"/>
    <w:rsid w:val="00B72D56"/>
    <w:rsid w:val="00B77D08"/>
    <w:rsid w:val="00B81F9F"/>
    <w:rsid w:val="00B84712"/>
    <w:rsid w:val="00B8499F"/>
    <w:rsid w:val="00B85981"/>
    <w:rsid w:val="00B861E7"/>
    <w:rsid w:val="00B87038"/>
    <w:rsid w:val="00B872DB"/>
    <w:rsid w:val="00B877F1"/>
    <w:rsid w:val="00B87CFC"/>
    <w:rsid w:val="00B87F9E"/>
    <w:rsid w:val="00B90BE5"/>
    <w:rsid w:val="00B922EB"/>
    <w:rsid w:val="00B92F7E"/>
    <w:rsid w:val="00B93FCF"/>
    <w:rsid w:val="00B9468A"/>
    <w:rsid w:val="00B94DF0"/>
    <w:rsid w:val="00B952AB"/>
    <w:rsid w:val="00B96E36"/>
    <w:rsid w:val="00B97598"/>
    <w:rsid w:val="00B97939"/>
    <w:rsid w:val="00BA0ECA"/>
    <w:rsid w:val="00BA1D1F"/>
    <w:rsid w:val="00BA1FEC"/>
    <w:rsid w:val="00BA21A0"/>
    <w:rsid w:val="00BA23E8"/>
    <w:rsid w:val="00BA26C3"/>
    <w:rsid w:val="00BA2B5C"/>
    <w:rsid w:val="00BA3376"/>
    <w:rsid w:val="00BA6FF7"/>
    <w:rsid w:val="00BB15AF"/>
    <w:rsid w:val="00BB22B0"/>
    <w:rsid w:val="00BB4B09"/>
    <w:rsid w:val="00BB62C2"/>
    <w:rsid w:val="00BB6794"/>
    <w:rsid w:val="00BB6E26"/>
    <w:rsid w:val="00BB7D7A"/>
    <w:rsid w:val="00BB7F6D"/>
    <w:rsid w:val="00BC081A"/>
    <w:rsid w:val="00BC26B9"/>
    <w:rsid w:val="00BC31B7"/>
    <w:rsid w:val="00BC44A5"/>
    <w:rsid w:val="00BC6741"/>
    <w:rsid w:val="00BD0B9C"/>
    <w:rsid w:val="00BD16FB"/>
    <w:rsid w:val="00BD2451"/>
    <w:rsid w:val="00BD34B4"/>
    <w:rsid w:val="00BD4FFD"/>
    <w:rsid w:val="00BE01FC"/>
    <w:rsid w:val="00BE0D63"/>
    <w:rsid w:val="00BE0DB8"/>
    <w:rsid w:val="00BE1489"/>
    <w:rsid w:val="00BE1656"/>
    <w:rsid w:val="00BE1A25"/>
    <w:rsid w:val="00BE38BD"/>
    <w:rsid w:val="00BE576C"/>
    <w:rsid w:val="00BE5C9D"/>
    <w:rsid w:val="00BE75DE"/>
    <w:rsid w:val="00BF0229"/>
    <w:rsid w:val="00BF18AD"/>
    <w:rsid w:val="00BF19C7"/>
    <w:rsid w:val="00BF29D0"/>
    <w:rsid w:val="00BF3752"/>
    <w:rsid w:val="00BF410F"/>
    <w:rsid w:val="00BF48A4"/>
    <w:rsid w:val="00BF48AB"/>
    <w:rsid w:val="00BF4EFD"/>
    <w:rsid w:val="00BF592F"/>
    <w:rsid w:val="00BF657E"/>
    <w:rsid w:val="00BF6D3D"/>
    <w:rsid w:val="00BF6ED4"/>
    <w:rsid w:val="00BF7340"/>
    <w:rsid w:val="00C01BAE"/>
    <w:rsid w:val="00C02F05"/>
    <w:rsid w:val="00C02F84"/>
    <w:rsid w:val="00C031B8"/>
    <w:rsid w:val="00C04F48"/>
    <w:rsid w:val="00C10D23"/>
    <w:rsid w:val="00C114B0"/>
    <w:rsid w:val="00C11F64"/>
    <w:rsid w:val="00C12928"/>
    <w:rsid w:val="00C13259"/>
    <w:rsid w:val="00C148DB"/>
    <w:rsid w:val="00C15D7D"/>
    <w:rsid w:val="00C16C75"/>
    <w:rsid w:val="00C179C3"/>
    <w:rsid w:val="00C212F1"/>
    <w:rsid w:val="00C21DB5"/>
    <w:rsid w:val="00C221A7"/>
    <w:rsid w:val="00C22889"/>
    <w:rsid w:val="00C24060"/>
    <w:rsid w:val="00C26A20"/>
    <w:rsid w:val="00C26F3D"/>
    <w:rsid w:val="00C27110"/>
    <w:rsid w:val="00C2764C"/>
    <w:rsid w:val="00C27B9C"/>
    <w:rsid w:val="00C314FC"/>
    <w:rsid w:val="00C31968"/>
    <w:rsid w:val="00C3381C"/>
    <w:rsid w:val="00C33E2D"/>
    <w:rsid w:val="00C35E90"/>
    <w:rsid w:val="00C36435"/>
    <w:rsid w:val="00C4157E"/>
    <w:rsid w:val="00C420FF"/>
    <w:rsid w:val="00C43314"/>
    <w:rsid w:val="00C43E04"/>
    <w:rsid w:val="00C44029"/>
    <w:rsid w:val="00C44E1D"/>
    <w:rsid w:val="00C45258"/>
    <w:rsid w:val="00C46CE7"/>
    <w:rsid w:val="00C4776E"/>
    <w:rsid w:val="00C47B96"/>
    <w:rsid w:val="00C5137E"/>
    <w:rsid w:val="00C539CB"/>
    <w:rsid w:val="00C544EA"/>
    <w:rsid w:val="00C5686E"/>
    <w:rsid w:val="00C56B8D"/>
    <w:rsid w:val="00C56CD1"/>
    <w:rsid w:val="00C57AB1"/>
    <w:rsid w:val="00C6039C"/>
    <w:rsid w:val="00C604B7"/>
    <w:rsid w:val="00C61782"/>
    <w:rsid w:val="00C62452"/>
    <w:rsid w:val="00C63E13"/>
    <w:rsid w:val="00C665CA"/>
    <w:rsid w:val="00C70260"/>
    <w:rsid w:val="00C70D06"/>
    <w:rsid w:val="00C718DB"/>
    <w:rsid w:val="00C739DD"/>
    <w:rsid w:val="00C73ADD"/>
    <w:rsid w:val="00C747D4"/>
    <w:rsid w:val="00C74DBB"/>
    <w:rsid w:val="00C76BF4"/>
    <w:rsid w:val="00C81616"/>
    <w:rsid w:val="00C85F14"/>
    <w:rsid w:val="00C85F7C"/>
    <w:rsid w:val="00C86313"/>
    <w:rsid w:val="00C900C2"/>
    <w:rsid w:val="00C90F17"/>
    <w:rsid w:val="00C92322"/>
    <w:rsid w:val="00C92E2F"/>
    <w:rsid w:val="00C95C5E"/>
    <w:rsid w:val="00C95F36"/>
    <w:rsid w:val="00CA0E67"/>
    <w:rsid w:val="00CA22A9"/>
    <w:rsid w:val="00CA2502"/>
    <w:rsid w:val="00CA58E4"/>
    <w:rsid w:val="00CA5E0D"/>
    <w:rsid w:val="00CA6A80"/>
    <w:rsid w:val="00CA7B96"/>
    <w:rsid w:val="00CB0A7C"/>
    <w:rsid w:val="00CB0E63"/>
    <w:rsid w:val="00CB2CBB"/>
    <w:rsid w:val="00CB2E62"/>
    <w:rsid w:val="00CB5452"/>
    <w:rsid w:val="00CB6331"/>
    <w:rsid w:val="00CB63D4"/>
    <w:rsid w:val="00CB66EE"/>
    <w:rsid w:val="00CB778E"/>
    <w:rsid w:val="00CC0715"/>
    <w:rsid w:val="00CC1C64"/>
    <w:rsid w:val="00CC36B4"/>
    <w:rsid w:val="00CC3E9B"/>
    <w:rsid w:val="00CC47B7"/>
    <w:rsid w:val="00CC5BC0"/>
    <w:rsid w:val="00CC5DD6"/>
    <w:rsid w:val="00CC6462"/>
    <w:rsid w:val="00CC6C1D"/>
    <w:rsid w:val="00CC6CD6"/>
    <w:rsid w:val="00CC77BB"/>
    <w:rsid w:val="00CC7DAB"/>
    <w:rsid w:val="00CD14C7"/>
    <w:rsid w:val="00CD1B87"/>
    <w:rsid w:val="00CD20F8"/>
    <w:rsid w:val="00CD6DA3"/>
    <w:rsid w:val="00CE12FE"/>
    <w:rsid w:val="00CE25C0"/>
    <w:rsid w:val="00CE289C"/>
    <w:rsid w:val="00CE525E"/>
    <w:rsid w:val="00CE7213"/>
    <w:rsid w:val="00CF043C"/>
    <w:rsid w:val="00CF1065"/>
    <w:rsid w:val="00CF123F"/>
    <w:rsid w:val="00CF14CD"/>
    <w:rsid w:val="00CF2120"/>
    <w:rsid w:val="00CF3258"/>
    <w:rsid w:val="00CF3649"/>
    <w:rsid w:val="00CF46B9"/>
    <w:rsid w:val="00CF6834"/>
    <w:rsid w:val="00CF7ADD"/>
    <w:rsid w:val="00D00F0A"/>
    <w:rsid w:val="00D03C25"/>
    <w:rsid w:val="00D040E8"/>
    <w:rsid w:val="00D071CB"/>
    <w:rsid w:val="00D102B2"/>
    <w:rsid w:val="00D10CE3"/>
    <w:rsid w:val="00D11375"/>
    <w:rsid w:val="00D12007"/>
    <w:rsid w:val="00D126AF"/>
    <w:rsid w:val="00D1317B"/>
    <w:rsid w:val="00D13DE7"/>
    <w:rsid w:val="00D1433F"/>
    <w:rsid w:val="00D1474B"/>
    <w:rsid w:val="00D22367"/>
    <w:rsid w:val="00D24246"/>
    <w:rsid w:val="00D26C5D"/>
    <w:rsid w:val="00D26E75"/>
    <w:rsid w:val="00D26F33"/>
    <w:rsid w:val="00D359D5"/>
    <w:rsid w:val="00D36BA6"/>
    <w:rsid w:val="00D403F0"/>
    <w:rsid w:val="00D40402"/>
    <w:rsid w:val="00D4068F"/>
    <w:rsid w:val="00D4185E"/>
    <w:rsid w:val="00D431D2"/>
    <w:rsid w:val="00D45B62"/>
    <w:rsid w:val="00D47E5A"/>
    <w:rsid w:val="00D51352"/>
    <w:rsid w:val="00D53963"/>
    <w:rsid w:val="00D53CFE"/>
    <w:rsid w:val="00D540A5"/>
    <w:rsid w:val="00D563B7"/>
    <w:rsid w:val="00D566A7"/>
    <w:rsid w:val="00D60FBC"/>
    <w:rsid w:val="00D62BF8"/>
    <w:rsid w:val="00D63DB2"/>
    <w:rsid w:val="00D63E5E"/>
    <w:rsid w:val="00D63FF7"/>
    <w:rsid w:val="00D64452"/>
    <w:rsid w:val="00D65A1E"/>
    <w:rsid w:val="00D65C96"/>
    <w:rsid w:val="00D65F11"/>
    <w:rsid w:val="00D6643B"/>
    <w:rsid w:val="00D67AE4"/>
    <w:rsid w:val="00D702B1"/>
    <w:rsid w:val="00D70C71"/>
    <w:rsid w:val="00D7110C"/>
    <w:rsid w:val="00D72246"/>
    <w:rsid w:val="00D72923"/>
    <w:rsid w:val="00D72F7F"/>
    <w:rsid w:val="00D7384E"/>
    <w:rsid w:val="00D768A7"/>
    <w:rsid w:val="00D76986"/>
    <w:rsid w:val="00D76E96"/>
    <w:rsid w:val="00D80EA2"/>
    <w:rsid w:val="00D817DD"/>
    <w:rsid w:val="00D823BD"/>
    <w:rsid w:val="00D83271"/>
    <w:rsid w:val="00D8420C"/>
    <w:rsid w:val="00D85641"/>
    <w:rsid w:val="00D85771"/>
    <w:rsid w:val="00D8589C"/>
    <w:rsid w:val="00D86E93"/>
    <w:rsid w:val="00D9005D"/>
    <w:rsid w:val="00D921D0"/>
    <w:rsid w:val="00D927C0"/>
    <w:rsid w:val="00D92D9D"/>
    <w:rsid w:val="00D9342C"/>
    <w:rsid w:val="00D949B9"/>
    <w:rsid w:val="00D94A57"/>
    <w:rsid w:val="00D94C78"/>
    <w:rsid w:val="00D95D2A"/>
    <w:rsid w:val="00D971B2"/>
    <w:rsid w:val="00D9739D"/>
    <w:rsid w:val="00DA11D3"/>
    <w:rsid w:val="00DA1798"/>
    <w:rsid w:val="00DA1991"/>
    <w:rsid w:val="00DA1DDA"/>
    <w:rsid w:val="00DA32C2"/>
    <w:rsid w:val="00DA47AF"/>
    <w:rsid w:val="00DA4F75"/>
    <w:rsid w:val="00DB6A62"/>
    <w:rsid w:val="00DB7A30"/>
    <w:rsid w:val="00DC20A6"/>
    <w:rsid w:val="00DC2948"/>
    <w:rsid w:val="00DC3021"/>
    <w:rsid w:val="00DC3196"/>
    <w:rsid w:val="00DC42CE"/>
    <w:rsid w:val="00DC568B"/>
    <w:rsid w:val="00DC5B88"/>
    <w:rsid w:val="00DC5C74"/>
    <w:rsid w:val="00DC6924"/>
    <w:rsid w:val="00DD3872"/>
    <w:rsid w:val="00DD3D41"/>
    <w:rsid w:val="00DD7154"/>
    <w:rsid w:val="00DD7D95"/>
    <w:rsid w:val="00DE19B6"/>
    <w:rsid w:val="00DE1FF4"/>
    <w:rsid w:val="00DE2154"/>
    <w:rsid w:val="00DE348F"/>
    <w:rsid w:val="00DE3CA3"/>
    <w:rsid w:val="00DE4250"/>
    <w:rsid w:val="00DE6398"/>
    <w:rsid w:val="00DE78DD"/>
    <w:rsid w:val="00DF07CB"/>
    <w:rsid w:val="00DF1001"/>
    <w:rsid w:val="00DF2734"/>
    <w:rsid w:val="00DF2C4C"/>
    <w:rsid w:val="00DF4348"/>
    <w:rsid w:val="00DF73AE"/>
    <w:rsid w:val="00DF7709"/>
    <w:rsid w:val="00E00845"/>
    <w:rsid w:val="00E01593"/>
    <w:rsid w:val="00E01DC7"/>
    <w:rsid w:val="00E045F1"/>
    <w:rsid w:val="00E04D8D"/>
    <w:rsid w:val="00E06CDB"/>
    <w:rsid w:val="00E07574"/>
    <w:rsid w:val="00E07B88"/>
    <w:rsid w:val="00E07FB5"/>
    <w:rsid w:val="00E10687"/>
    <w:rsid w:val="00E12699"/>
    <w:rsid w:val="00E13E7F"/>
    <w:rsid w:val="00E14421"/>
    <w:rsid w:val="00E14C71"/>
    <w:rsid w:val="00E1541F"/>
    <w:rsid w:val="00E15DE5"/>
    <w:rsid w:val="00E168ED"/>
    <w:rsid w:val="00E17DED"/>
    <w:rsid w:val="00E20561"/>
    <w:rsid w:val="00E221DC"/>
    <w:rsid w:val="00E223B0"/>
    <w:rsid w:val="00E226DC"/>
    <w:rsid w:val="00E237F9"/>
    <w:rsid w:val="00E24A43"/>
    <w:rsid w:val="00E24B5F"/>
    <w:rsid w:val="00E24BDA"/>
    <w:rsid w:val="00E25621"/>
    <w:rsid w:val="00E26583"/>
    <w:rsid w:val="00E30707"/>
    <w:rsid w:val="00E31A11"/>
    <w:rsid w:val="00E340E0"/>
    <w:rsid w:val="00E34324"/>
    <w:rsid w:val="00E370C8"/>
    <w:rsid w:val="00E375BC"/>
    <w:rsid w:val="00E409D0"/>
    <w:rsid w:val="00E40F44"/>
    <w:rsid w:val="00E42E4E"/>
    <w:rsid w:val="00E435E5"/>
    <w:rsid w:val="00E43E68"/>
    <w:rsid w:val="00E43FF6"/>
    <w:rsid w:val="00E4439B"/>
    <w:rsid w:val="00E445C7"/>
    <w:rsid w:val="00E504D7"/>
    <w:rsid w:val="00E50D2A"/>
    <w:rsid w:val="00E510C2"/>
    <w:rsid w:val="00E519AB"/>
    <w:rsid w:val="00E51FF0"/>
    <w:rsid w:val="00E529F1"/>
    <w:rsid w:val="00E55487"/>
    <w:rsid w:val="00E55497"/>
    <w:rsid w:val="00E565E6"/>
    <w:rsid w:val="00E57854"/>
    <w:rsid w:val="00E57D59"/>
    <w:rsid w:val="00E601F6"/>
    <w:rsid w:val="00E604FB"/>
    <w:rsid w:val="00E6083A"/>
    <w:rsid w:val="00E624AB"/>
    <w:rsid w:val="00E62B32"/>
    <w:rsid w:val="00E6330C"/>
    <w:rsid w:val="00E63381"/>
    <w:rsid w:val="00E64300"/>
    <w:rsid w:val="00E6577C"/>
    <w:rsid w:val="00E67CB7"/>
    <w:rsid w:val="00E70CA7"/>
    <w:rsid w:val="00E71CE8"/>
    <w:rsid w:val="00E73445"/>
    <w:rsid w:val="00E75344"/>
    <w:rsid w:val="00E75427"/>
    <w:rsid w:val="00E76A51"/>
    <w:rsid w:val="00E76D6B"/>
    <w:rsid w:val="00E80795"/>
    <w:rsid w:val="00E80BAA"/>
    <w:rsid w:val="00E826FE"/>
    <w:rsid w:val="00E83125"/>
    <w:rsid w:val="00E83C8A"/>
    <w:rsid w:val="00E84988"/>
    <w:rsid w:val="00E867EB"/>
    <w:rsid w:val="00E90B87"/>
    <w:rsid w:val="00E91435"/>
    <w:rsid w:val="00E93326"/>
    <w:rsid w:val="00E94502"/>
    <w:rsid w:val="00E96161"/>
    <w:rsid w:val="00EA047B"/>
    <w:rsid w:val="00EA0487"/>
    <w:rsid w:val="00EA0756"/>
    <w:rsid w:val="00EA20DF"/>
    <w:rsid w:val="00EA2162"/>
    <w:rsid w:val="00EA2187"/>
    <w:rsid w:val="00EA2D8E"/>
    <w:rsid w:val="00EA444F"/>
    <w:rsid w:val="00EA572D"/>
    <w:rsid w:val="00EA66DF"/>
    <w:rsid w:val="00EA7052"/>
    <w:rsid w:val="00EA7226"/>
    <w:rsid w:val="00EA78D7"/>
    <w:rsid w:val="00EB0AEC"/>
    <w:rsid w:val="00EB1608"/>
    <w:rsid w:val="00EB161C"/>
    <w:rsid w:val="00EB1642"/>
    <w:rsid w:val="00EB31BD"/>
    <w:rsid w:val="00EB38D9"/>
    <w:rsid w:val="00EB5145"/>
    <w:rsid w:val="00EB52B0"/>
    <w:rsid w:val="00EC004C"/>
    <w:rsid w:val="00EC2EBC"/>
    <w:rsid w:val="00EC41C6"/>
    <w:rsid w:val="00EC428B"/>
    <w:rsid w:val="00EC4383"/>
    <w:rsid w:val="00EC54F3"/>
    <w:rsid w:val="00EC585E"/>
    <w:rsid w:val="00EC6476"/>
    <w:rsid w:val="00EC647C"/>
    <w:rsid w:val="00EC6CF9"/>
    <w:rsid w:val="00ED0C87"/>
    <w:rsid w:val="00ED0EFC"/>
    <w:rsid w:val="00ED14F4"/>
    <w:rsid w:val="00ED19F3"/>
    <w:rsid w:val="00ED1A44"/>
    <w:rsid w:val="00ED21A5"/>
    <w:rsid w:val="00ED3DB9"/>
    <w:rsid w:val="00ED6848"/>
    <w:rsid w:val="00ED6AEC"/>
    <w:rsid w:val="00EE0077"/>
    <w:rsid w:val="00EE0E65"/>
    <w:rsid w:val="00EE0F4D"/>
    <w:rsid w:val="00EE1A89"/>
    <w:rsid w:val="00EE3C9D"/>
    <w:rsid w:val="00EE44D3"/>
    <w:rsid w:val="00EE4BB2"/>
    <w:rsid w:val="00EE4E7D"/>
    <w:rsid w:val="00EF1AD1"/>
    <w:rsid w:val="00EF1E30"/>
    <w:rsid w:val="00EF26F7"/>
    <w:rsid w:val="00EF370E"/>
    <w:rsid w:val="00EF3D60"/>
    <w:rsid w:val="00EF4B92"/>
    <w:rsid w:val="00EF59B7"/>
    <w:rsid w:val="00EF7221"/>
    <w:rsid w:val="00EF7825"/>
    <w:rsid w:val="00F000E9"/>
    <w:rsid w:val="00F0132E"/>
    <w:rsid w:val="00F019E7"/>
    <w:rsid w:val="00F04217"/>
    <w:rsid w:val="00F05D17"/>
    <w:rsid w:val="00F06779"/>
    <w:rsid w:val="00F06A54"/>
    <w:rsid w:val="00F07D67"/>
    <w:rsid w:val="00F1000A"/>
    <w:rsid w:val="00F11FB9"/>
    <w:rsid w:val="00F131DA"/>
    <w:rsid w:val="00F1407F"/>
    <w:rsid w:val="00F14871"/>
    <w:rsid w:val="00F15278"/>
    <w:rsid w:val="00F16248"/>
    <w:rsid w:val="00F1643A"/>
    <w:rsid w:val="00F167E4"/>
    <w:rsid w:val="00F16E91"/>
    <w:rsid w:val="00F20A95"/>
    <w:rsid w:val="00F228A3"/>
    <w:rsid w:val="00F228B0"/>
    <w:rsid w:val="00F22B2A"/>
    <w:rsid w:val="00F2332D"/>
    <w:rsid w:val="00F255EA"/>
    <w:rsid w:val="00F257A5"/>
    <w:rsid w:val="00F25F23"/>
    <w:rsid w:val="00F31D82"/>
    <w:rsid w:val="00F31EEC"/>
    <w:rsid w:val="00F33457"/>
    <w:rsid w:val="00F33857"/>
    <w:rsid w:val="00F33F52"/>
    <w:rsid w:val="00F34AD1"/>
    <w:rsid w:val="00F37082"/>
    <w:rsid w:val="00F40140"/>
    <w:rsid w:val="00F40484"/>
    <w:rsid w:val="00F4362F"/>
    <w:rsid w:val="00F437BB"/>
    <w:rsid w:val="00F46D17"/>
    <w:rsid w:val="00F47ED3"/>
    <w:rsid w:val="00F50B7C"/>
    <w:rsid w:val="00F51626"/>
    <w:rsid w:val="00F52157"/>
    <w:rsid w:val="00F55B32"/>
    <w:rsid w:val="00F5605F"/>
    <w:rsid w:val="00F60253"/>
    <w:rsid w:val="00F619F7"/>
    <w:rsid w:val="00F63178"/>
    <w:rsid w:val="00F632C3"/>
    <w:rsid w:val="00F63C45"/>
    <w:rsid w:val="00F659BF"/>
    <w:rsid w:val="00F66370"/>
    <w:rsid w:val="00F66E0B"/>
    <w:rsid w:val="00F70973"/>
    <w:rsid w:val="00F70DEC"/>
    <w:rsid w:val="00F72426"/>
    <w:rsid w:val="00F725BC"/>
    <w:rsid w:val="00F73EB7"/>
    <w:rsid w:val="00F75350"/>
    <w:rsid w:val="00F755B0"/>
    <w:rsid w:val="00F76EBE"/>
    <w:rsid w:val="00F80CF6"/>
    <w:rsid w:val="00F833B9"/>
    <w:rsid w:val="00F85431"/>
    <w:rsid w:val="00F864E7"/>
    <w:rsid w:val="00F92259"/>
    <w:rsid w:val="00F927CF"/>
    <w:rsid w:val="00F94A9C"/>
    <w:rsid w:val="00F95655"/>
    <w:rsid w:val="00F96989"/>
    <w:rsid w:val="00F973A7"/>
    <w:rsid w:val="00FA0450"/>
    <w:rsid w:val="00FA04DB"/>
    <w:rsid w:val="00FA0FC7"/>
    <w:rsid w:val="00FA3AE5"/>
    <w:rsid w:val="00FA5A13"/>
    <w:rsid w:val="00FB029E"/>
    <w:rsid w:val="00FB0E14"/>
    <w:rsid w:val="00FB2EF3"/>
    <w:rsid w:val="00FB5173"/>
    <w:rsid w:val="00FB6DF6"/>
    <w:rsid w:val="00FB7299"/>
    <w:rsid w:val="00FB75B8"/>
    <w:rsid w:val="00FC144C"/>
    <w:rsid w:val="00FC14AB"/>
    <w:rsid w:val="00FC2D9A"/>
    <w:rsid w:val="00FC38C0"/>
    <w:rsid w:val="00FC65E8"/>
    <w:rsid w:val="00FC6D53"/>
    <w:rsid w:val="00FC7022"/>
    <w:rsid w:val="00FC73CB"/>
    <w:rsid w:val="00FC7FC9"/>
    <w:rsid w:val="00FD0AFB"/>
    <w:rsid w:val="00FD3579"/>
    <w:rsid w:val="00FD4AED"/>
    <w:rsid w:val="00FD51D0"/>
    <w:rsid w:val="00FD7F2E"/>
    <w:rsid w:val="00FE2DD1"/>
    <w:rsid w:val="00FE30C8"/>
    <w:rsid w:val="00FE4ADA"/>
    <w:rsid w:val="00FE6CD9"/>
    <w:rsid w:val="00FF053E"/>
    <w:rsid w:val="00FF144D"/>
    <w:rsid w:val="00FF2157"/>
    <w:rsid w:val="00FF232A"/>
    <w:rsid w:val="00FF304F"/>
    <w:rsid w:val="00FF3907"/>
    <w:rsid w:val="00FF4C76"/>
    <w:rsid w:val="00FF6E48"/>
    <w:rsid w:val="00FF7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634CFA"/>
  <w15:docId w15:val="{8832A264-6695-4ABE-8DBD-BF4F434DA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2F6"/>
    <w:rPr>
      <w:lang w:val="de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579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A53605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61C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53605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67579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7579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CH"/>
    </w:rPr>
  </w:style>
  <w:style w:type="character" w:styleId="CommentReference">
    <w:name w:val="annotation reference"/>
    <w:basedOn w:val="DefaultParagraphFont"/>
    <w:uiPriority w:val="99"/>
    <w:unhideWhenUsed/>
    <w:rsid w:val="006757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57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5791"/>
    <w:rPr>
      <w:sz w:val="20"/>
      <w:szCs w:val="20"/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7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791"/>
    <w:rPr>
      <w:rFonts w:ascii="Tahoma" w:hAnsi="Tahoma" w:cs="Tahoma"/>
      <w:sz w:val="16"/>
      <w:szCs w:val="16"/>
      <w:lang w:val="de-CH"/>
    </w:rPr>
  </w:style>
  <w:style w:type="paragraph" w:styleId="NormalWeb">
    <w:name w:val="Normal (Web)"/>
    <w:basedOn w:val="Normal"/>
    <w:uiPriority w:val="99"/>
    <w:unhideWhenUsed/>
    <w:rsid w:val="006757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EA444F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6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6A9"/>
    <w:rPr>
      <w:b/>
      <w:bCs/>
      <w:sz w:val="20"/>
      <w:szCs w:val="20"/>
      <w:lang w:val="de-CH"/>
    </w:rPr>
  </w:style>
  <w:style w:type="paragraph" w:customStyle="1" w:styleId="EndNoteBibliographyTitle">
    <w:name w:val="EndNote Bibliography Title"/>
    <w:basedOn w:val="Normal"/>
    <w:link w:val="EndNoteBibliographyTitleZchn"/>
    <w:rsid w:val="003C4CA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3C4CA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3C4CA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3C4CA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C4CA3"/>
    <w:rPr>
      <w:color w:val="0000FF" w:themeColor="hyperlink"/>
      <w:u w:val="single"/>
    </w:rPr>
  </w:style>
  <w:style w:type="paragraph" w:customStyle="1" w:styleId="Default">
    <w:name w:val="Default"/>
    <w:rsid w:val="00D63FF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3817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17F0"/>
    <w:rPr>
      <w:lang w:val="de-CH"/>
    </w:rPr>
  </w:style>
  <w:style w:type="paragraph" w:styleId="Footer">
    <w:name w:val="footer"/>
    <w:basedOn w:val="Normal"/>
    <w:link w:val="FooterChar"/>
    <w:uiPriority w:val="99"/>
    <w:unhideWhenUsed/>
    <w:rsid w:val="003817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17F0"/>
    <w:rPr>
      <w:lang w:val="de-CH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846C1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13BF1"/>
    <w:pPr>
      <w:spacing w:after="0" w:line="240" w:lineRule="auto"/>
    </w:pPr>
    <w:rPr>
      <w:lang w:val="de-CH"/>
    </w:rPr>
  </w:style>
  <w:style w:type="character" w:styleId="LineNumber">
    <w:name w:val="line number"/>
    <w:basedOn w:val="DefaultParagraphFont"/>
    <w:uiPriority w:val="99"/>
    <w:semiHidden/>
    <w:unhideWhenUsed/>
    <w:rsid w:val="0012093B"/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BB4B09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B54B3E"/>
  </w:style>
  <w:style w:type="character" w:customStyle="1" w:styleId="ej-keyword">
    <w:name w:val="ej-keyword"/>
    <w:basedOn w:val="DefaultParagraphFont"/>
    <w:rsid w:val="00D22367"/>
  </w:style>
  <w:style w:type="character" w:customStyle="1" w:styleId="Heading3Char">
    <w:name w:val="Heading 3 Char"/>
    <w:basedOn w:val="DefaultParagraphFont"/>
    <w:link w:val="Heading3"/>
    <w:uiPriority w:val="9"/>
    <w:semiHidden/>
    <w:rsid w:val="004361C6"/>
    <w:rPr>
      <w:rFonts w:asciiTheme="majorHAnsi" w:eastAsiaTheme="majorEastAsia" w:hAnsiTheme="majorHAnsi" w:cstheme="majorBidi"/>
      <w:b/>
      <w:bCs/>
      <w:color w:val="4F81BD" w:themeColor="accent1"/>
      <w:lang w:val="de-CH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D63E5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A44EF"/>
    <w:rPr>
      <w:color w:val="800080" w:themeColor="followedHyperlink"/>
      <w:u w:val="single"/>
    </w:rPr>
  </w:style>
  <w:style w:type="paragraph" w:customStyle="1" w:styleId="p">
    <w:name w:val="p"/>
    <w:basedOn w:val="Normal"/>
    <w:rsid w:val="007400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styleId="Emphasis">
    <w:name w:val="Emphasis"/>
    <w:basedOn w:val="DefaultParagraphFont"/>
    <w:uiPriority w:val="20"/>
    <w:qFormat/>
    <w:rsid w:val="00740029"/>
    <w:rPr>
      <w:i/>
      <w:iCs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3A3A9B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2C515D"/>
    <w:rPr>
      <w:color w:val="605E5C"/>
      <w:shd w:val="clear" w:color="auto" w:fill="E1DFDD"/>
    </w:rPr>
  </w:style>
  <w:style w:type="character" w:customStyle="1" w:styleId="NichtaufgelsteErwhnung6">
    <w:name w:val="Nicht aufgelöste Erwähnung6"/>
    <w:basedOn w:val="DefaultParagraphFont"/>
    <w:uiPriority w:val="99"/>
    <w:semiHidden/>
    <w:unhideWhenUsed/>
    <w:rsid w:val="0017307E"/>
    <w:rPr>
      <w:color w:val="605E5C"/>
      <w:shd w:val="clear" w:color="auto" w:fill="E1DFDD"/>
    </w:rPr>
  </w:style>
  <w:style w:type="character" w:customStyle="1" w:styleId="NichtaufgelsteErwhnung7">
    <w:name w:val="Nicht aufgelöste Erwähnung7"/>
    <w:basedOn w:val="DefaultParagraphFont"/>
    <w:uiPriority w:val="99"/>
    <w:semiHidden/>
    <w:unhideWhenUsed/>
    <w:rsid w:val="000E49AC"/>
    <w:rPr>
      <w:color w:val="605E5C"/>
      <w:shd w:val="clear" w:color="auto" w:fill="E1DFDD"/>
    </w:rPr>
  </w:style>
  <w:style w:type="paragraph" w:customStyle="1" w:styleId="Titel1">
    <w:name w:val="Titel1"/>
    <w:basedOn w:val="Normal"/>
    <w:rsid w:val="003F2F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desc">
    <w:name w:val="desc"/>
    <w:basedOn w:val="Normal"/>
    <w:rsid w:val="003F2F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details">
    <w:name w:val="details"/>
    <w:basedOn w:val="Normal"/>
    <w:rsid w:val="003F2F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jrnl">
    <w:name w:val="jrnl"/>
    <w:basedOn w:val="DefaultParagraphFont"/>
    <w:rsid w:val="003F2F58"/>
  </w:style>
  <w:style w:type="character" w:styleId="UnresolvedMention">
    <w:name w:val="Unresolved Mention"/>
    <w:basedOn w:val="DefaultParagraphFont"/>
    <w:uiPriority w:val="99"/>
    <w:semiHidden/>
    <w:unhideWhenUsed/>
    <w:rsid w:val="00C624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570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48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99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60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223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935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3824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4249356">
                                  <w:marLeft w:val="0"/>
                                  <w:marRight w:val="0"/>
                                  <w:marTop w:val="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1059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453379">
                                          <w:marLeft w:val="9675"/>
                                          <w:marRight w:val="0"/>
                                          <w:marTop w:val="255"/>
                                          <w:marBottom w:val="0"/>
                                          <w:divBdr>
                                            <w:top w:val="single" w:sz="6" w:space="0" w:color="B4CBE2"/>
                                            <w:left w:val="single" w:sz="6" w:space="0" w:color="B4CBE2"/>
                                            <w:bottom w:val="single" w:sz="6" w:space="0" w:color="B4CBE2"/>
                                            <w:right w:val="single" w:sz="6" w:space="0" w:color="B4CBE2"/>
                                          </w:divBdr>
                                          <w:divsChild>
                                            <w:div w:id="6762018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70444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962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0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8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85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58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31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6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60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111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453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230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53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860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12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16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416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70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836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22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01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73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889390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87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70256B-9B73-4E47-A114-6E57678FD2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31</Words>
  <Characters>2463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-Kinderspital beider Basel (UKBB)</Company>
  <LinksUpToDate>false</LinksUpToDate>
  <CharactersWithSpaces>2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ëmi Rebecca Meier</dc:creator>
  <cp:lastModifiedBy>Gillian Attard</cp:lastModifiedBy>
  <cp:revision>7</cp:revision>
  <cp:lastPrinted>2019-07-08T14:27:00Z</cp:lastPrinted>
  <dcterms:created xsi:type="dcterms:W3CDTF">2021-01-18T17:26:00Z</dcterms:created>
  <dcterms:modified xsi:type="dcterms:W3CDTF">2021-02-19T14:44:00Z</dcterms:modified>
</cp:coreProperties>
</file>